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entabelle6farbig2"/>
        <w:tblW w:w="5010" w:type="pct"/>
        <w:tblLook w:val="04A0" w:firstRow="1" w:lastRow="0" w:firstColumn="1" w:lastColumn="0" w:noHBand="0" w:noVBand="1"/>
      </w:tblPr>
      <w:tblGrid>
        <w:gridCol w:w="1412"/>
        <w:gridCol w:w="701"/>
        <w:gridCol w:w="419"/>
        <w:gridCol w:w="1131"/>
        <w:gridCol w:w="702"/>
        <w:gridCol w:w="73"/>
        <w:gridCol w:w="1049"/>
        <w:gridCol w:w="1133"/>
        <w:gridCol w:w="155"/>
        <w:gridCol w:w="473"/>
        <w:gridCol w:w="744"/>
        <w:gridCol w:w="1080"/>
        <w:gridCol w:w="18"/>
      </w:tblGrid>
      <w:tr w:rsidR="009B5AFE" w:rsidRPr="001D7BD4" w14:paraId="21DBE969" w14:textId="77777777" w:rsidTr="004D25ED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0" w:type="pct"/>
            <w:gridSpan w:val="12"/>
            <w:vAlign w:val="center"/>
          </w:tcPr>
          <w:p w14:paraId="79ED5B7E" w14:textId="6BE22751" w:rsidR="00F67677" w:rsidRPr="001D7BD4" w:rsidRDefault="00566470" w:rsidP="00F67677">
            <w:pPr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Supplemental Table 1: </w:t>
            </w:r>
            <w:r w:rsidR="00F67677" w:rsidRPr="001D7BD4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Baseline </w:t>
            </w:r>
            <w:r w:rsidR="00383EAB" w:rsidRPr="001D7BD4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characteristics </w:t>
            </w:r>
            <w:r w:rsidR="00F67677" w:rsidRPr="001D7BD4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after PSM</w:t>
            </w:r>
          </w:p>
        </w:tc>
      </w:tr>
      <w:tr w:rsidR="009B5AFE" w:rsidRPr="001D7BD4" w14:paraId="7BC9CD81" w14:textId="77777777" w:rsidTr="004D2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  <w:gridSpan w:val="2"/>
            <w:vAlign w:val="center"/>
          </w:tcPr>
          <w:p w14:paraId="0C9625B5" w14:textId="77777777" w:rsidR="00F67677" w:rsidRPr="001D7BD4" w:rsidRDefault="00F67677" w:rsidP="00AC5EA4">
            <w:pPr>
              <w:rPr>
                <w:rFonts w:ascii="Arial" w:hAnsi="Arial" w:cs="Arial"/>
                <w:b w:val="0"/>
                <w:bCs w:val="0"/>
                <w:i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239" w:type="pct"/>
            <w:gridSpan w:val="3"/>
            <w:vAlign w:val="center"/>
          </w:tcPr>
          <w:p w14:paraId="77314BF2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SGLT2 (-) (n=13)</w:t>
            </w:r>
          </w:p>
        </w:tc>
        <w:tc>
          <w:tcPr>
            <w:tcW w:w="1325" w:type="pct"/>
            <w:gridSpan w:val="4"/>
            <w:vAlign w:val="center"/>
          </w:tcPr>
          <w:p w14:paraId="393B6FC9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SGLT2 (+) (n=13)</w:t>
            </w:r>
          </w:p>
        </w:tc>
        <w:tc>
          <w:tcPr>
            <w:tcW w:w="1263" w:type="pct"/>
            <w:gridSpan w:val="3"/>
          </w:tcPr>
          <w:p w14:paraId="383C4903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p-value</w:t>
            </w:r>
          </w:p>
        </w:tc>
      </w:tr>
      <w:tr w:rsidR="009B5AFE" w:rsidRPr="001D7BD4" w14:paraId="1EDCFB11" w14:textId="77777777" w:rsidTr="004D25ED">
        <w:trPr>
          <w:gridAfter w:val="1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  <w:gridSpan w:val="2"/>
            <w:vAlign w:val="center"/>
          </w:tcPr>
          <w:p w14:paraId="07DDD0C4" w14:textId="77777777" w:rsidR="00F67677" w:rsidRPr="001D7BD4" w:rsidRDefault="00F67677" w:rsidP="00AC5EA4">
            <w:pPr>
              <w:rPr>
                <w:rFonts w:ascii="Arial" w:hAnsi="Arial" w:cs="Arial"/>
                <w:b w:val="0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Age [Years]</w:t>
            </w:r>
          </w:p>
        </w:tc>
        <w:tc>
          <w:tcPr>
            <w:tcW w:w="1239" w:type="pct"/>
            <w:gridSpan w:val="3"/>
            <w:vAlign w:val="center"/>
          </w:tcPr>
          <w:p w14:paraId="639EAF44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60 (49-66)</w:t>
            </w:r>
          </w:p>
        </w:tc>
        <w:tc>
          <w:tcPr>
            <w:tcW w:w="1325" w:type="pct"/>
            <w:gridSpan w:val="4"/>
            <w:vAlign w:val="center"/>
          </w:tcPr>
          <w:p w14:paraId="59B6A928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60 (52-69)</w:t>
            </w:r>
          </w:p>
        </w:tc>
        <w:tc>
          <w:tcPr>
            <w:tcW w:w="1263" w:type="pct"/>
            <w:gridSpan w:val="3"/>
          </w:tcPr>
          <w:p w14:paraId="4F843B1F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0.350</w:t>
            </w:r>
          </w:p>
        </w:tc>
      </w:tr>
      <w:tr w:rsidR="009B5AFE" w:rsidRPr="001D7BD4" w14:paraId="0B86B1E5" w14:textId="77777777" w:rsidTr="004D2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  <w:gridSpan w:val="2"/>
            <w:vAlign w:val="center"/>
          </w:tcPr>
          <w:p w14:paraId="1E9876BF" w14:textId="77777777" w:rsidR="00F67677" w:rsidRPr="001D7BD4" w:rsidRDefault="00F67677" w:rsidP="00AC5EA4">
            <w:pPr>
              <w:rPr>
                <w:rFonts w:ascii="Arial" w:hAnsi="Arial" w:cs="Arial"/>
                <w:b w:val="0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Female, n [%]</w:t>
            </w:r>
          </w:p>
        </w:tc>
        <w:tc>
          <w:tcPr>
            <w:tcW w:w="1239" w:type="pct"/>
            <w:gridSpan w:val="3"/>
            <w:vAlign w:val="center"/>
          </w:tcPr>
          <w:p w14:paraId="5A10405F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1 (8)</w:t>
            </w:r>
          </w:p>
        </w:tc>
        <w:tc>
          <w:tcPr>
            <w:tcW w:w="1325" w:type="pct"/>
            <w:gridSpan w:val="4"/>
            <w:vAlign w:val="center"/>
          </w:tcPr>
          <w:p w14:paraId="3C826530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2 (15)</w:t>
            </w:r>
          </w:p>
        </w:tc>
        <w:tc>
          <w:tcPr>
            <w:tcW w:w="1263" w:type="pct"/>
            <w:gridSpan w:val="3"/>
          </w:tcPr>
          <w:p w14:paraId="7170B2C2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0.546</w:t>
            </w:r>
          </w:p>
        </w:tc>
      </w:tr>
      <w:tr w:rsidR="009B5AFE" w:rsidRPr="001D7BD4" w14:paraId="3507AD4D" w14:textId="77777777" w:rsidTr="004D25ED">
        <w:trPr>
          <w:gridAfter w:val="1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  <w:gridSpan w:val="2"/>
            <w:vAlign w:val="center"/>
          </w:tcPr>
          <w:p w14:paraId="49634395" w14:textId="77777777" w:rsidR="00F67677" w:rsidRPr="001D7BD4" w:rsidRDefault="00F67677" w:rsidP="00AC5EA4">
            <w:pPr>
              <w:rPr>
                <w:rFonts w:ascii="Arial" w:hAnsi="Arial" w:cs="Arial"/>
                <w:b w:val="0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BMI [kg/m²]</w:t>
            </w:r>
          </w:p>
        </w:tc>
        <w:tc>
          <w:tcPr>
            <w:tcW w:w="1239" w:type="pct"/>
            <w:gridSpan w:val="3"/>
            <w:vAlign w:val="center"/>
          </w:tcPr>
          <w:p w14:paraId="0024771C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24 (22-27)</w:t>
            </w:r>
          </w:p>
        </w:tc>
        <w:tc>
          <w:tcPr>
            <w:tcW w:w="1325" w:type="pct"/>
            <w:gridSpan w:val="4"/>
            <w:vAlign w:val="center"/>
          </w:tcPr>
          <w:p w14:paraId="11FA27B2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27 (24-32), n=12</w:t>
            </w:r>
          </w:p>
        </w:tc>
        <w:tc>
          <w:tcPr>
            <w:tcW w:w="1263" w:type="pct"/>
            <w:gridSpan w:val="3"/>
          </w:tcPr>
          <w:p w14:paraId="44D185D2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0.052</w:t>
            </w:r>
          </w:p>
        </w:tc>
      </w:tr>
      <w:tr w:rsidR="009B5AFE" w:rsidRPr="001D7BD4" w14:paraId="1104E55A" w14:textId="77777777" w:rsidTr="004D2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  <w:gridSpan w:val="2"/>
            <w:vAlign w:val="center"/>
          </w:tcPr>
          <w:p w14:paraId="02903120" w14:textId="77777777" w:rsidR="00F67677" w:rsidRPr="001D7BD4" w:rsidRDefault="00F67677" w:rsidP="00AC5EA4">
            <w:pPr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NYHA class</w:t>
            </w:r>
          </w:p>
          <w:p w14:paraId="70B95D68" w14:textId="77777777" w:rsidR="00F67677" w:rsidRPr="001D7BD4" w:rsidRDefault="00F67677" w:rsidP="00AC5EA4">
            <w:pPr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NYHA I, n [%]</w:t>
            </w:r>
          </w:p>
          <w:p w14:paraId="12415540" w14:textId="77777777" w:rsidR="00F67677" w:rsidRPr="001D7BD4" w:rsidRDefault="00F67677" w:rsidP="00AC5EA4">
            <w:pPr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NYHA II, n [%]</w:t>
            </w:r>
          </w:p>
          <w:p w14:paraId="6F702308" w14:textId="77777777" w:rsidR="00F67677" w:rsidRPr="001D7BD4" w:rsidRDefault="00F67677" w:rsidP="00AC5EA4">
            <w:pPr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NYHA III, n [%]</w:t>
            </w:r>
          </w:p>
          <w:p w14:paraId="3BFCDF3F" w14:textId="77777777" w:rsidR="00F67677" w:rsidRPr="001D7BD4" w:rsidRDefault="00F67677" w:rsidP="00AC5EA4">
            <w:pPr>
              <w:rPr>
                <w:rFonts w:ascii="Arial" w:hAnsi="Arial" w:cs="Arial"/>
                <w:b w:val="0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NYHA IV, n [%]</w:t>
            </w:r>
          </w:p>
        </w:tc>
        <w:tc>
          <w:tcPr>
            <w:tcW w:w="1239" w:type="pct"/>
            <w:gridSpan w:val="3"/>
            <w:vAlign w:val="center"/>
          </w:tcPr>
          <w:p w14:paraId="6F0D38BE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(n=12)</w:t>
            </w:r>
          </w:p>
          <w:p w14:paraId="6946CE74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3 (25)</w:t>
            </w:r>
          </w:p>
          <w:p w14:paraId="5C6B14AD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5 (42)</w:t>
            </w:r>
          </w:p>
          <w:p w14:paraId="13051734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4 (33)</w:t>
            </w:r>
          </w:p>
          <w:p w14:paraId="4557DE03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0 (0)</w:t>
            </w:r>
          </w:p>
        </w:tc>
        <w:tc>
          <w:tcPr>
            <w:tcW w:w="1325" w:type="pct"/>
            <w:gridSpan w:val="4"/>
            <w:vAlign w:val="center"/>
          </w:tcPr>
          <w:p w14:paraId="56ECF4CD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(n=11)</w:t>
            </w:r>
          </w:p>
          <w:p w14:paraId="5B7842E6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7 (64)</w:t>
            </w:r>
          </w:p>
          <w:p w14:paraId="2FAB5702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3 (27)</w:t>
            </w:r>
          </w:p>
          <w:p w14:paraId="5B35BF51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1 (9)</w:t>
            </w:r>
          </w:p>
          <w:p w14:paraId="37F96D3A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0 (0)</w:t>
            </w:r>
          </w:p>
        </w:tc>
        <w:tc>
          <w:tcPr>
            <w:tcW w:w="1263" w:type="pct"/>
            <w:gridSpan w:val="3"/>
            <w:vAlign w:val="center"/>
          </w:tcPr>
          <w:p w14:paraId="76E02C00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0.145</w:t>
            </w:r>
          </w:p>
        </w:tc>
      </w:tr>
      <w:tr w:rsidR="009B5AFE" w:rsidRPr="001D7BD4" w14:paraId="2DDE8CCB" w14:textId="77777777" w:rsidTr="004D25ED">
        <w:trPr>
          <w:gridAfter w:val="1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0" w:type="pct"/>
            <w:gridSpan w:val="12"/>
            <w:vAlign w:val="center"/>
          </w:tcPr>
          <w:p w14:paraId="03DF7029" w14:textId="77777777" w:rsidR="00F67677" w:rsidRPr="001D7BD4" w:rsidRDefault="00F67677" w:rsidP="00AC5EA4">
            <w:pPr>
              <w:jc w:val="center"/>
              <w:rPr>
                <w:rFonts w:ascii="Arial" w:hAnsi="Arial" w:cs="Arial"/>
                <w:bCs w:val="0"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Comorbidities</w:t>
            </w:r>
          </w:p>
        </w:tc>
      </w:tr>
      <w:tr w:rsidR="009B5AFE" w:rsidRPr="001D7BD4" w14:paraId="3FA9646F" w14:textId="77777777" w:rsidTr="004D2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  <w:gridSpan w:val="2"/>
            <w:vAlign w:val="center"/>
          </w:tcPr>
          <w:p w14:paraId="4DCC0E8E" w14:textId="77777777" w:rsidR="00F67677" w:rsidRPr="001D7BD4" w:rsidRDefault="00F67677" w:rsidP="00AC5EA4">
            <w:pPr>
              <w:rPr>
                <w:rFonts w:ascii="Arial" w:hAnsi="Arial" w:cs="Arial"/>
                <w:b w:val="0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Acute myocardial infarction, n [%]</w:t>
            </w:r>
          </w:p>
        </w:tc>
        <w:tc>
          <w:tcPr>
            <w:tcW w:w="1239" w:type="pct"/>
            <w:gridSpan w:val="3"/>
            <w:vAlign w:val="center"/>
          </w:tcPr>
          <w:p w14:paraId="28572A04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1 (8)</w:t>
            </w:r>
          </w:p>
        </w:tc>
        <w:tc>
          <w:tcPr>
            <w:tcW w:w="1325" w:type="pct"/>
            <w:gridSpan w:val="4"/>
            <w:vAlign w:val="center"/>
          </w:tcPr>
          <w:p w14:paraId="32F3996C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0 (0)</w:t>
            </w:r>
          </w:p>
        </w:tc>
        <w:tc>
          <w:tcPr>
            <w:tcW w:w="1263" w:type="pct"/>
            <w:gridSpan w:val="3"/>
            <w:vAlign w:val="center"/>
          </w:tcPr>
          <w:p w14:paraId="46518007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0.308</w:t>
            </w:r>
          </w:p>
        </w:tc>
      </w:tr>
      <w:tr w:rsidR="009B5AFE" w:rsidRPr="001D7BD4" w14:paraId="529EA9E7" w14:textId="77777777" w:rsidTr="004D25ED">
        <w:trPr>
          <w:gridAfter w:val="1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  <w:gridSpan w:val="2"/>
            <w:vAlign w:val="center"/>
          </w:tcPr>
          <w:p w14:paraId="607ED2A2" w14:textId="77777777" w:rsidR="00F67677" w:rsidRPr="001D7BD4" w:rsidRDefault="00F67677" w:rsidP="00AC5EA4">
            <w:pPr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Atrial fibrillation/ flutter, n [%]</w:t>
            </w:r>
          </w:p>
        </w:tc>
        <w:tc>
          <w:tcPr>
            <w:tcW w:w="1239" w:type="pct"/>
            <w:gridSpan w:val="3"/>
            <w:vAlign w:val="center"/>
          </w:tcPr>
          <w:p w14:paraId="7C6388A9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2 (15)</w:t>
            </w:r>
          </w:p>
        </w:tc>
        <w:tc>
          <w:tcPr>
            <w:tcW w:w="1325" w:type="pct"/>
            <w:gridSpan w:val="4"/>
            <w:vAlign w:val="center"/>
          </w:tcPr>
          <w:p w14:paraId="117EA63F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2 (15)</w:t>
            </w:r>
          </w:p>
        </w:tc>
        <w:tc>
          <w:tcPr>
            <w:tcW w:w="1263" w:type="pct"/>
            <w:gridSpan w:val="3"/>
            <w:vAlign w:val="center"/>
          </w:tcPr>
          <w:p w14:paraId="42BC7343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1.000</w:t>
            </w:r>
          </w:p>
        </w:tc>
      </w:tr>
      <w:tr w:rsidR="009B5AFE" w:rsidRPr="001D7BD4" w14:paraId="186FC555" w14:textId="77777777" w:rsidTr="004D2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  <w:gridSpan w:val="2"/>
            <w:vAlign w:val="center"/>
          </w:tcPr>
          <w:p w14:paraId="2BE8F795" w14:textId="77777777" w:rsidR="00F67677" w:rsidRPr="001D7BD4" w:rsidRDefault="00F67677" w:rsidP="00AC5EA4">
            <w:pPr>
              <w:rPr>
                <w:rFonts w:ascii="Arial" w:hAnsi="Arial" w:cs="Arial"/>
                <w:b w:val="0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  <w:t xml:space="preserve">Bronchial asthma, </w:t>
            </w: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n [%]</w:t>
            </w:r>
          </w:p>
        </w:tc>
        <w:tc>
          <w:tcPr>
            <w:tcW w:w="1239" w:type="pct"/>
            <w:gridSpan w:val="3"/>
            <w:vAlign w:val="center"/>
          </w:tcPr>
          <w:p w14:paraId="236EE1DA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2 (15)</w:t>
            </w:r>
          </w:p>
        </w:tc>
        <w:tc>
          <w:tcPr>
            <w:tcW w:w="1325" w:type="pct"/>
            <w:gridSpan w:val="4"/>
            <w:vAlign w:val="center"/>
          </w:tcPr>
          <w:p w14:paraId="6FDB300D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0 (0)</w:t>
            </w:r>
          </w:p>
        </w:tc>
        <w:tc>
          <w:tcPr>
            <w:tcW w:w="1263" w:type="pct"/>
            <w:gridSpan w:val="3"/>
            <w:vAlign w:val="center"/>
          </w:tcPr>
          <w:p w14:paraId="46CF43FB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0.141</w:t>
            </w:r>
          </w:p>
        </w:tc>
      </w:tr>
      <w:tr w:rsidR="009B5AFE" w:rsidRPr="001D7BD4" w14:paraId="57E7C769" w14:textId="77777777" w:rsidTr="004D25ED">
        <w:trPr>
          <w:gridAfter w:val="1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  <w:gridSpan w:val="2"/>
            <w:vAlign w:val="center"/>
          </w:tcPr>
          <w:p w14:paraId="12F21CDB" w14:textId="77777777" w:rsidR="00F67677" w:rsidRPr="001D7BD4" w:rsidRDefault="00F67677" w:rsidP="00AC5EA4">
            <w:pPr>
              <w:rPr>
                <w:rFonts w:ascii="Arial" w:hAnsi="Arial" w:cs="Arial"/>
                <w:b w:val="0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COPD, n [%]</w:t>
            </w:r>
          </w:p>
        </w:tc>
        <w:tc>
          <w:tcPr>
            <w:tcW w:w="1239" w:type="pct"/>
            <w:gridSpan w:val="3"/>
            <w:vAlign w:val="center"/>
          </w:tcPr>
          <w:p w14:paraId="6D49C244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2 (15)</w:t>
            </w:r>
          </w:p>
        </w:tc>
        <w:tc>
          <w:tcPr>
            <w:tcW w:w="1325" w:type="pct"/>
            <w:gridSpan w:val="4"/>
            <w:vAlign w:val="center"/>
          </w:tcPr>
          <w:p w14:paraId="41AE9A32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4 (31)</w:t>
            </w:r>
          </w:p>
        </w:tc>
        <w:tc>
          <w:tcPr>
            <w:tcW w:w="1263" w:type="pct"/>
            <w:gridSpan w:val="3"/>
            <w:vAlign w:val="center"/>
          </w:tcPr>
          <w:p w14:paraId="625E54CA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0.352</w:t>
            </w:r>
          </w:p>
        </w:tc>
      </w:tr>
      <w:tr w:rsidR="009B5AFE" w:rsidRPr="001D7BD4" w14:paraId="5D5A28BC" w14:textId="77777777" w:rsidTr="004D2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  <w:gridSpan w:val="2"/>
            <w:vAlign w:val="center"/>
          </w:tcPr>
          <w:p w14:paraId="71D9F4E9" w14:textId="77777777" w:rsidR="00F67677" w:rsidRPr="001D7BD4" w:rsidRDefault="00F67677" w:rsidP="00AC5EA4">
            <w:pPr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Coronary heart disease, n [%]</w:t>
            </w:r>
          </w:p>
        </w:tc>
        <w:tc>
          <w:tcPr>
            <w:tcW w:w="1239" w:type="pct"/>
            <w:gridSpan w:val="3"/>
            <w:vAlign w:val="center"/>
          </w:tcPr>
          <w:p w14:paraId="519592D1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3 (23)</w:t>
            </w:r>
          </w:p>
        </w:tc>
        <w:tc>
          <w:tcPr>
            <w:tcW w:w="1325" w:type="pct"/>
            <w:gridSpan w:val="4"/>
            <w:vAlign w:val="center"/>
          </w:tcPr>
          <w:p w14:paraId="722E45A6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2 (15)</w:t>
            </w:r>
          </w:p>
        </w:tc>
        <w:tc>
          <w:tcPr>
            <w:tcW w:w="1263" w:type="pct"/>
            <w:gridSpan w:val="3"/>
            <w:vAlign w:val="center"/>
          </w:tcPr>
          <w:p w14:paraId="7432D674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0.619</w:t>
            </w:r>
          </w:p>
        </w:tc>
      </w:tr>
      <w:tr w:rsidR="009B5AFE" w:rsidRPr="001D7BD4" w14:paraId="00BAA35E" w14:textId="77777777" w:rsidTr="004D25ED">
        <w:trPr>
          <w:gridAfter w:val="1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  <w:gridSpan w:val="2"/>
            <w:tcBorders>
              <w:bottom w:val="nil"/>
            </w:tcBorders>
            <w:vAlign w:val="center"/>
          </w:tcPr>
          <w:p w14:paraId="66D9933B" w14:textId="77777777" w:rsidR="00F67677" w:rsidRPr="001D7BD4" w:rsidRDefault="00F67677" w:rsidP="00AC5EA4">
            <w:pPr>
              <w:rPr>
                <w:rFonts w:ascii="Arial" w:hAnsi="Arial" w:cs="Arial"/>
                <w:b w:val="0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Diabetes mellitus, n [%]</w:t>
            </w:r>
          </w:p>
        </w:tc>
        <w:tc>
          <w:tcPr>
            <w:tcW w:w="1239" w:type="pct"/>
            <w:gridSpan w:val="3"/>
            <w:tcBorders>
              <w:bottom w:val="nil"/>
            </w:tcBorders>
            <w:vAlign w:val="center"/>
          </w:tcPr>
          <w:p w14:paraId="43F21D98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1 (8)</w:t>
            </w:r>
          </w:p>
        </w:tc>
        <w:tc>
          <w:tcPr>
            <w:tcW w:w="1325" w:type="pct"/>
            <w:gridSpan w:val="4"/>
            <w:tcBorders>
              <w:bottom w:val="nil"/>
            </w:tcBorders>
            <w:vAlign w:val="center"/>
          </w:tcPr>
          <w:p w14:paraId="3A661DEC" w14:textId="644B27C0" w:rsidR="00F67677" w:rsidRPr="001D7BD4" w:rsidRDefault="005746CC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2</w:t>
            </w:r>
            <w:r w:rsidR="00F67677"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 xml:space="preserve"> (</w:t>
            </w: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15</w:t>
            </w:r>
            <w:r w:rsidR="00F67677"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)</w:t>
            </w:r>
          </w:p>
        </w:tc>
        <w:tc>
          <w:tcPr>
            <w:tcW w:w="1263" w:type="pct"/>
            <w:gridSpan w:val="3"/>
            <w:tcBorders>
              <w:bottom w:val="nil"/>
            </w:tcBorders>
            <w:vAlign w:val="center"/>
          </w:tcPr>
          <w:p w14:paraId="7A96A812" w14:textId="5590B605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0.</w:t>
            </w:r>
            <w:r w:rsidR="005746CC"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539</w:t>
            </w:r>
          </w:p>
        </w:tc>
      </w:tr>
      <w:tr w:rsidR="009B5AFE" w:rsidRPr="001D7BD4" w14:paraId="3FBB999D" w14:textId="77777777" w:rsidTr="004D2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  <w:gridSpan w:val="2"/>
            <w:tcBorders>
              <w:top w:val="nil"/>
              <w:bottom w:val="nil"/>
            </w:tcBorders>
            <w:vAlign w:val="center"/>
          </w:tcPr>
          <w:p w14:paraId="131A051F" w14:textId="77777777" w:rsidR="00F67677" w:rsidRPr="001D7BD4" w:rsidRDefault="00F67677" w:rsidP="00AC5EA4">
            <w:pPr>
              <w:rPr>
                <w:rFonts w:ascii="Arial" w:hAnsi="Arial" w:cs="Arial"/>
                <w:b w:val="0"/>
                <w:i/>
                <w:i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Dialysis, n [%]</w:t>
            </w:r>
          </w:p>
        </w:tc>
        <w:tc>
          <w:tcPr>
            <w:tcW w:w="1239" w:type="pct"/>
            <w:gridSpan w:val="3"/>
            <w:tcBorders>
              <w:top w:val="nil"/>
              <w:bottom w:val="nil"/>
            </w:tcBorders>
            <w:vAlign w:val="center"/>
          </w:tcPr>
          <w:p w14:paraId="68434409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1 (8)</w:t>
            </w:r>
          </w:p>
        </w:tc>
        <w:tc>
          <w:tcPr>
            <w:tcW w:w="1325" w:type="pct"/>
            <w:gridSpan w:val="4"/>
            <w:tcBorders>
              <w:top w:val="nil"/>
              <w:bottom w:val="nil"/>
            </w:tcBorders>
            <w:vAlign w:val="center"/>
          </w:tcPr>
          <w:p w14:paraId="77960770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0 (0)</w:t>
            </w:r>
          </w:p>
        </w:tc>
        <w:tc>
          <w:tcPr>
            <w:tcW w:w="1263" w:type="pct"/>
            <w:gridSpan w:val="3"/>
            <w:tcBorders>
              <w:top w:val="nil"/>
              <w:bottom w:val="nil"/>
            </w:tcBorders>
            <w:vAlign w:val="center"/>
          </w:tcPr>
          <w:p w14:paraId="51A84714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0.308</w:t>
            </w:r>
          </w:p>
        </w:tc>
      </w:tr>
      <w:tr w:rsidR="009B5AFE" w:rsidRPr="001D7BD4" w14:paraId="78041F19" w14:textId="77777777" w:rsidTr="004D25ED">
        <w:trPr>
          <w:gridAfter w:val="1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  <w:gridSpan w:val="2"/>
            <w:tcBorders>
              <w:top w:val="nil"/>
              <w:bottom w:val="nil"/>
            </w:tcBorders>
            <w:vAlign w:val="center"/>
          </w:tcPr>
          <w:p w14:paraId="1B010397" w14:textId="77777777" w:rsidR="00F67677" w:rsidRPr="001D7BD4" w:rsidRDefault="00F67677" w:rsidP="00AC5EA4">
            <w:pPr>
              <w:rPr>
                <w:rFonts w:ascii="Arial" w:hAnsi="Arial" w:cs="Arial"/>
                <w:b w:val="0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Hypertension, n [%]</w:t>
            </w:r>
          </w:p>
        </w:tc>
        <w:tc>
          <w:tcPr>
            <w:tcW w:w="1239" w:type="pct"/>
            <w:gridSpan w:val="3"/>
            <w:tcBorders>
              <w:top w:val="nil"/>
              <w:bottom w:val="nil"/>
            </w:tcBorders>
            <w:vAlign w:val="center"/>
          </w:tcPr>
          <w:p w14:paraId="10F36C62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6 (46)</w:t>
            </w:r>
          </w:p>
        </w:tc>
        <w:tc>
          <w:tcPr>
            <w:tcW w:w="1325" w:type="pct"/>
            <w:gridSpan w:val="4"/>
            <w:tcBorders>
              <w:top w:val="nil"/>
              <w:bottom w:val="nil"/>
            </w:tcBorders>
            <w:vAlign w:val="center"/>
          </w:tcPr>
          <w:p w14:paraId="6591ABBD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7 (54)</w:t>
            </w:r>
          </w:p>
        </w:tc>
        <w:tc>
          <w:tcPr>
            <w:tcW w:w="1263" w:type="pct"/>
            <w:gridSpan w:val="3"/>
            <w:tcBorders>
              <w:top w:val="nil"/>
              <w:bottom w:val="nil"/>
            </w:tcBorders>
            <w:vAlign w:val="center"/>
          </w:tcPr>
          <w:p w14:paraId="20765E15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0.695</w:t>
            </w:r>
          </w:p>
        </w:tc>
      </w:tr>
      <w:tr w:rsidR="009B5AFE" w:rsidRPr="001D7BD4" w14:paraId="6D9EDE40" w14:textId="77777777" w:rsidTr="004D2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  <w:gridSpan w:val="2"/>
            <w:tcBorders>
              <w:top w:val="nil"/>
              <w:bottom w:val="nil"/>
            </w:tcBorders>
            <w:vAlign w:val="center"/>
          </w:tcPr>
          <w:p w14:paraId="5129E942" w14:textId="77777777" w:rsidR="00F67677" w:rsidRPr="001D7BD4" w:rsidRDefault="00F67677" w:rsidP="00AC5EA4">
            <w:pPr>
              <w:rPr>
                <w:rFonts w:ascii="Arial" w:hAnsi="Arial" w:cs="Arial"/>
                <w:b w:val="0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CIED, n [%]</w:t>
            </w:r>
          </w:p>
        </w:tc>
        <w:tc>
          <w:tcPr>
            <w:tcW w:w="1239" w:type="pct"/>
            <w:gridSpan w:val="3"/>
            <w:tcBorders>
              <w:top w:val="nil"/>
              <w:bottom w:val="nil"/>
            </w:tcBorders>
            <w:vAlign w:val="center"/>
          </w:tcPr>
          <w:p w14:paraId="4FE66776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2 (15)</w:t>
            </w:r>
          </w:p>
        </w:tc>
        <w:tc>
          <w:tcPr>
            <w:tcW w:w="1325" w:type="pct"/>
            <w:gridSpan w:val="4"/>
            <w:tcBorders>
              <w:top w:val="nil"/>
              <w:bottom w:val="nil"/>
            </w:tcBorders>
            <w:vAlign w:val="center"/>
          </w:tcPr>
          <w:p w14:paraId="551BF594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3 (23)</w:t>
            </w:r>
          </w:p>
        </w:tc>
        <w:tc>
          <w:tcPr>
            <w:tcW w:w="1263" w:type="pct"/>
            <w:gridSpan w:val="3"/>
            <w:tcBorders>
              <w:top w:val="nil"/>
              <w:bottom w:val="nil"/>
            </w:tcBorders>
            <w:vAlign w:val="center"/>
          </w:tcPr>
          <w:p w14:paraId="2CA91532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0.619</w:t>
            </w:r>
          </w:p>
        </w:tc>
      </w:tr>
      <w:tr w:rsidR="009B5AFE" w:rsidRPr="001D7BD4" w14:paraId="2836B1D5" w14:textId="77777777" w:rsidTr="004D25ED">
        <w:trPr>
          <w:gridAfter w:val="1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  <w:gridSpan w:val="2"/>
            <w:tcBorders>
              <w:top w:val="nil"/>
              <w:bottom w:val="nil"/>
            </w:tcBorders>
            <w:vAlign w:val="center"/>
          </w:tcPr>
          <w:p w14:paraId="02C13B35" w14:textId="77777777" w:rsidR="00F67677" w:rsidRPr="001D7BD4" w:rsidRDefault="00F67677" w:rsidP="00AC5EA4">
            <w:pPr>
              <w:rPr>
                <w:rFonts w:ascii="Arial" w:hAnsi="Arial" w:cs="Arial"/>
                <w:b w:val="0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PCI, n [%]</w:t>
            </w:r>
          </w:p>
        </w:tc>
        <w:tc>
          <w:tcPr>
            <w:tcW w:w="1239" w:type="pct"/>
            <w:gridSpan w:val="3"/>
            <w:tcBorders>
              <w:top w:val="nil"/>
              <w:bottom w:val="nil"/>
            </w:tcBorders>
            <w:vAlign w:val="center"/>
          </w:tcPr>
          <w:p w14:paraId="4A0920C4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2 (15)</w:t>
            </w:r>
          </w:p>
        </w:tc>
        <w:tc>
          <w:tcPr>
            <w:tcW w:w="1325" w:type="pct"/>
            <w:gridSpan w:val="4"/>
            <w:tcBorders>
              <w:top w:val="nil"/>
              <w:bottom w:val="nil"/>
            </w:tcBorders>
            <w:vAlign w:val="center"/>
          </w:tcPr>
          <w:p w14:paraId="5B3AE81B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1 (8)</w:t>
            </w:r>
          </w:p>
        </w:tc>
        <w:tc>
          <w:tcPr>
            <w:tcW w:w="1263" w:type="pct"/>
            <w:gridSpan w:val="3"/>
            <w:tcBorders>
              <w:top w:val="nil"/>
              <w:bottom w:val="nil"/>
            </w:tcBorders>
            <w:vAlign w:val="center"/>
          </w:tcPr>
          <w:p w14:paraId="7DE729AC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539</w:t>
            </w:r>
          </w:p>
        </w:tc>
      </w:tr>
      <w:tr w:rsidR="009B5AFE" w:rsidRPr="001D7BD4" w14:paraId="57106CA3" w14:textId="77777777" w:rsidTr="004D2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  <w:gridSpan w:val="2"/>
            <w:tcBorders>
              <w:top w:val="nil"/>
              <w:bottom w:val="nil"/>
              <w:tr2bl w:val="nil"/>
            </w:tcBorders>
            <w:vAlign w:val="center"/>
          </w:tcPr>
          <w:p w14:paraId="55510614" w14:textId="77777777" w:rsidR="00F67677" w:rsidRPr="001D7BD4" w:rsidRDefault="00F67677" w:rsidP="00AC5EA4">
            <w:pPr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Peripheral artery disease, n [%]</w:t>
            </w:r>
          </w:p>
        </w:tc>
        <w:tc>
          <w:tcPr>
            <w:tcW w:w="1239" w:type="pct"/>
            <w:gridSpan w:val="3"/>
            <w:tcBorders>
              <w:top w:val="nil"/>
              <w:bottom w:val="nil"/>
              <w:tr2bl w:val="nil"/>
            </w:tcBorders>
            <w:vAlign w:val="center"/>
          </w:tcPr>
          <w:p w14:paraId="206314F8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0 (0)</w:t>
            </w:r>
          </w:p>
        </w:tc>
        <w:tc>
          <w:tcPr>
            <w:tcW w:w="1325" w:type="pct"/>
            <w:gridSpan w:val="4"/>
            <w:tcBorders>
              <w:top w:val="nil"/>
              <w:bottom w:val="nil"/>
              <w:tr2bl w:val="nil"/>
            </w:tcBorders>
            <w:vAlign w:val="center"/>
          </w:tcPr>
          <w:p w14:paraId="1428308F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0 (0)</w:t>
            </w:r>
          </w:p>
        </w:tc>
        <w:tc>
          <w:tcPr>
            <w:tcW w:w="1263" w:type="pct"/>
            <w:gridSpan w:val="3"/>
            <w:tcBorders>
              <w:top w:val="nil"/>
              <w:bottom w:val="nil"/>
              <w:tr2bl w:val="single" w:sz="4" w:space="0" w:color="auto"/>
            </w:tcBorders>
            <w:vAlign w:val="center"/>
          </w:tcPr>
          <w:p w14:paraId="64DB95D8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</w:p>
        </w:tc>
      </w:tr>
      <w:tr w:rsidR="009B5AFE" w:rsidRPr="001D7BD4" w14:paraId="32D61514" w14:textId="77777777" w:rsidTr="004D25ED">
        <w:trPr>
          <w:gridAfter w:val="1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  <w:gridSpan w:val="2"/>
            <w:tcBorders>
              <w:top w:val="nil"/>
            </w:tcBorders>
            <w:vAlign w:val="center"/>
          </w:tcPr>
          <w:p w14:paraId="2C249C02" w14:textId="77777777" w:rsidR="00F67677" w:rsidRPr="001D7BD4" w:rsidRDefault="00F67677" w:rsidP="00AC5EA4">
            <w:pPr>
              <w:rPr>
                <w:rFonts w:ascii="Arial" w:hAnsi="Arial" w:cs="Arial"/>
                <w:b w:val="0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Stroke, n [%]</w:t>
            </w:r>
          </w:p>
        </w:tc>
        <w:tc>
          <w:tcPr>
            <w:tcW w:w="1239" w:type="pct"/>
            <w:gridSpan w:val="3"/>
            <w:tcBorders>
              <w:top w:val="nil"/>
            </w:tcBorders>
            <w:vAlign w:val="center"/>
          </w:tcPr>
          <w:p w14:paraId="1381B6B2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3 (23)</w:t>
            </w:r>
          </w:p>
        </w:tc>
        <w:tc>
          <w:tcPr>
            <w:tcW w:w="1325" w:type="pct"/>
            <w:gridSpan w:val="4"/>
            <w:tcBorders>
              <w:top w:val="nil"/>
            </w:tcBorders>
            <w:vAlign w:val="center"/>
          </w:tcPr>
          <w:p w14:paraId="724A8674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4 (31)</w:t>
            </w:r>
          </w:p>
        </w:tc>
        <w:tc>
          <w:tcPr>
            <w:tcW w:w="1263" w:type="pct"/>
            <w:gridSpan w:val="3"/>
            <w:tcBorders>
              <w:top w:val="nil"/>
            </w:tcBorders>
            <w:vAlign w:val="center"/>
          </w:tcPr>
          <w:p w14:paraId="30150E65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0.658</w:t>
            </w:r>
          </w:p>
        </w:tc>
      </w:tr>
      <w:tr w:rsidR="009B5AFE" w:rsidRPr="001D7BD4" w14:paraId="6C6991EF" w14:textId="77777777" w:rsidTr="004D2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0" w:type="pct"/>
            <w:gridSpan w:val="12"/>
            <w:vAlign w:val="center"/>
          </w:tcPr>
          <w:p w14:paraId="59F378AE" w14:textId="77777777" w:rsidR="00F67677" w:rsidRPr="001D7BD4" w:rsidRDefault="00F67677" w:rsidP="00AC5EA4">
            <w:pPr>
              <w:jc w:val="center"/>
              <w:rPr>
                <w:rFonts w:ascii="Arial" w:hAnsi="Arial" w:cs="Arial"/>
                <w:bCs w:val="0"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Fabry Disease specific parameter</w:t>
            </w:r>
          </w:p>
        </w:tc>
      </w:tr>
      <w:tr w:rsidR="009B5AFE" w:rsidRPr="001D7BD4" w14:paraId="1FEB0219" w14:textId="77777777" w:rsidTr="004D25ED">
        <w:trPr>
          <w:gridAfter w:val="1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  <w:gridSpan w:val="2"/>
            <w:vAlign w:val="center"/>
          </w:tcPr>
          <w:p w14:paraId="29107F27" w14:textId="77777777" w:rsidR="00F67677" w:rsidRPr="001D7BD4" w:rsidRDefault="00F67677" w:rsidP="00AC5EA4">
            <w:pPr>
              <w:rPr>
                <w:rFonts w:ascii="Arial" w:hAnsi="Arial" w:cs="Arial"/>
                <w:b w:val="0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Acroparesthesia, n [%]</w:t>
            </w:r>
          </w:p>
        </w:tc>
        <w:tc>
          <w:tcPr>
            <w:tcW w:w="1239" w:type="pct"/>
            <w:gridSpan w:val="3"/>
            <w:vAlign w:val="center"/>
          </w:tcPr>
          <w:p w14:paraId="78EAC26C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9 (82), n=11</w:t>
            </w:r>
          </w:p>
        </w:tc>
        <w:tc>
          <w:tcPr>
            <w:tcW w:w="1325" w:type="pct"/>
            <w:gridSpan w:val="4"/>
            <w:vAlign w:val="center"/>
          </w:tcPr>
          <w:p w14:paraId="61319F78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9 (70)</w:t>
            </w:r>
          </w:p>
        </w:tc>
        <w:tc>
          <w:tcPr>
            <w:tcW w:w="1263" w:type="pct"/>
            <w:gridSpan w:val="3"/>
            <w:vAlign w:val="center"/>
          </w:tcPr>
          <w:p w14:paraId="47BFB0B6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478</w:t>
            </w:r>
          </w:p>
        </w:tc>
      </w:tr>
      <w:tr w:rsidR="009B5AFE" w:rsidRPr="001D7BD4" w14:paraId="45542D00" w14:textId="77777777" w:rsidTr="004D2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  <w:gridSpan w:val="2"/>
            <w:vAlign w:val="center"/>
          </w:tcPr>
          <w:p w14:paraId="15BC339B" w14:textId="77777777" w:rsidR="00F67677" w:rsidRPr="001D7BD4" w:rsidRDefault="00F67677" w:rsidP="00AC5EA4">
            <w:pPr>
              <w:rPr>
                <w:rFonts w:ascii="Arial" w:hAnsi="Arial" w:cs="Arial"/>
                <w:b w:val="0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Angiokeratoma, n [%]</w:t>
            </w:r>
          </w:p>
        </w:tc>
        <w:tc>
          <w:tcPr>
            <w:tcW w:w="1239" w:type="pct"/>
            <w:gridSpan w:val="3"/>
            <w:vAlign w:val="center"/>
          </w:tcPr>
          <w:p w14:paraId="70146F76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3 (33), n=9</w:t>
            </w:r>
          </w:p>
        </w:tc>
        <w:tc>
          <w:tcPr>
            <w:tcW w:w="1325" w:type="pct"/>
            <w:gridSpan w:val="4"/>
            <w:vAlign w:val="center"/>
          </w:tcPr>
          <w:p w14:paraId="5B04FDDF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1 (8), n=12</w:t>
            </w:r>
          </w:p>
        </w:tc>
        <w:tc>
          <w:tcPr>
            <w:tcW w:w="1263" w:type="pct"/>
            <w:gridSpan w:val="3"/>
            <w:vAlign w:val="center"/>
          </w:tcPr>
          <w:p w14:paraId="698C4587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149</w:t>
            </w:r>
          </w:p>
        </w:tc>
      </w:tr>
      <w:tr w:rsidR="009B5AFE" w:rsidRPr="001D7BD4" w14:paraId="57A6B34A" w14:textId="77777777" w:rsidTr="004D25ED">
        <w:trPr>
          <w:gridAfter w:val="1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  <w:gridSpan w:val="2"/>
            <w:vAlign w:val="center"/>
          </w:tcPr>
          <w:p w14:paraId="494F347D" w14:textId="77777777" w:rsidR="00F67677" w:rsidRPr="001D7BD4" w:rsidRDefault="00F67677" w:rsidP="00AC5EA4">
            <w:pPr>
              <w:rPr>
                <w:rFonts w:ascii="Arial" w:hAnsi="Arial" w:cs="Arial"/>
                <w:b w:val="0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Cornea verticillata, n [%]</w:t>
            </w:r>
          </w:p>
        </w:tc>
        <w:tc>
          <w:tcPr>
            <w:tcW w:w="1239" w:type="pct"/>
            <w:gridSpan w:val="3"/>
            <w:vAlign w:val="center"/>
          </w:tcPr>
          <w:p w14:paraId="7E9D70EE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2 (25), n=8</w:t>
            </w:r>
          </w:p>
        </w:tc>
        <w:tc>
          <w:tcPr>
            <w:tcW w:w="1325" w:type="pct"/>
            <w:gridSpan w:val="4"/>
            <w:vAlign w:val="center"/>
          </w:tcPr>
          <w:p w14:paraId="79024C46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1 (8), n=12</w:t>
            </w:r>
          </w:p>
        </w:tc>
        <w:tc>
          <w:tcPr>
            <w:tcW w:w="1263" w:type="pct"/>
            <w:gridSpan w:val="3"/>
            <w:vAlign w:val="center"/>
          </w:tcPr>
          <w:p w14:paraId="68351655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306</w:t>
            </w:r>
          </w:p>
        </w:tc>
      </w:tr>
      <w:tr w:rsidR="009B5AFE" w:rsidRPr="001D7BD4" w14:paraId="07D5652E" w14:textId="77777777" w:rsidTr="004D2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pct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  <w:gridSpan w:val="2"/>
            <w:vAlign w:val="center"/>
          </w:tcPr>
          <w:p w14:paraId="3138F3C0" w14:textId="77777777" w:rsidR="00F67677" w:rsidRPr="001D7BD4" w:rsidRDefault="00F67677" w:rsidP="00AC5EA4">
            <w:pPr>
              <w:rPr>
                <w:rFonts w:ascii="Arial" w:hAnsi="Arial" w:cs="Arial"/>
                <w:b w:val="0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Gastrointestinal symptoms, n [%]</w:t>
            </w:r>
          </w:p>
        </w:tc>
        <w:tc>
          <w:tcPr>
            <w:tcW w:w="1239" w:type="pct"/>
            <w:gridSpan w:val="3"/>
            <w:vAlign w:val="center"/>
          </w:tcPr>
          <w:p w14:paraId="70EBECBB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 xml:space="preserve">7 (58), n=12 </w:t>
            </w:r>
          </w:p>
        </w:tc>
        <w:tc>
          <w:tcPr>
            <w:tcW w:w="1325" w:type="pct"/>
            <w:gridSpan w:val="4"/>
            <w:vAlign w:val="center"/>
          </w:tcPr>
          <w:p w14:paraId="25E5B5ED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3 (23)</w:t>
            </w:r>
          </w:p>
        </w:tc>
        <w:tc>
          <w:tcPr>
            <w:tcW w:w="1263" w:type="pct"/>
            <w:gridSpan w:val="3"/>
            <w:vAlign w:val="center"/>
          </w:tcPr>
          <w:p w14:paraId="7880FF77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072</w:t>
            </w:r>
          </w:p>
        </w:tc>
      </w:tr>
      <w:tr w:rsidR="009B5AFE" w:rsidRPr="001D7BD4" w14:paraId="4B787B8C" w14:textId="77777777" w:rsidTr="004D25ED">
        <w:trPr>
          <w:gridAfter w:val="1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  <w:gridSpan w:val="2"/>
            <w:vAlign w:val="center"/>
          </w:tcPr>
          <w:p w14:paraId="20974D63" w14:textId="77777777" w:rsidR="00F67677" w:rsidRPr="001D7BD4" w:rsidRDefault="00F67677" w:rsidP="00AC5EA4">
            <w:pPr>
              <w:rPr>
                <w:rFonts w:ascii="Arial" w:hAnsi="Arial" w:cs="Arial"/>
                <w:b w:val="0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Hearing loss, n [%]</w:t>
            </w:r>
          </w:p>
        </w:tc>
        <w:tc>
          <w:tcPr>
            <w:tcW w:w="1239" w:type="pct"/>
            <w:gridSpan w:val="3"/>
            <w:vAlign w:val="center"/>
          </w:tcPr>
          <w:p w14:paraId="678080DD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8 (73), n=11</w:t>
            </w:r>
          </w:p>
        </w:tc>
        <w:tc>
          <w:tcPr>
            <w:tcW w:w="1325" w:type="pct"/>
            <w:gridSpan w:val="4"/>
            <w:vAlign w:val="center"/>
          </w:tcPr>
          <w:p w14:paraId="47DC9D70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9 (70)</w:t>
            </w:r>
          </w:p>
        </w:tc>
        <w:tc>
          <w:tcPr>
            <w:tcW w:w="1263" w:type="pct"/>
            <w:gridSpan w:val="3"/>
            <w:vAlign w:val="center"/>
          </w:tcPr>
          <w:p w14:paraId="7590B4E4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851</w:t>
            </w:r>
          </w:p>
        </w:tc>
      </w:tr>
      <w:tr w:rsidR="009B5AFE" w:rsidRPr="001D7BD4" w14:paraId="033A02FB" w14:textId="77777777" w:rsidTr="004D2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  <w:gridSpan w:val="2"/>
            <w:vAlign w:val="center"/>
          </w:tcPr>
          <w:p w14:paraId="68289947" w14:textId="77777777" w:rsidR="00F67677" w:rsidRPr="001D7BD4" w:rsidRDefault="00F67677" w:rsidP="00AC5EA4">
            <w:pPr>
              <w:rPr>
                <w:rFonts w:ascii="Arial" w:hAnsi="Arial" w:cs="Arial"/>
                <w:b w:val="0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Hypohydrosis, n [%]</w:t>
            </w:r>
          </w:p>
        </w:tc>
        <w:tc>
          <w:tcPr>
            <w:tcW w:w="1239" w:type="pct"/>
            <w:gridSpan w:val="3"/>
            <w:vAlign w:val="center"/>
          </w:tcPr>
          <w:p w14:paraId="788D1673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6 (60), n=10</w:t>
            </w:r>
          </w:p>
        </w:tc>
        <w:tc>
          <w:tcPr>
            <w:tcW w:w="1325" w:type="pct"/>
            <w:gridSpan w:val="4"/>
            <w:vAlign w:val="center"/>
          </w:tcPr>
          <w:p w14:paraId="57A33BED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3 (25), n=12</w:t>
            </w:r>
          </w:p>
        </w:tc>
        <w:tc>
          <w:tcPr>
            <w:tcW w:w="1263" w:type="pct"/>
            <w:gridSpan w:val="3"/>
            <w:vAlign w:val="center"/>
          </w:tcPr>
          <w:p w14:paraId="2C3EE092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096</w:t>
            </w:r>
          </w:p>
        </w:tc>
      </w:tr>
      <w:tr w:rsidR="009B5AFE" w:rsidRPr="001D7BD4" w14:paraId="72D5B095" w14:textId="77777777" w:rsidTr="004D25ED">
        <w:trPr>
          <w:gridAfter w:val="1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  <w:gridSpan w:val="2"/>
            <w:vAlign w:val="center"/>
          </w:tcPr>
          <w:p w14:paraId="639104AA" w14:textId="77777777" w:rsidR="00F67677" w:rsidRPr="001D7BD4" w:rsidRDefault="00F67677" w:rsidP="00AC5EA4">
            <w:pPr>
              <w:rPr>
                <w:rFonts w:ascii="Arial" w:hAnsi="Arial" w:cs="Arial"/>
                <w:b w:val="0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Pain crisis, n [%]</w:t>
            </w:r>
          </w:p>
        </w:tc>
        <w:tc>
          <w:tcPr>
            <w:tcW w:w="1239" w:type="pct"/>
            <w:gridSpan w:val="3"/>
            <w:vAlign w:val="center"/>
          </w:tcPr>
          <w:p w14:paraId="4D6CD16A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4 (40), n=10</w:t>
            </w:r>
          </w:p>
        </w:tc>
        <w:tc>
          <w:tcPr>
            <w:tcW w:w="1325" w:type="pct"/>
            <w:gridSpan w:val="4"/>
            <w:vAlign w:val="center"/>
          </w:tcPr>
          <w:p w14:paraId="62AAB050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2 (15)</w:t>
            </w:r>
          </w:p>
        </w:tc>
        <w:tc>
          <w:tcPr>
            <w:tcW w:w="1263" w:type="pct"/>
            <w:gridSpan w:val="3"/>
            <w:vAlign w:val="center"/>
          </w:tcPr>
          <w:p w14:paraId="493AE0FA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183</w:t>
            </w:r>
          </w:p>
        </w:tc>
      </w:tr>
      <w:tr w:rsidR="009B5AFE" w:rsidRPr="001D7BD4" w14:paraId="6FD99CBF" w14:textId="77777777" w:rsidTr="004D2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0" w:type="pct"/>
            <w:gridSpan w:val="12"/>
            <w:vAlign w:val="center"/>
          </w:tcPr>
          <w:p w14:paraId="0AE43533" w14:textId="77777777" w:rsidR="00F67677" w:rsidRPr="001D7BD4" w:rsidRDefault="00F67677" w:rsidP="00AC5EA4">
            <w:pPr>
              <w:jc w:val="center"/>
              <w:rPr>
                <w:rFonts w:ascii="Arial" w:hAnsi="Arial" w:cs="Arial"/>
                <w:bCs w:val="0"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Medication</w:t>
            </w:r>
          </w:p>
        </w:tc>
      </w:tr>
      <w:tr w:rsidR="009B5AFE" w:rsidRPr="001D7BD4" w14:paraId="19D26841" w14:textId="77777777" w:rsidTr="004D25ED">
        <w:trPr>
          <w:gridAfter w:val="1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  <w:gridSpan w:val="2"/>
            <w:vAlign w:val="center"/>
          </w:tcPr>
          <w:p w14:paraId="0A5F4693" w14:textId="77777777" w:rsidR="00F67677" w:rsidRPr="001D7BD4" w:rsidRDefault="00F67677" w:rsidP="00AC5EA4">
            <w:pPr>
              <w:spacing w:line="276" w:lineRule="auto"/>
              <w:rPr>
                <w:rFonts w:ascii="Arial" w:hAnsi="Arial" w:cs="Arial"/>
                <w:b w:val="0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ACE-I, ARB, n [%]</w:t>
            </w:r>
          </w:p>
        </w:tc>
        <w:tc>
          <w:tcPr>
            <w:tcW w:w="1239" w:type="pct"/>
            <w:gridSpan w:val="3"/>
            <w:vAlign w:val="center"/>
          </w:tcPr>
          <w:p w14:paraId="04231A32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6 (46)</w:t>
            </w:r>
          </w:p>
        </w:tc>
        <w:tc>
          <w:tcPr>
            <w:tcW w:w="1325" w:type="pct"/>
            <w:gridSpan w:val="4"/>
            <w:vAlign w:val="center"/>
          </w:tcPr>
          <w:p w14:paraId="51B0AAC2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8 (62)</w:t>
            </w:r>
          </w:p>
        </w:tc>
        <w:tc>
          <w:tcPr>
            <w:tcW w:w="1263" w:type="pct"/>
            <w:gridSpan w:val="3"/>
          </w:tcPr>
          <w:p w14:paraId="0193AFF8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431</w:t>
            </w:r>
          </w:p>
        </w:tc>
      </w:tr>
      <w:tr w:rsidR="009B5AFE" w:rsidRPr="001D7BD4" w14:paraId="03DD43D0" w14:textId="77777777" w:rsidTr="004D2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  <w:gridSpan w:val="2"/>
            <w:tcBorders>
              <w:bottom w:val="nil"/>
            </w:tcBorders>
            <w:vAlign w:val="center"/>
          </w:tcPr>
          <w:p w14:paraId="37F65111" w14:textId="77777777" w:rsidR="00F67677" w:rsidRPr="001D7BD4" w:rsidRDefault="00F67677" w:rsidP="00AC5EA4">
            <w:pPr>
              <w:spacing w:line="276" w:lineRule="auto"/>
              <w:rPr>
                <w:rFonts w:ascii="Arial" w:hAnsi="Arial" w:cs="Arial"/>
                <w:b w:val="0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ARNI n [%]</w:t>
            </w:r>
          </w:p>
        </w:tc>
        <w:tc>
          <w:tcPr>
            <w:tcW w:w="1239" w:type="pct"/>
            <w:gridSpan w:val="3"/>
            <w:tcBorders>
              <w:bottom w:val="nil"/>
            </w:tcBorders>
            <w:vAlign w:val="center"/>
          </w:tcPr>
          <w:p w14:paraId="7F90DB24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325" w:type="pct"/>
            <w:gridSpan w:val="4"/>
            <w:tcBorders>
              <w:bottom w:val="nil"/>
            </w:tcBorders>
            <w:vAlign w:val="center"/>
          </w:tcPr>
          <w:p w14:paraId="7333F40E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1 (8)</w:t>
            </w:r>
          </w:p>
        </w:tc>
        <w:tc>
          <w:tcPr>
            <w:tcW w:w="1263" w:type="pct"/>
            <w:gridSpan w:val="3"/>
            <w:tcBorders>
              <w:bottom w:val="nil"/>
            </w:tcBorders>
          </w:tcPr>
          <w:p w14:paraId="2B26A038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308</w:t>
            </w:r>
          </w:p>
        </w:tc>
      </w:tr>
      <w:tr w:rsidR="009B5AFE" w:rsidRPr="001D7BD4" w14:paraId="68CCAB72" w14:textId="77777777" w:rsidTr="004D25ED">
        <w:trPr>
          <w:gridAfter w:val="1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  <w:gridSpan w:val="2"/>
            <w:tcBorders>
              <w:top w:val="nil"/>
              <w:bottom w:val="nil"/>
            </w:tcBorders>
            <w:vAlign w:val="center"/>
          </w:tcPr>
          <w:p w14:paraId="5A7F3044" w14:textId="77777777" w:rsidR="00F67677" w:rsidRPr="001D7BD4" w:rsidRDefault="00F67677" w:rsidP="00AC5EA4">
            <w:pPr>
              <w:spacing w:line="276" w:lineRule="auto"/>
              <w:rPr>
                <w:rFonts w:ascii="Arial" w:hAnsi="Arial" w:cs="Arial"/>
                <w:b w:val="0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MRA, n [%]</w:t>
            </w:r>
          </w:p>
        </w:tc>
        <w:tc>
          <w:tcPr>
            <w:tcW w:w="1239" w:type="pct"/>
            <w:gridSpan w:val="3"/>
            <w:tcBorders>
              <w:top w:val="nil"/>
              <w:bottom w:val="nil"/>
            </w:tcBorders>
            <w:vAlign w:val="center"/>
          </w:tcPr>
          <w:p w14:paraId="5C6B9943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325" w:type="pct"/>
            <w:gridSpan w:val="4"/>
            <w:tcBorders>
              <w:top w:val="nil"/>
              <w:bottom w:val="nil"/>
            </w:tcBorders>
            <w:vAlign w:val="center"/>
          </w:tcPr>
          <w:p w14:paraId="26E38325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263" w:type="pct"/>
            <w:gridSpan w:val="3"/>
            <w:tcBorders>
              <w:top w:val="nil"/>
              <w:bottom w:val="nil"/>
              <w:tr2bl w:val="single" w:sz="4" w:space="0" w:color="auto"/>
            </w:tcBorders>
            <w:vAlign w:val="center"/>
          </w:tcPr>
          <w:p w14:paraId="012AFA30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</w:p>
        </w:tc>
      </w:tr>
      <w:tr w:rsidR="009B5AFE" w:rsidRPr="001D7BD4" w14:paraId="29BF15FA" w14:textId="77777777" w:rsidTr="004D2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pct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  <w:gridSpan w:val="2"/>
            <w:tcBorders>
              <w:top w:val="nil"/>
              <w:bottom w:val="nil"/>
            </w:tcBorders>
            <w:vAlign w:val="center"/>
          </w:tcPr>
          <w:p w14:paraId="0EDA3479" w14:textId="77777777" w:rsidR="00F67677" w:rsidRPr="001D7BD4" w:rsidRDefault="00F67677" w:rsidP="00AC5EA4">
            <w:pPr>
              <w:rPr>
                <w:rFonts w:ascii="Arial" w:hAnsi="Arial" w:cs="Arial"/>
                <w:b w:val="0"/>
                <w:i/>
                <w:i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Beta-blocker, n [%]</w:t>
            </w:r>
          </w:p>
        </w:tc>
        <w:tc>
          <w:tcPr>
            <w:tcW w:w="1239" w:type="pct"/>
            <w:gridSpan w:val="3"/>
            <w:tcBorders>
              <w:top w:val="nil"/>
              <w:bottom w:val="nil"/>
            </w:tcBorders>
            <w:vAlign w:val="center"/>
          </w:tcPr>
          <w:p w14:paraId="641BAECB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2 (15)</w:t>
            </w:r>
          </w:p>
        </w:tc>
        <w:tc>
          <w:tcPr>
            <w:tcW w:w="1325" w:type="pct"/>
            <w:gridSpan w:val="4"/>
            <w:tcBorders>
              <w:top w:val="nil"/>
              <w:bottom w:val="nil"/>
            </w:tcBorders>
            <w:vAlign w:val="center"/>
          </w:tcPr>
          <w:p w14:paraId="150D7B5D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8 (62)</w:t>
            </w:r>
          </w:p>
        </w:tc>
        <w:tc>
          <w:tcPr>
            <w:tcW w:w="1263" w:type="pct"/>
            <w:gridSpan w:val="3"/>
            <w:tcBorders>
              <w:top w:val="nil"/>
              <w:bottom w:val="nil"/>
            </w:tcBorders>
          </w:tcPr>
          <w:p w14:paraId="41425B8D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016</w:t>
            </w:r>
          </w:p>
        </w:tc>
      </w:tr>
      <w:tr w:rsidR="009B5AFE" w:rsidRPr="001D7BD4" w14:paraId="2D0273E3" w14:textId="77777777" w:rsidTr="004D25ED">
        <w:trPr>
          <w:gridAfter w:val="1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  <w:gridSpan w:val="2"/>
            <w:tcBorders>
              <w:top w:val="nil"/>
              <w:bottom w:val="nil"/>
            </w:tcBorders>
            <w:vAlign w:val="center"/>
          </w:tcPr>
          <w:p w14:paraId="22BAE4EC" w14:textId="77777777" w:rsidR="00F67677" w:rsidRPr="001D7BD4" w:rsidRDefault="00F67677" w:rsidP="00AC5EA4">
            <w:pPr>
              <w:rPr>
                <w:rFonts w:ascii="Arial" w:hAnsi="Arial" w:cs="Arial"/>
                <w:b w:val="0"/>
                <w:i/>
                <w:i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Diuretics, n [%]</w:t>
            </w:r>
          </w:p>
        </w:tc>
        <w:tc>
          <w:tcPr>
            <w:tcW w:w="1239" w:type="pct"/>
            <w:gridSpan w:val="3"/>
            <w:tcBorders>
              <w:top w:val="nil"/>
              <w:bottom w:val="nil"/>
            </w:tcBorders>
            <w:vAlign w:val="center"/>
          </w:tcPr>
          <w:p w14:paraId="76ED080C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2 (15)</w:t>
            </w:r>
          </w:p>
        </w:tc>
        <w:tc>
          <w:tcPr>
            <w:tcW w:w="1325" w:type="pct"/>
            <w:gridSpan w:val="4"/>
            <w:tcBorders>
              <w:top w:val="nil"/>
              <w:bottom w:val="nil"/>
            </w:tcBorders>
            <w:vAlign w:val="center"/>
          </w:tcPr>
          <w:p w14:paraId="7E5ABE26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5 (39)</w:t>
            </w:r>
          </w:p>
        </w:tc>
        <w:tc>
          <w:tcPr>
            <w:tcW w:w="1263" w:type="pct"/>
            <w:gridSpan w:val="3"/>
            <w:tcBorders>
              <w:top w:val="nil"/>
              <w:bottom w:val="nil"/>
            </w:tcBorders>
          </w:tcPr>
          <w:p w14:paraId="7A3DB981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185</w:t>
            </w:r>
          </w:p>
        </w:tc>
      </w:tr>
      <w:tr w:rsidR="009B5AFE" w:rsidRPr="001D7BD4" w14:paraId="5F0BBDCE" w14:textId="77777777" w:rsidTr="004D2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  <w:gridSpan w:val="2"/>
            <w:tcBorders>
              <w:top w:val="nil"/>
              <w:bottom w:val="nil"/>
            </w:tcBorders>
            <w:vAlign w:val="center"/>
          </w:tcPr>
          <w:p w14:paraId="5224A634" w14:textId="77777777" w:rsidR="00F67677" w:rsidRPr="001D7BD4" w:rsidRDefault="00F67677" w:rsidP="00AC5EA4">
            <w:pPr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FD specific therapy, n [%]</w:t>
            </w:r>
          </w:p>
        </w:tc>
        <w:tc>
          <w:tcPr>
            <w:tcW w:w="1239" w:type="pct"/>
            <w:gridSpan w:val="3"/>
            <w:tcBorders>
              <w:top w:val="nil"/>
              <w:bottom w:val="nil"/>
            </w:tcBorders>
            <w:vAlign w:val="center"/>
          </w:tcPr>
          <w:p w14:paraId="6308F174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8 (62)</w:t>
            </w:r>
          </w:p>
        </w:tc>
        <w:tc>
          <w:tcPr>
            <w:tcW w:w="1325" w:type="pct"/>
            <w:gridSpan w:val="4"/>
            <w:tcBorders>
              <w:top w:val="nil"/>
              <w:bottom w:val="nil"/>
            </w:tcBorders>
            <w:vAlign w:val="center"/>
          </w:tcPr>
          <w:p w14:paraId="6923E3CD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7 (54)</w:t>
            </w:r>
          </w:p>
        </w:tc>
        <w:tc>
          <w:tcPr>
            <w:tcW w:w="1263" w:type="pct"/>
            <w:gridSpan w:val="3"/>
            <w:tcBorders>
              <w:top w:val="nil"/>
              <w:bottom w:val="nil"/>
            </w:tcBorders>
            <w:vAlign w:val="center"/>
          </w:tcPr>
          <w:p w14:paraId="20E7288F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691</w:t>
            </w:r>
          </w:p>
        </w:tc>
      </w:tr>
      <w:tr w:rsidR="009B5AFE" w:rsidRPr="001D7BD4" w14:paraId="154C4DE8" w14:textId="77777777" w:rsidTr="004D25ED">
        <w:trPr>
          <w:gridAfter w:val="1"/>
          <w:wAfter w:w="10" w:type="pct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  <w:gridSpan w:val="2"/>
            <w:tcBorders>
              <w:top w:val="nil"/>
              <w:bottom w:val="nil"/>
            </w:tcBorders>
            <w:vAlign w:val="center"/>
          </w:tcPr>
          <w:p w14:paraId="607D6917" w14:textId="77777777" w:rsidR="00F67677" w:rsidRPr="001D7BD4" w:rsidRDefault="00F67677" w:rsidP="00AC5EA4">
            <w:pPr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SGLT2 medication, n [%]</w:t>
            </w:r>
          </w:p>
        </w:tc>
        <w:tc>
          <w:tcPr>
            <w:tcW w:w="1239" w:type="pct"/>
            <w:gridSpan w:val="3"/>
            <w:tcBorders>
              <w:top w:val="nil"/>
              <w:bottom w:val="nil"/>
              <w:tr2bl w:val="single" w:sz="4" w:space="0" w:color="auto"/>
            </w:tcBorders>
            <w:vAlign w:val="center"/>
          </w:tcPr>
          <w:p w14:paraId="46358EB7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325" w:type="pct"/>
            <w:gridSpan w:val="4"/>
            <w:tcBorders>
              <w:top w:val="nil"/>
              <w:bottom w:val="nil"/>
            </w:tcBorders>
            <w:vAlign w:val="center"/>
          </w:tcPr>
          <w:p w14:paraId="0FB0E9E3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 xml:space="preserve">Dapagliflozin 10 (77), </w:t>
            </w:r>
          </w:p>
          <w:p w14:paraId="1109500E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 xml:space="preserve">Empagliflozin 3 (23) </w:t>
            </w:r>
          </w:p>
        </w:tc>
        <w:tc>
          <w:tcPr>
            <w:tcW w:w="1263" w:type="pct"/>
            <w:gridSpan w:val="3"/>
            <w:tcBorders>
              <w:top w:val="nil"/>
              <w:bottom w:val="nil"/>
              <w:tr2bl w:val="single" w:sz="4" w:space="0" w:color="auto"/>
            </w:tcBorders>
          </w:tcPr>
          <w:p w14:paraId="2D50F178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</w:p>
        </w:tc>
      </w:tr>
      <w:tr w:rsidR="009B5AFE" w:rsidRPr="001D7BD4" w14:paraId="465AFD67" w14:textId="77777777" w:rsidTr="004D2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  <w:gridSpan w:val="2"/>
            <w:tcBorders>
              <w:top w:val="nil"/>
              <w:bottom w:val="nil"/>
            </w:tcBorders>
            <w:vAlign w:val="center"/>
          </w:tcPr>
          <w:p w14:paraId="2B55716F" w14:textId="77777777" w:rsidR="00F67677" w:rsidRPr="001D7BD4" w:rsidRDefault="00F67677" w:rsidP="00AC5EA4">
            <w:pPr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SGLT2 intake [d] (IQR)</w:t>
            </w:r>
          </w:p>
        </w:tc>
        <w:tc>
          <w:tcPr>
            <w:tcW w:w="1239" w:type="pct"/>
            <w:gridSpan w:val="3"/>
            <w:tcBorders>
              <w:top w:val="nil"/>
              <w:bottom w:val="nil"/>
              <w:tr2bl w:val="single" w:sz="4" w:space="0" w:color="auto"/>
            </w:tcBorders>
            <w:vAlign w:val="center"/>
          </w:tcPr>
          <w:p w14:paraId="07ED72FD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325" w:type="pct"/>
            <w:gridSpan w:val="4"/>
            <w:tcBorders>
              <w:top w:val="nil"/>
              <w:bottom w:val="nil"/>
            </w:tcBorders>
            <w:vAlign w:val="center"/>
          </w:tcPr>
          <w:p w14:paraId="3B610836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376 (237-502)</w:t>
            </w:r>
          </w:p>
        </w:tc>
        <w:tc>
          <w:tcPr>
            <w:tcW w:w="1263" w:type="pct"/>
            <w:gridSpan w:val="3"/>
            <w:tcBorders>
              <w:top w:val="nil"/>
              <w:bottom w:val="nil"/>
              <w:tr2bl w:val="single" w:sz="4" w:space="0" w:color="auto"/>
            </w:tcBorders>
          </w:tcPr>
          <w:p w14:paraId="1484D138" w14:textId="77777777" w:rsidR="00F67677" w:rsidRPr="001D7BD4" w:rsidRDefault="00F67677" w:rsidP="00A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</w:p>
        </w:tc>
      </w:tr>
      <w:tr w:rsidR="009B5AFE" w:rsidRPr="001D7BD4" w14:paraId="7059C3AE" w14:textId="77777777" w:rsidTr="004D25ED">
        <w:trPr>
          <w:gridAfter w:val="1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  <w:gridSpan w:val="2"/>
            <w:tcBorders>
              <w:top w:val="nil"/>
              <w:bottom w:val="nil"/>
            </w:tcBorders>
            <w:vAlign w:val="center"/>
          </w:tcPr>
          <w:p w14:paraId="2BB82AC4" w14:textId="77777777" w:rsidR="00F67677" w:rsidRPr="001D7BD4" w:rsidRDefault="00F67677" w:rsidP="00AC5EA4">
            <w:pPr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239" w:type="pct"/>
            <w:gridSpan w:val="3"/>
            <w:tcBorders>
              <w:top w:val="nil"/>
              <w:bottom w:val="nil"/>
              <w:tr2bl w:val="single" w:sz="4" w:space="0" w:color="auto"/>
            </w:tcBorders>
            <w:vAlign w:val="center"/>
          </w:tcPr>
          <w:p w14:paraId="534D6C95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325" w:type="pct"/>
            <w:gridSpan w:val="4"/>
            <w:tcBorders>
              <w:top w:val="nil"/>
              <w:bottom w:val="nil"/>
            </w:tcBorders>
            <w:vAlign w:val="center"/>
          </w:tcPr>
          <w:p w14:paraId="5C4B5FA0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263" w:type="pct"/>
            <w:gridSpan w:val="3"/>
            <w:tcBorders>
              <w:top w:val="nil"/>
              <w:bottom w:val="nil"/>
              <w:tr2bl w:val="single" w:sz="4" w:space="0" w:color="auto"/>
            </w:tcBorders>
          </w:tcPr>
          <w:p w14:paraId="52A0729D" w14:textId="77777777" w:rsidR="00F67677" w:rsidRPr="001D7BD4" w:rsidRDefault="00F67677" w:rsidP="00A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</w:p>
        </w:tc>
      </w:tr>
      <w:tr w:rsidR="009B5AFE" w:rsidRPr="001D7BD4" w14:paraId="01D49F0E" w14:textId="77777777" w:rsidTr="00175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tcBorders>
              <w:bottom w:val="nil"/>
            </w:tcBorders>
            <w:vAlign w:val="center"/>
          </w:tcPr>
          <w:p w14:paraId="3EB4D176" w14:textId="77777777" w:rsidR="00F67677" w:rsidRPr="001D7BD4" w:rsidRDefault="00F67677" w:rsidP="00AC5EA4">
            <w:pPr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617" w:type="pct"/>
            <w:gridSpan w:val="2"/>
            <w:tcBorders>
              <w:bottom w:val="nil"/>
            </w:tcBorders>
            <w:vAlign w:val="center"/>
          </w:tcPr>
          <w:p w14:paraId="39D48165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2248" w:type="pct"/>
            <w:gridSpan w:val="5"/>
            <w:tcBorders>
              <w:bottom w:val="nil"/>
            </w:tcBorders>
            <w:vAlign w:val="center"/>
          </w:tcPr>
          <w:p w14:paraId="2874DE41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/>
                <w:bCs/>
                <w:color w:val="auto"/>
                <w:sz w:val="16"/>
                <w:szCs w:val="16"/>
                <w:lang w:val="en-US"/>
              </w:rPr>
              <w:t>Baseline and follow-up after PSM</w:t>
            </w:r>
          </w:p>
        </w:tc>
        <w:tc>
          <w:tcPr>
            <w:tcW w:w="345" w:type="pct"/>
            <w:gridSpan w:val="2"/>
            <w:tcBorders>
              <w:bottom w:val="nil"/>
            </w:tcBorders>
            <w:vAlign w:val="center"/>
          </w:tcPr>
          <w:p w14:paraId="267F1FEF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409" w:type="pct"/>
            <w:tcBorders>
              <w:bottom w:val="nil"/>
            </w:tcBorders>
            <w:vAlign w:val="center"/>
          </w:tcPr>
          <w:p w14:paraId="75F8CFC4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604" w:type="pct"/>
            <w:gridSpan w:val="2"/>
            <w:tcBorders>
              <w:bottom w:val="nil"/>
            </w:tcBorders>
            <w:vAlign w:val="center"/>
          </w:tcPr>
          <w:p w14:paraId="65477807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9B5AFE" w:rsidRPr="001D7BD4" w14:paraId="30321D2E" w14:textId="77777777" w:rsidTr="00175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tcBorders>
              <w:top w:val="nil"/>
              <w:bottom w:val="nil"/>
            </w:tcBorders>
            <w:vAlign w:val="center"/>
          </w:tcPr>
          <w:p w14:paraId="54E68EE3" w14:textId="77777777" w:rsidR="00F67677" w:rsidRPr="001D7BD4" w:rsidRDefault="00F67677" w:rsidP="00AC5EA4">
            <w:pPr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617" w:type="pct"/>
            <w:gridSpan w:val="2"/>
            <w:tcBorders>
              <w:top w:val="nil"/>
              <w:bottom w:val="nil"/>
            </w:tcBorders>
            <w:vAlign w:val="center"/>
          </w:tcPr>
          <w:p w14:paraId="2C047A27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/>
                <w:color w:val="auto"/>
                <w:sz w:val="16"/>
                <w:szCs w:val="16"/>
                <w:lang w:val="en-US"/>
              </w:rPr>
              <w:t>SGLT2 (-) (n=13) BL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42CEF2EC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/>
                <w:color w:val="auto"/>
                <w:sz w:val="16"/>
                <w:szCs w:val="16"/>
                <w:lang w:val="en-US"/>
              </w:rPr>
              <w:t>SGLT2 (-) (n=13) FUP</w:t>
            </w:r>
          </w:p>
        </w:tc>
        <w:tc>
          <w:tcPr>
            <w:tcW w:w="426" w:type="pct"/>
            <w:gridSpan w:val="2"/>
            <w:tcBorders>
              <w:top w:val="nil"/>
              <w:bottom w:val="nil"/>
            </w:tcBorders>
            <w:vAlign w:val="center"/>
          </w:tcPr>
          <w:p w14:paraId="184A2FE3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/>
                <w:color w:val="auto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711BDD5F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/>
                <w:color w:val="auto"/>
                <w:sz w:val="16"/>
                <w:szCs w:val="16"/>
                <w:lang w:val="en-US"/>
              </w:rPr>
              <w:t>SGLT2 (+) (n=13) BL</w:t>
            </w: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14:paraId="55087168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/>
                <w:color w:val="auto"/>
                <w:sz w:val="16"/>
                <w:szCs w:val="16"/>
                <w:lang w:val="en-US"/>
              </w:rPr>
              <w:t>SGLT2 (+) (n=13) FUP</w:t>
            </w:r>
          </w:p>
        </w:tc>
        <w:tc>
          <w:tcPr>
            <w:tcW w:w="345" w:type="pct"/>
            <w:gridSpan w:val="2"/>
            <w:tcBorders>
              <w:top w:val="nil"/>
              <w:bottom w:val="nil"/>
            </w:tcBorders>
            <w:vAlign w:val="center"/>
          </w:tcPr>
          <w:p w14:paraId="3FF39233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/>
                <w:color w:val="auto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14:paraId="7E3C8C2F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/>
                <w:color w:val="auto"/>
                <w:sz w:val="16"/>
                <w:szCs w:val="16"/>
                <w:lang w:val="en-US"/>
              </w:rPr>
              <w:t>p-value BL vs. BL</w:t>
            </w:r>
          </w:p>
        </w:tc>
        <w:tc>
          <w:tcPr>
            <w:tcW w:w="604" w:type="pct"/>
            <w:gridSpan w:val="2"/>
            <w:tcBorders>
              <w:top w:val="nil"/>
              <w:bottom w:val="nil"/>
            </w:tcBorders>
            <w:vAlign w:val="center"/>
          </w:tcPr>
          <w:p w14:paraId="73DAE939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/>
                <w:color w:val="auto"/>
                <w:sz w:val="16"/>
                <w:szCs w:val="16"/>
                <w:lang w:val="en-US"/>
              </w:rPr>
              <w:t>p-value FUP vs. FUP</w:t>
            </w:r>
          </w:p>
        </w:tc>
      </w:tr>
      <w:tr w:rsidR="009B5AFE" w:rsidRPr="001D7BD4" w14:paraId="12118D9A" w14:textId="77777777" w:rsidTr="00175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tcBorders>
              <w:top w:val="nil"/>
            </w:tcBorders>
            <w:vAlign w:val="center"/>
          </w:tcPr>
          <w:p w14:paraId="0D962FBA" w14:textId="77777777" w:rsidR="00F67677" w:rsidRPr="001D7BD4" w:rsidRDefault="00F67677" w:rsidP="00AC5EA4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NYHA class</w:t>
            </w:r>
          </w:p>
          <w:p w14:paraId="55B1A705" w14:textId="77777777" w:rsidR="00F67677" w:rsidRPr="001D7BD4" w:rsidRDefault="00F67677" w:rsidP="00AC5EA4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NYHA I, n [%]</w:t>
            </w:r>
          </w:p>
          <w:p w14:paraId="1B614A5A" w14:textId="77777777" w:rsidR="00F67677" w:rsidRPr="001D7BD4" w:rsidRDefault="00F67677" w:rsidP="00AC5EA4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NYHA II, n [%]</w:t>
            </w:r>
          </w:p>
          <w:p w14:paraId="7E6E28DF" w14:textId="77777777" w:rsidR="00F67677" w:rsidRPr="001D7BD4" w:rsidRDefault="00F67677" w:rsidP="00AC5EA4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NYHA III, n [%]</w:t>
            </w:r>
          </w:p>
          <w:p w14:paraId="6322EC78" w14:textId="77777777" w:rsidR="00F67677" w:rsidRPr="001D7BD4" w:rsidRDefault="00F67677" w:rsidP="00AC5EA4">
            <w:pPr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NYHA IV, n [%]</w:t>
            </w:r>
          </w:p>
        </w:tc>
        <w:tc>
          <w:tcPr>
            <w:tcW w:w="617" w:type="pct"/>
            <w:gridSpan w:val="2"/>
            <w:tcBorders>
              <w:top w:val="nil"/>
              <w:bottom w:val="nil"/>
            </w:tcBorders>
            <w:vAlign w:val="center"/>
          </w:tcPr>
          <w:p w14:paraId="4DD6A25E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(n=9)</w:t>
            </w:r>
          </w:p>
          <w:p w14:paraId="3E1FC3C5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3 (33)</w:t>
            </w:r>
          </w:p>
          <w:p w14:paraId="63A62B50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3 (33)</w:t>
            </w:r>
          </w:p>
          <w:p w14:paraId="78D89897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3 (33)</w:t>
            </w:r>
          </w:p>
          <w:p w14:paraId="2862D4B7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72872DB2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(n=9)</w:t>
            </w:r>
          </w:p>
          <w:p w14:paraId="46F0EEDD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6 (67)</w:t>
            </w:r>
          </w:p>
          <w:p w14:paraId="24086F06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2 (22)</w:t>
            </w:r>
          </w:p>
          <w:p w14:paraId="729811BE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1 (11)</w:t>
            </w:r>
          </w:p>
          <w:p w14:paraId="4EED9AB0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426" w:type="pct"/>
            <w:gridSpan w:val="2"/>
            <w:tcBorders>
              <w:top w:val="nil"/>
              <w:bottom w:val="nil"/>
            </w:tcBorders>
            <w:vAlign w:val="center"/>
          </w:tcPr>
          <w:p w14:paraId="0C5424BD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136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13120F20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(n=9)</w:t>
            </w:r>
          </w:p>
          <w:p w14:paraId="36DAF566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6 (67)</w:t>
            </w:r>
          </w:p>
          <w:p w14:paraId="09051B6E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2 (22)</w:t>
            </w:r>
          </w:p>
          <w:p w14:paraId="23FA087B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1 (11)</w:t>
            </w:r>
          </w:p>
          <w:p w14:paraId="4A240F08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14:paraId="64617029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(n=9)</w:t>
            </w:r>
          </w:p>
          <w:p w14:paraId="0918AEF6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6 (67)</w:t>
            </w:r>
          </w:p>
          <w:p w14:paraId="12FCD395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3 (33)</w:t>
            </w:r>
          </w:p>
          <w:p w14:paraId="084DC829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 (0)</w:t>
            </w:r>
          </w:p>
          <w:p w14:paraId="2B0475E2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345" w:type="pct"/>
            <w:gridSpan w:val="2"/>
            <w:tcBorders>
              <w:top w:val="nil"/>
              <w:bottom w:val="nil"/>
            </w:tcBorders>
            <w:vAlign w:val="center"/>
          </w:tcPr>
          <w:p w14:paraId="652B204A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72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14:paraId="428291C5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055</w:t>
            </w:r>
          </w:p>
        </w:tc>
        <w:tc>
          <w:tcPr>
            <w:tcW w:w="604" w:type="pct"/>
            <w:gridSpan w:val="2"/>
            <w:tcBorders>
              <w:top w:val="nil"/>
              <w:bottom w:val="nil"/>
            </w:tcBorders>
            <w:vAlign w:val="center"/>
          </w:tcPr>
          <w:p w14:paraId="261F1912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711</w:t>
            </w:r>
          </w:p>
        </w:tc>
      </w:tr>
      <w:tr w:rsidR="009B5AFE" w:rsidRPr="001D7BD4" w14:paraId="1D92ABE7" w14:textId="77777777" w:rsidTr="004D2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  <w:vAlign w:val="center"/>
          </w:tcPr>
          <w:p w14:paraId="4671FA0D" w14:textId="77777777" w:rsidR="00F67677" w:rsidRPr="001D7BD4" w:rsidRDefault="00F67677" w:rsidP="00AC5EA4">
            <w:pPr>
              <w:jc w:val="center"/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  <w:t>Laboratory measurements</w:t>
            </w:r>
          </w:p>
        </w:tc>
      </w:tr>
      <w:tr w:rsidR="009B5AFE" w:rsidRPr="001D7BD4" w14:paraId="3DB1C500" w14:textId="77777777" w:rsidTr="004D2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Align w:val="center"/>
          </w:tcPr>
          <w:p w14:paraId="1ED974F7" w14:textId="77777777" w:rsidR="00F67677" w:rsidRPr="001D7BD4" w:rsidRDefault="00F67677" w:rsidP="00AC5EA4">
            <w:pPr>
              <w:jc w:val="center"/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  <w:t>Follow-up period [d] (IQR)</w:t>
            </w:r>
          </w:p>
        </w:tc>
        <w:tc>
          <w:tcPr>
            <w:tcW w:w="1239" w:type="pct"/>
            <w:gridSpan w:val="3"/>
            <w:tcBorders>
              <w:bottom w:val="nil"/>
            </w:tcBorders>
            <w:vAlign w:val="center"/>
          </w:tcPr>
          <w:p w14:paraId="1768FC7A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  <w:t>993 (644-1129)</w:t>
            </w:r>
          </w:p>
        </w:tc>
        <w:tc>
          <w:tcPr>
            <w:tcW w:w="426" w:type="pct"/>
            <w:gridSpan w:val="2"/>
            <w:tcBorders>
              <w:bottom w:val="nil"/>
            </w:tcBorders>
            <w:vAlign w:val="center"/>
          </w:tcPr>
          <w:p w14:paraId="31AA9882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200" w:type="pct"/>
            <w:gridSpan w:val="2"/>
            <w:tcBorders>
              <w:bottom w:val="nil"/>
            </w:tcBorders>
            <w:vAlign w:val="center"/>
          </w:tcPr>
          <w:p w14:paraId="78A971F0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  <w:t>404 (210-658)</w:t>
            </w:r>
          </w:p>
        </w:tc>
        <w:tc>
          <w:tcPr>
            <w:tcW w:w="345" w:type="pct"/>
            <w:gridSpan w:val="2"/>
            <w:tcBorders>
              <w:bottom w:val="nil"/>
            </w:tcBorders>
            <w:vAlign w:val="center"/>
          </w:tcPr>
          <w:p w14:paraId="178505AB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409" w:type="pct"/>
            <w:tcBorders>
              <w:bottom w:val="nil"/>
            </w:tcBorders>
            <w:vAlign w:val="center"/>
          </w:tcPr>
          <w:p w14:paraId="65371FCD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604" w:type="pct"/>
            <w:gridSpan w:val="2"/>
            <w:tcBorders>
              <w:bottom w:val="nil"/>
            </w:tcBorders>
            <w:vAlign w:val="center"/>
          </w:tcPr>
          <w:p w14:paraId="0ECBDB89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</w:pPr>
          </w:p>
        </w:tc>
      </w:tr>
      <w:tr w:rsidR="009B5AFE" w:rsidRPr="001D7BD4" w14:paraId="06149E72" w14:textId="77777777" w:rsidTr="004D2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Align w:val="center"/>
          </w:tcPr>
          <w:p w14:paraId="67DF6D9C" w14:textId="77777777" w:rsidR="00F67677" w:rsidRPr="001D7BD4" w:rsidRDefault="00F67677" w:rsidP="00AC5EA4">
            <w:pPr>
              <w:jc w:val="center"/>
              <w:rPr>
                <w:rFonts w:ascii="Arial" w:hAnsi="Arial" w:cs="Arial"/>
                <w:b w:val="0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Creatinine [mg/dL] (IQR)</w:t>
            </w:r>
          </w:p>
        </w:tc>
        <w:tc>
          <w:tcPr>
            <w:tcW w:w="617" w:type="pct"/>
            <w:gridSpan w:val="2"/>
            <w:vAlign w:val="center"/>
          </w:tcPr>
          <w:p w14:paraId="017CE6FF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1.0 (0.9-1.2), n=12</w:t>
            </w:r>
          </w:p>
        </w:tc>
        <w:tc>
          <w:tcPr>
            <w:tcW w:w="622" w:type="pct"/>
            <w:vAlign w:val="center"/>
          </w:tcPr>
          <w:p w14:paraId="2FB678A3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9 (0.8-1.4), n=12</w:t>
            </w:r>
          </w:p>
        </w:tc>
        <w:tc>
          <w:tcPr>
            <w:tcW w:w="426" w:type="pct"/>
            <w:gridSpan w:val="2"/>
            <w:vAlign w:val="center"/>
          </w:tcPr>
          <w:p w14:paraId="063EE14F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722</w:t>
            </w:r>
          </w:p>
        </w:tc>
        <w:tc>
          <w:tcPr>
            <w:tcW w:w="577" w:type="pct"/>
            <w:vAlign w:val="center"/>
          </w:tcPr>
          <w:p w14:paraId="35563561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1.2 (0.9-1.6) n=12</w:t>
            </w:r>
          </w:p>
        </w:tc>
        <w:tc>
          <w:tcPr>
            <w:tcW w:w="623" w:type="pct"/>
            <w:vAlign w:val="center"/>
          </w:tcPr>
          <w:p w14:paraId="474AA9BC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1.2 (0.9-1.7), n=12</w:t>
            </w:r>
          </w:p>
        </w:tc>
        <w:tc>
          <w:tcPr>
            <w:tcW w:w="345" w:type="pct"/>
            <w:gridSpan w:val="2"/>
            <w:vAlign w:val="center"/>
          </w:tcPr>
          <w:p w14:paraId="165E6B2D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346</w:t>
            </w:r>
          </w:p>
        </w:tc>
        <w:tc>
          <w:tcPr>
            <w:tcW w:w="409" w:type="pct"/>
            <w:vAlign w:val="center"/>
          </w:tcPr>
          <w:p w14:paraId="3F425F49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587</w:t>
            </w:r>
          </w:p>
        </w:tc>
        <w:tc>
          <w:tcPr>
            <w:tcW w:w="604" w:type="pct"/>
            <w:gridSpan w:val="2"/>
            <w:vAlign w:val="center"/>
          </w:tcPr>
          <w:p w14:paraId="704E475D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216</w:t>
            </w:r>
          </w:p>
        </w:tc>
      </w:tr>
      <w:tr w:rsidR="009B5AFE" w:rsidRPr="001D7BD4" w14:paraId="5A265C38" w14:textId="77777777" w:rsidTr="004D2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Align w:val="center"/>
          </w:tcPr>
          <w:p w14:paraId="600F1F01" w14:textId="77777777" w:rsidR="00F67677" w:rsidRPr="001D7BD4" w:rsidRDefault="00F67677" w:rsidP="00AC5EA4">
            <w:pPr>
              <w:jc w:val="center"/>
              <w:rPr>
                <w:rFonts w:ascii="Arial" w:hAnsi="Arial" w:cs="Arial"/>
                <w:b w:val="0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NT-proBNP [pg/mL] (IQR)</w:t>
            </w:r>
          </w:p>
        </w:tc>
        <w:tc>
          <w:tcPr>
            <w:tcW w:w="617" w:type="pct"/>
            <w:gridSpan w:val="2"/>
            <w:vAlign w:val="center"/>
          </w:tcPr>
          <w:p w14:paraId="3F254DEB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184 (29-674), n=10</w:t>
            </w:r>
          </w:p>
        </w:tc>
        <w:tc>
          <w:tcPr>
            <w:tcW w:w="622" w:type="pct"/>
            <w:vAlign w:val="center"/>
          </w:tcPr>
          <w:p w14:paraId="152B0112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199 (39-643), n=10</w:t>
            </w:r>
          </w:p>
        </w:tc>
        <w:tc>
          <w:tcPr>
            <w:tcW w:w="426" w:type="pct"/>
            <w:gridSpan w:val="2"/>
            <w:vAlign w:val="center"/>
          </w:tcPr>
          <w:p w14:paraId="2DD4DB11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169</w:t>
            </w:r>
          </w:p>
        </w:tc>
        <w:tc>
          <w:tcPr>
            <w:tcW w:w="577" w:type="pct"/>
            <w:vAlign w:val="center"/>
          </w:tcPr>
          <w:p w14:paraId="59E4F89C" w14:textId="121BB6B1" w:rsidR="00F67677" w:rsidRPr="001D7BD4" w:rsidRDefault="001E5FBD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810</w:t>
            </w:r>
            <w:r w:rsidR="00F67677"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 xml:space="preserve"> (41</w:t>
            </w: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8</w:t>
            </w:r>
            <w:r w:rsidR="00F67677"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-13</w:t>
            </w: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62</w:t>
            </w:r>
            <w:r w:rsidR="00F67677"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), n=1</w:t>
            </w: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</w:t>
            </w:r>
          </w:p>
        </w:tc>
        <w:tc>
          <w:tcPr>
            <w:tcW w:w="623" w:type="pct"/>
            <w:vAlign w:val="center"/>
          </w:tcPr>
          <w:p w14:paraId="402265EB" w14:textId="4153FDCE" w:rsidR="00F67677" w:rsidRPr="001D7BD4" w:rsidRDefault="001E5FBD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587 (527-1355), n=10</w:t>
            </w:r>
          </w:p>
        </w:tc>
        <w:tc>
          <w:tcPr>
            <w:tcW w:w="345" w:type="pct"/>
            <w:gridSpan w:val="2"/>
            <w:vAlign w:val="center"/>
          </w:tcPr>
          <w:p w14:paraId="02ACBBC5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374</w:t>
            </w:r>
          </w:p>
        </w:tc>
        <w:tc>
          <w:tcPr>
            <w:tcW w:w="409" w:type="pct"/>
            <w:vAlign w:val="center"/>
          </w:tcPr>
          <w:p w14:paraId="37AC2E69" w14:textId="209DCD85" w:rsidR="00F67677" w:rsidRPr="001D7BD4" w:rsidRDefault="00D45A1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604" w:type="pct"/>
            <w:gridSpan w:val="2"/>
            <w:vAlign w:val="center"/>
          </w:tcPr>
          <w:p w14:paraId="637D54AD" w14:textId="07D3965F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</w:t>
            </w:r>
            <w:r w:rsidR="00D45A17"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.059</w:t>
            </w:r>
          </w:p>
        </w:tc>
      </w:tr>
      <w:tr w:rsidR="009B5AFE" w:rsidRPr="001D7BD4" w14:paraId="2CAC5876" w14:textId="77777777" w:rsidTr="004D25ED">
        <w:trPr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Align w:val="center"/>
          </w:tcPr>
          <w:p w14:paraId="0CACB55A" w14:textId="77777777" w:rsidR="00F67677" w:rsidRPr="001D7BD4" w:rsidRDefault="00F67677" w:rsidP="00AC5EA4">
            <w:pPr>
              <w:jc w:val="center"/>
              <w:rPr>
                <w:rFonts w:ascii="Arial" w:hAnsi="Arial" w:cs="Arial"/>
                <w:b w:val="0"/>
                <w:i/>
                <w:i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  <w:t>Troponin T [pg/mL] (IQR)</w:t>
            </w:r>
          </w:p>
        </w:tc>
        <w:tc>
          <w:tcPr>
            <w:tcW w:w="617" w:type="pct"/>
            <w:gridSpan w:val="2"/>
            <w:vAlign w:val="center"/>
          </w:tcPr>
          <w:p w14:paraId="58B5EB7A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26 (4-60), n=10</w:t>
            </w:r>
          </w:p>
        </w:tc>
        <w:tc>
          <w:tcPr>
            <w:tcW w:w="622" w:type="pct"/>
            <w:vAlign w:val="center"/>
          </w:tcPr>
          <w:p w14:paraId="5617807C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28 (4-53), n=10</w:t>
            </w:r>
          </w:p>
        </w:tc>
        <w:tc>
          <w:tcPr>
            <w:tcW w:w="426" w:type="pct"/>
            <w:gridSpan w:val="2"/>
            <w:vAlign w:val="center"/>
          </w:tcPr>
          <w:p w14:paraId="5EA8F4BB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918</w:t>
            </w:r>
          </w:p>
        </w:tc>
        <w:tc>
          <w:tcPr>
            <w:tcW w:w="577" w:type="pct"/>
            <w:vAlign w:val="center"/>
          </w:tcPr>
          <w:p w14:paraId="12C1820D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40 (31-68), n=10</w:t>
            </w:r>
          </w:p>
        </w:tc>
        <w:tc>
          <w:tcPr>
            <w:tcW w:w="623" w:type="pct"/>
            <w:vAlign w:val="center"/>
          </w:tcPr>
          <w:p w14:paraId="24A6F794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41 (31-60), n=10</w:t>
            </w:r>
          </w:p>
        </w:tc>
        <w:tc>
          <w:tcPr>
            <w:tcW w:w="345" w:type="pct"/>
            <w:gridSpan w:val="2"/>
            <w:vAlign w:val="center"/>
          </w:tcPr>
          <w:p w14:paraId="3474ADDA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409" w:type="pct"/>
            <w:vAlign w:val="center"/>
          </w:tcPr>
          <w:p w14:paraId="7B3E49CD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388</w:t>
            </w:r>
          </w:p>
        </w:tc>
        <w:tc>
          <w:tcPr>
            <w:tcW w:w="604" w:type="pct"/>
            <w:gridSpan w:val="2"/>
            <w:vAlign w:val="center"/>
          </w:tcPr>
          <w:p w14:paraId="1FA233DD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213</w:t>
            </w:r>
          </w:p>
        </w:tc>
      </w:tr>
      <w:tr w:rsidR="009B5AFE" w:rsidRPr="001D7BD4" w14:paraId="76118D6A" w14:textId="77777777" w:rsidTr="004D2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  <w:vAlign w:val="center"/>
          </w:tcPr>
          <w:p w14:paraId="6ACA8307" w14:textId="77777777" w:rsidR="00F67677" w:rsidRPr="001D7BD4" w:rsidRDefault="00F67677" w:rsidP="00AC5EA4">
            <w:pPr>
              <w:jc w:val="center"/>
              <w:rPr>
                <w:rFonts w:ascii="Arial" w:hAnsi="Arial" w:cs="Arial"/>
                <w:bCs w:val="0"/>
                <w:i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  <w:t>Echocardiography</w:t>
            </w:r>
          </w:p>
        </w:tc>
      </w:tr>
      <w:tr w:rsidR="009B5AFE" w:rsidRPr="001D7BD4" w14:paraId="0D002514" w14:textId="77777777" w:rsidTr="004D2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Align w:val="center"/>
          </w:tcPr>
          <w:p w14:paraId="1A6B0EAD" w14:textId="77777777" w:rsidR="00F67677" w:rsidRPr="001D7BD4" w:rsidRDefault="00F67677" w:rsidP="00AC5EA4">
            <w:pPr>
              <w:jc w:val="center"/>
              <w:rPr>
                <w:rFonts w:ascii="Arial" w:hAnsi="Arial" w:cs="Arial"/>
                <w:b w:val="0"/>
                <w:i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  <w:t>Follow-up period [d] (±SD)</w:t>
            </w:r>
          </w:p>
        </w:tc>
        <w:tc>
          <w:tcPr>
            <w:tcW w:w="1239" w:type="pct"/>
            <w:gridSpan w:val="3"/>
            <w:vAlign w:val="center"/>
          </w:tcPr>
          <w:p w14:paraId="181EBD5F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i/>
                <w:color w:val="auto"/>
                <w:sz w:val="16"/>
                <w:szCs w:val="16"/>
              </w:rPr>
              <w:t>645 (562-784)</w:t>
            </w:r>
          </w:p>
        </w:tc>
        <w:tc>
          <w:tcPr>
            <w:tcW w:w="426" w:type="pct"/>
            <w:gridSpan w:val="2"/>
            <w:vAlign w:val="center"/>
          </w:tcPr>
          <w:p w14:paraId="6E5393AA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200" w:type="pct"/>
            <w:gridSpan w:val="2"/>
            <w:vAlign w:val="center"/>
          </w:tcPr>
          <w:p w14:paraId="1754DCC4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i/>
                <w:color w:val="auto"/>
                <w:sz w:val="16"/>
                <w:szCs w:val="16"/>
                <w:lang w:val="en-US"/>
              </w:rPr>
              <w:t>677 (500-731)</w:t>
            </w:r>
          </w:p>
        </w:tc>
        <w:tc>
          <w:tcPr>
            <w:tcW w:w="345" w:type="pct"/>
            <w:gridSpan w:val="2"/>
            <w:vAlign w:val="center"/>
          </w:tcPr>
          <w:p w14:paraId="2DA6165C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409" w:type="pct"/>
            <w:vAlign w:val="center"/>
          </w:tcPr>
          <w:p w14:paraId="57B48204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604" w:type="pct"/>
            <w:gridSpan w:val="2"/>
            <w:vAlign w:val="center"/>
          </w:tcPr>
          <w:p w14:paraId="42ECAEF1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color w:val="auto"/>
                <w:sz w:val="16"/>
                <w:szCs w:val="16"/>
                <w:lang w:val="en-US"/>
              </w:rPr>
            </w:pPr>
          </w:p>
        </w:tc>
      </w:tr>
      <w:tr w:rsidR="009B5AFE" w:rsidRPr="001D7BD4" w14:paraId="3B2EA710" w14:textId="77777777" w:rsidTr="004D2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Align w:val="center"/>
          </w:tcPr>
          <w:p w14:paraId="599B155B" w14:textId="77777777" w:rsidR="00F67677" w:rsidRPr="001D7BD4" w:rsidRDefault="00F67677" w:rsidP="00AC5EA4">
            <w:pPr>
              <w:jc w:val="center"/>
              <w:rPr>
                <w:rFonts w:ascii="Arial" w:hAnsi="Arial" w:cs="Arial"/>
                <w:b w:val="0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LVEF [%] (IQR)</w:t>
            </w:r>
          </w:p>
        </w:tc>
        <w:tc>
          <w:tcPr>
            <w:tcW w:w="617" w:type="pct"/>
            <w:gridSpan w:val="2"/>
            <w:vAlign w:val="center"/>
          </w:tcPr>
          <w:p w14:paraId="2D8F1A87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58 (51-64), n=11</w:t>
            </w:r>
          </w:p>
        </w:tc>
        <w:tc>
          <w:tcPr>
            <w:tcW w:w="622" w:type="pct"/>
            <w:vAlign w:val="center"/>
          </w:tcPr>
          <w:p w14:paraId="65F9780B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55.0 (49.0-58.0), n=11</w:t>
            </w:r>
          </w:p>
        </w:tc>
        <w:tc>
          <w:tcPr>
            <w:tcW w:w="426" w:type="pct"/>
            <w:gridSpan w:val="2"/>
            <w:vAlign w:val="center"/>
          </w:tcPr>
          <w:p w14:paraId="2E7F3762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247</w:t>
            </w:r>
          </w:p>
        </w:tc>
        <w:tc>
          <w:tcPr>
            <w:tcW w:w="577" w:type="pct"/>
            <w:vAlign w:val="center"/>
          </w:tcPr>
          <w:p w14:paraId="617C67F7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56 (53-60), n=11</w:t>
            </w:r>
          </w:p>
        </w:tc>
        <w:tc>
          <w:tcPr>
            <w:tcW w:w="623" w:type="pct"/>
            <w:vAlign w:val="center"/>
          </w:tcPr>
          <w:p w14:paraId="7CAD65DD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53 (47-61), n=11</w:t>
            </w:r>
          </w:p>
        </w:tc>
        <w:tc>
          <w:tcPr>
            <w:tcW w:w="345" w:type="pct"/>
            <w:gridSpan w:val="2"/>
            <w:vAlign w:val="center"/>
          </w:tcPr>
          <w:p w14:paraId="2329C826" w14:textId="38FBD68E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</w:t>
            </w:r>
            <w:r w:rsidR="00FA6A28"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.</w:t>
            </w: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593</w:t>
            </w:r>
          </w:p>
        </w:tc>
        <w:tc>
          <w:tcPr>
            <w:tcW w:w="409" w:type="pct"/>
            <w:vAlign w:val="center"/>
          </w:tcPr>
          <w:p w14:paraId="14F00CD5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0.788</w:t>
            </w:r>
          </w:p>
        </w:tc>
        <w:tc>
          <w:tcPr>
            <w:tcW w:w="604" w:type="pct"/>
            <w:gridSpan w:val="2"/>
            <w:vAlign w:val="center"/>
          </w:tcPr>
          <w:p w14:paraId="5829159A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363</w:t>
            </w:r>
          </w:p>
        </w:tc>
      </w:tr>
      <w:tr w:rsidR="009B5AFE" w:rsidRPr="001D7BD4" w14:paraId="67994C44" w14:textId="77777777" w:rsidTr="004D2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Align w:val="center"/>
          </w:tcPr>
          <w:p w14:paraId="07CBDCCB" w14:textId="77777777" w:rsidR="00F67677" w:rsidRPr="001D7BD4" w:rsidRDefault="00F67677" w:rsidP="00AC5EA4">
            <w:pPr>
              <w:ind w:left="318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lastRenderedPageBreak/>
              <w:t>≥50%, n [%]</w:t>
            </w:r>
          </w:p>
        </w:tc>
        <w:tc>
          <w:tcPr>
            <w:tcW w:w="617" w:type="pct"/>
            <w:gridSpan w:val="2"/>
            <w:vAlign w:val="center"/>
          </w:tcPr>
          <w:p w14:paraId="32E21244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10 (91), n=11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25E38F39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8 (73), n=11</w:t>
            </w:r>
          </w:p>
        </w:tc>
        <w:tc>
          <w:tcPr>
            <w:tcW w:w="426" w:type="pct"/>
            <w:gridSpan w:val="2"/>
            <w:vAlign w:val="center"/>
          </w:tcPr>
          <w:p w14:paraId="25FA535A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521</w:t>
            </w:r>
          </w:p>
        </w:tc>
        <w:tc>
          <w:tcPr>
            <w:tcW w:w="577" w:type="pct"/>
            <w:vAlign w:val="center"/>
          </w:tcPr>
          <w:p w14:paraId="0F5C6EC7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10 (91), n=11</w:t>
            </w: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14:paraId="68127BEB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6 (55), n=11</w:t>
            </w:r>
          </w:p>
        </w:tc>
        <w:tc>
          <w:tcPr>
            <w:tcW w:w="345" w:type="pct"/>
            <w:gridSpan w:val="2"/>
            <w:tcBorders>
              <w:top w:val="nil"/>
              <w:bottom w:val="nil"/>
            </w:tcBorders>
            <w:vAlign w:val="center"/>
          </w:tcPr>
          <w:p w14:paraId="2828C5FB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338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14:paraId="3F3FFF55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604" w:type="pct"/>
            <w:gridSpan w:val="2"/>
            <w:tcBorders>
              <w:top w:val="nil"/>
              <w:bottom w:val="nil"/>
            </w:tcBorders>
            <w:vAlign w:val="center"/>
          </w:tcPr>
          <w:p w14:paraId="15332EDB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095</w:t>
            </w:r>
          </w:p>
        </w:tc>
      </w:tr>
      <w:tr w:rsidR="009B5AFE" w:rsidRPr="001D7BD4" w14:paraId="4D0FB0DD" w14:textId="77777777" w:rsidTr="004D2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Align w:val="center"/>
          </w:tcPr>
          <w:p w14:paraId="7F0FBC31" w14:textId="77777777" w:rsidR="00F67677" w:rsidRPr="001D7BD4" w:rsidRDefault="00F67677" w:rsidP="00AC5EA4">
            <w:pPr>
              <w:ind w:left="318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41-49%, n [%]</w:t>
            </w:r>
          </w:p>
        </w:tc>
        <w:tc>
          <w:tcPr>
            <w:tcW w:w="617" w:type="pct"/>
            <w:gridSpan w:val="2"/>
            <w:vAlign w:val="center"/>
          </w:tcPr>
          <w:p w14:paraId="19B3AECC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1 (9), n=11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1D45797D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3 (27), n=11</w:t>
            </w:r>
          </w:p>
        </w:tc>
        <w:tc>
          <w:tcPr>
            <w:tcW w:w="426" w:type="pct"/>
            <w:gridSpan w:val="2"/>
            <w:tcBorders>
              <w:bottom w:val="nil"/>
            </w:tcBorders>
            <w:vAlign w:val="center"/>
          </w:tcPr>
          <w:p w14:paraId="0D527ECA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521</w:t>
            </w:r>
          </w:p>
        </w:tc>
        <w:tc>
          <w:tcPr>
            <w:tcW w:w="577" w:type="pct"/>
            <w:vAlign w:val="center"/>
          </w:tcPr>
          <w:p w14:paraId="30D6BEB6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1 (9), n=11</w:t>
            </w: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14:paraId="395F0FDA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4 (36), n=11</w:t>
            </w:r>
          </w:p>
        </w:tc>
        <w:tc>
          <w:tcPr>
            <w:tcW w:w="345" w:type="pct"/>
            <w:gridSpan w:val="2"/>
            <w:tcBorders>
              <w:top w:val="nil"/>
              <w:bottom w:val="nil"/>
            </w:tcBorders>
            <w:vAlign w:val="center"/>
          </w:tcPr>
          <w:p w14:paraId="0EEFFFD5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428</w:t>
            </w:r>
          </w:p>
        </w:tc>
        <w:tc>
          <w:tcPr>
            <w:tcW w:w="409" w:type="pct"/>
            <w:tcBorders>
              <w:top w:val="nil"/>
              <w:bottom w:val="nil"/>
              <w:tr2bl w:val="single" w:sz="4" w:space="0" w:color="auto"/>
            </w:tcBorders>
            <w:vAlign w:val="center"/>
          </w:tcPr>
          <w:p w14:paraId="2836357E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604" w:type="pct"/>
            <w:gridSpan w:val="2"/>
            <w:tcBorders>
              <w:top w:val="nil"/>
              <w:bottom w:val="nil"/>
            </w:tcBorders>
            <w:vAlign w:val="center"/>
          </w:tcPr>
          <w:p w14:paraId="42AEF592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293</w:t>
            </w:r>
          </w:p>
        </w:tc>
      </w:tr>
      <w:tr w:rsidR="009B5AFE" w:rsidRPr="001D7BD4" w14:paraId="5FAEEACE" w14:textId="77777777" w:rsidTr="004D2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tcBorders>
              <w:bottom w:val="nil"/>
            </w:tcBorders>
            <w:vAlign w:val="center"/>
          </w:tcPr>
          <w:p w14:paraId="6E00EB6B" w14:textId="77777777" w:rsidR="00F67677" w:rsidRPr="001D7BD4" w:rsidRDefault="00F67677" w:rsidP="00AC5EA4">
            <w:pPr>
              <w:ind w:left="318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≤40%, n [%]</w:t>
            </w:r>
          </w:p>
        </w:tc>
        <w:tc>
          <w:tcPr>
            <w:tcW w:w="617" w:type="pct"/>
            <w:gridSpan w:val="2"/>
            <w:tcBorders>
              <w:bottom w:val="nil"/>
            </w:tcBorders>
            <w:vAlign w:val="center"/>
          </w:tcPr>
          <w:p w14:paraId="34545F9C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0 (0), n=11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23E4A157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0 (0), n=11</w:t>
            </w:r>
          </w:p>
        </w:tc>
        <w:tc>
          <w:tcPr>
            <w:tcW w:w="426" w:type="pct"/>
            <w:gridSpan w:val="2"/>
            <w:tcBorders>
              <w:top w:val="nil"/>
              <w:bottom w:val="nil"/>
              <w:tr2bl w:val="single" w:sz="4" w:space="0" w:color="auto"/>
            </w:tcBorders>
            <w:vAlign w:val="center"/>
          </w:tcPr>
          <w:p w14:paraId="150E4CE4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60A888D7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0 (0), n=11</w:t>
            </w: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14:paraId="3C967AEB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1 (9), n=11</w:t>
            </w:r>
          </w:p>
        </w:tc>
        <w:tc>
          <w:tcPr>
            <w:tcW w:w="345" w:type="pct"/>
            <w:gridSpan w:val="2"/>
            <w:tcBorders>
              <w:top w:val="nil"/>
              <w:bottom w:val="nil"/>
              <w:tr2bl w:val="single" w:sz="4" w:space="0" w:color="auto"/>
            </w:tcBorders>
            <w:vAlign w:val="center"/>
          </w:tcPr>
          <w:p w14:paraId="73F668E7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409" w:type="pct"/>
            <w:tcBorders>
              <w:top w:val="nil"/>
              <w:bottom w:val="nil"/>
              <w:tr2bl w:val="single" w:sz="4" w:space="0" w:color="auto"/>
            </w:tcBorders>
            <w:vAlign w:val="center"/>
          </w:tcPr>
          <w:p w14:paraId="4F235676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604" w:type="pct"/>
            <w:gridSpan w:val="2"/>
            <w:tcBorders>
              <w:top w:val="nil"/>
              <w:bottom w:val="nil"/>
              <w:tr2bl w:val="single" w:sz="4" w:space="0" w:color="auto"/>
            </w:tcBorders>
            <w:vAlign w:val="center"/>
          </w:tcPr>
          <w:p w14:paraId="19B8C01D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</w:p>
        </w:tc>
      </w:tr>
      <w:tr w:rsidR="009B5AFE" w:rsidRPr="001D7BD4" w14:paraId="29EA2BB5" w14:textId="77777777" w:rsidTr="004D2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tcBorders>
              <w:top w:val="nil"/>
              <w:bottom w:val="nil"/>
            </w:tcBorders>
            <w:vAlign w:val="center"/>
          </w:tcPr>
          <w:p w14:paraId="5472CB9C" w14:textId="77777777" w:rsidR="00F67677" w:rsidRPr="001D7BD4" w:rsidRDefault="00F67677" w:rsidP="00AC5EA4">
            <w:pPr>
              <w:jc w:val="center"/>
              <w:rPr>
                <w:rFonts w:ascii="Arial" w:hAnsi="Arial" w:cs="Arial"/>
                <w:b w:val="0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GLS avg [%] (IQR)</w:t>
            </w:r>
          </w:p>
        </w:tc>
        <w:tc>
          <w:tcPr>
            <w:tcW w:w="617" w:type="pct"/>
            <w:gridSpan w:val="2"/>
            <w:tcBorders>
              <w:top w:val="nil"/>
              <w:bottom w:val="nil"/>
            </w:tcBorders>
            <w:vAlign w:val="center"/>
          </w:tcPr>
          <w:p w14:paraId="52F9F34B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-15.4 (-17.6-</w:t>
            </w:r>
          </w:p>
          <w:p w14:paraId="59F752FF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-14.3), n=8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0037D6CF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-14.5 (-17.8-</w:t>
            </w:r>
          </w:p>
          <w:p w14:paraId="79387253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-12.0), n=8</w:t>
            </w:r>
          </w:p>
        </w:tc>
        <w:tc>
          <w:tcPr>
            <w:tcW w:w="426" w:type="pct"/>
            <w:gridSpan w:val="2"/>
            <w:tcBorders>
              <w:top w:val="nil"/>
              <w:bottom w:val="nil"/>
            </w:tcBorders>
            <w:vAlign w:val="center"/>
          </w:tcPr>
          <w:p w14:paraId="0586E407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161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22E68470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-12.4 (-15.6-</w:t>
            </w:r>
          </w:p>
          <w:p w14:paraId="00737064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-8.7), n=9</w:t>
            </w: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14:paraId="67AB6C8A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-11.9 (-13.9-</w:t>
            </w:r>
          </w:p>
          <w:p w14:paraId="366FDD86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-8.6), n=9</w:t>
            </w:r>
          </w:p>
        </w:tc>
        <w:tc>
          <w:tcPr>
            <w:tcW w:w="345" w:type="pct"/>
            <w:gridSpan w:val="2"/>
            <w:tcBorders>
              <w:top w:val="nil"/>
              <w:bottom w:val="nil"/>
            </w:tcBorders>
            <w:vAlign w:val="center"/>
          </w:tcPr>
          <w:p w14:paraId="7C92387D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678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14:paraId="108E194F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0.046</w:t>
            </w:r>
          </w:p>
        </w:tc>
        <w:tc>
          <w:tcPr>
            <w:tcW w:w="604" w:type="pct"/>
            <w:gridSpan w:val="2"/>
            <w:tcBorders>
              <w:top w:val="nil"/>
              <w:bottom w:val="nil"/>
            </w:tcBorders>
            <w:vAlign w:val="center"/>
          </w:tcPr>
          <w:p w14:paraId="366DB5F4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108</w:t>
            </w:r>
          </w:p>
        </w:tc>
      </w:tr>
      <w:tr w:rsidR="009B5AFE" w:rsidRPr="001D7BD4" w14:paraId="0896EC4F" w14:textId="77777777" w:rsidTr="004D2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tcBorders>
              <w:top w:val="nil"/>
              <w:bottom w:val="nil"/>
            </w:tcBorders>
            <w:vAlign w:val="center"/>
          </w:tcPr>
          <w:p w14:paraId="179B7EF8" w14:textId="77777777" w:rsidR="00F67677" w:rsidRPr="001D7BD4" w:rsidRDefault="00F67677" w:rsidP="00AC5EA4">
            <w:pPr>
              <w:jc w:val="center"/>
              <w:rPr>
                <w:rFonts w:ascii="Arial" w:hAnsi="Arial" w:cs="Arial"/>
                <w:b w:val="0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IVSd [mm] (IQR)</w:t>
            </w:r>
          </w:p>
        </w:tc>
        <w:tc>
          <w:tcPr>
            <w:tcW w:w="617" w:type="pct"/>
            <w:gridSpan w:val="2"/>
            <w:tcBorders>
              <w:top w:val="nil"/>
              <w:bottom w:val="nil"/>
            </w:tcBorders>
            <w:vAlign w:val="center"/>
          </w:tcPr>
          <w:p w14:paraId="4362BD1F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17 (13-21), n=10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3DFE1D9C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17 (13-19), n=10</w:t>
            </w:r>
          </w:p>
        </w:tc>
        <w:tc>
          <w:tcPr>
            <w:tcW w:w="426" w:type="pct"/>
            <w:gridSpan w:val="2"/>
            <w:tcBorders>
              <w:top w:val="nil"/>
              <w:bottom w:val="nil"/>
            </w:tcBorders>
            <w:vAlign w:val="center"/>
          </w:tcPr>
          <w:p w14:paraId="58C2D139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625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44E15298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18 (17-21), n=11</w:t>
            </w: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14:paraId="132A77B9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16 (15-22), n=11</w:t>
            </w:r>
          </w:p>
        </w:tc>
        <w:tc>
          <w:tcPr>
            <w:tcW w:w="345" w:type="pct"/>
            <w:gridSpan w:val="2"/>
            <w:tcBorders>
              <w:top w:val="nil"/>
            </w:tcBorders>
            <w:vAlign w:val="center"/>
          </w:tcPr>
          <w:p w14:paraId="5F3FBA43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288</w:t>
            </w:r>
          </w:p>
        </w:tc>
        <w:tc>
          <w:tcPr>
            <w:tcW w:w="409" w:type="pct"/>
            <w:tcBorders>
              <w:top w:val="nil"/>
            </w:tcBorders>
            <w:vAlign w:val="center"/>
          </w:tcPr>
          <w:p w14:paraId="2AD9962D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0.703</w:t>
            </w:r>
          </w:p>
        </w:tc>
        <w:tc>
          <w:tcPr>
            <w:tcW w:w="604" w:type="pct"/>
            <w:gridSpan w:val="2"/>
            <w:tcBorders>
              <w:top w:val="nil"/>
            </w:tcBorders>
            <w:vAlign w:val="center"/>
          </w:tcPr>
          <w:p w14:paraId="7862FD28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450</w:t>
            </w:r>
          </w:p>
        </w:tc>
      </w:tr>
      <w:tr w:rsidR="009B5AFE" w:rsidRPr="001D7BD4" w14:paraId="735C0051" w14:textId="77777777" w:rsidTr="004D2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tcBorders>
              <w:top w:val="nil"/>
            </w:tcBorders>
            <w:vAlign w:val="center"/>
          </w:tcPr>
          <w:p w14:paraId="20F44115" w14:textId="77777777" w:rsidR="00F67677" w:rsidRPr="001D7BD4" w:rsidRDefault="00F67677" w:rsidP="00AC5EA4">
            <w:pPr>
              <w:jc w:val="center"/>
              <w:rPr>
                <w:rFonts w:ascii="Arial" w:hAnsi="Arial" w:cs="Arial"/>
                <w:b w:val="0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IVSd ≥ 12 mm, n [%] (IQR)</w:t>
            </w:r>
          </w:p>
        </w:tc>
        <w:tc>
          <w:tcPr>
            <w:tcW w:w="617" w:type="pct"/>
            <w:gridSpan w:val="2"/>
            <w:tcBorders>
              <w:top w:val="nil"/>
            </w:tcBorders>
            <w:vAlign w:val="center"/>
          </w:tcPr>
          <w:p w14:paraId="557186D0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10 (100), n=10</w:t>
            </w:r>
          </w:p>
        </w:tc>
        <w:tc>
          <w:tcPr>
            <w:tcW w:w="622" w:type="pct"/>
            <w:tcBorders>
              <w:top w:val="nil"/>
            </w:tcBorders>
            <w:vAlign w:val="center"/>
          </w:tcPr>
          <w:p w14:paraId="7F4DBEA3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9 (90), n=10</w:t>
            </w:r>
          </w:p>
        </w:tc>
        <w:tc>
          <w:tcPr>
            <w:tcW w:w="426" w:type="pct"/>
            <w:gridSpan w:val="2"/>
            <w:tcBorders>
              <w:top w:val="nil"/>
            </w:tcBorders>
            <w:vAlign w:val="center"/>
          </w:tcPr>
          <w:p w14:paraId="649774B0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577" w:type="pct"/>
            <w:tcBorders>
              <w:top w:val="nil"/>
            </w:tcBorders>
            <w:vAlign w:val="center"/>
          </w:tcPr>
          <w:p w14:paraId="21647F59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11 (100), n=11</w:t>
            </w:r>
          </w:p>
        </w:tc>
        <w:tc>
          <w:tcPr>
            <w:tcW w:w="623" w:type="pct"/>
            <w:tcBorders>
              <w:top w:val="nil"/>
            </w:tcBorders>
            <w:vAlign w:val="center"/>
          </w:tcPr>
          <w:p w14:paraId="27763307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11 (100), n=11</w:t>
            </w:r>
          </w:p>
        </w:tc>
        <w:tc>
          <w:tcPr>
            <w:tcW w:w="345" w:type="pct"/>
            <w:gridSpan w:val="2"/>
            <w:vAlign w:val="center"/>
          </w:tcPr>
          <w:p w14:paraId="7C906822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409" w:type="pct"/>
            <w:vAlign w:val="center"/>
          </w:tcPr>
          <w:p w14:paraId="4AF7E353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1.000</w:t>
            </w:r>
          </w:p>
        </w:tc>
        <w:tc>
          <w:tcPr>
            <w:tcW w:w="604" w:type="pct"/>
            <w:gridSpan w:val="2"/>
            <w:vAlign w:val="center"/>
          </w:tcPr>
          <w:p w14:paraId="22D8D47A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283</w:t>
            </w:r>
          </w:p>
        </w:tc>
      </w:tr>
      <w:tr w:rsidR="009B5AFE" w:rsidRPr="001D7BD4" w14:paraId="301948A0" w14:textId="77777777" w:rsidTr="004D2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tcBorders>
              <w:bottom w:val="nil"/>
            </w:tcBorders>
            <w:vAlign w:val="center"/>
          </w:tcPr>
          <w:p w14:paraId="2B8525E1" w14:textId="77777777" w:rsidR="00F67677" w:rsidRPr="001D7BD4" w:rsidRDefault="00F67677" w:rsidP="00AC5EA4">
            <w:pPr>
              <w:jc w:val="center"/>
              <w:rPr>
                <w:rFonts w:ascii="Arial" w:hAnsi="Arial" w:cs="Arial"/>
                <w:b w:val="0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LAVI [mL/m</w:t>
            </w:r>
            <w:r w:rsidRPr="001D7BD4">
              <w:rPr>
                <w:rFonts w:ascii="Arial" w:hAnsi="Arial" w:cs="Arial"/>
                <w:i/>
                <w:color w:val="auto"/>
                <w:sz w:val="16"/>
                <w:szCs w:val="16"/>
              </w:rPr>
              <w:t>²] (IQR)</w:t>
            </w:r>
          </w:p>
        </w:tc>
        <w:tc>
          <w:tcPr>
            <w:tcW w:w="617" w:type="pct"/>
            <w:gridSpan w:val="2"/>
            <w:tcBorders>
              <w:bottom w:val="nil"/>
            </w:tcBorders>
            <w:vAlign w:val="center"/>
          </w:tcPr>
          <w:p w14:paraId="2E0AE55B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44 (27-67), n=10</w:t>
            </w:r>
          </w:p>
        </w:tc>
        <w:tc>
          <w:tcPr>
            <w:tcW w:w="622" w:type="pct"/>
            <w:tcBorders>
              <w:bottom w:val="nil"/>
            </w:tcBorders>
            <w:vAlign w:val="center"/>
          </w:tcPr>
          <w:p w14:paraId="730DABDF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32 (27-50), n=10</w:t>
            </w:r>
          </w:p>
        </w:tc>
        <w:tc>
          <w:tcPr>
            <w:tcW w:w="426" w:type="pct"/>
            <w:gridSpan w:val="2"/>
            <w:tcBorders>
              <w:bottom w:val="nil"/>
            </w:tcBorders>
            <w:vAlign w:val="center"/>
          </w:tcPr>
          <w:p w14:paraId="6E8785B7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074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6021B97C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45 (35-53), n=7</w:t>
            </w:r>
          </w:p>
        </w:tc>
        <w:tc>
          <w:tcPr>
            <w:tcW w:w="623" w:type="pct"/>
            <w:tcBorders>
              <w:bottom w:val="nil"/>
            </w:tcBorders>
            <w:vAlign w:val="center"/>
          </w:tcPr>
          <w:p w14:paraId="08D5BB91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42 (37-50), n=7</w:t>
            </w:r>
          </w:p>
        </w:tc>
        <w:tc>
          <w:tcPr>
            <w:tcW w:w="345" w:type="pct"/>
            <w:gridSpan w:val="2"/>
            <w:tcBorders>
              <w:bottom w:val="nil"/>
            </w:tcBorders>
            <w:vAlign w:val="center"/>
          </w:tcPr>
          <w:p w14:paraId="0A896446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553</w:t>
            </w:r>
          </w:p>
        </w:tc>
        <w:tc>
          <w:tcPr>
            <w:tcW w:w="409" w:type="pct"/>
            <w:tcBorders>
              <w:bottom w:val="nil"/>
            </w:tcBorders>
            <w:vAlign w:val="center"/>
          </w:tcPr>
          <w:p w14:paraId="53D8868E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0.674</w:t>
            </w:r>
          </w:p>
        </w:tc>
        <w:tc>
          <w:tcPr>
            <w:tcW w:w="604" w:type="pct"/>
            <w:gridSpan w:val="2"/>
            <w:tcBorders>
              <w:bottom w:val="nil"/>
            </w:tcBorders>
            <w:vAlign w:val="center"/>
          </w:tcPr>
          <w:p w14:paraId="34AEC71C" w14:textId="77777777" w:rsidR="00F67677" w:rsidRPr="001D7BD4" w:rsidRDefault="00F67677" w:rsidP="00AC5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168</w:t>
            </w:r>
          </w:p>
        </w:tc>
      </w:tr>
      <w:tr w:rsidR="009B5AFE" w:rsidRPr="001D7BD4" w14:paraId="554B55CB" w14:textId="77777777" w:rsidTr="004D2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tcBorders>
              <w:top w:val="nil"/>
              <w:bottom w:val="single" w:sz="4" w:space="0" w:color="auto"/>
            </w:tcBorders>
            <w:vAlign w:val="center"/>
          </w:tcPr>
          <w:p w14:paraId="5503F897" w14:textId="77777777" w:rsidR="00F67677" w:rsidRPr="001D7BD4" w:rsidRDefault="00F67677" w:rsidP="00AC5EA4">
            <w:pPr>
              <w:jc w:val="center"/>
              <w:rPr>
                <w:rFonts w:ascii="Arial" w:hAnsi="Arial" w:cs="Arial"/>
                <w:b w:val="0"/>
                <w:i/>
                <w:i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i/>
                <w:iCs/>
                <w:color w:val="auto"/>
                <w:sz w:val="16"/>
                <w:szCs w:val="16"/>
                <w:lang w:val="en-US"/>
              </w:rPr>
              <w:t>TAPSE [mm] (IQR)</w:t>
            </w:r>
          </w:p>
        </w:tc>
        <w:tc>
          <w:tcPr>
            <w:tcW w:w="617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464AA3A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20 (17-25), n=11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  <w:vAlign w:val="center"/>
          </w:tcPr>
          <w:p w14:paraId="74E31FBA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18 (17-26), n=11</w:t>
            </w:r>
          </w:p>
        </w:tc>
        <w:tc>
          <w:tcPr>
            <w:tcW w:w="42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845064D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811</w:t>
            </w: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  <w:vAlign w:val="center"/>
          </w:tcPr>
          <w:p w14:paraId="1B0F88D3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20 (21-23), n=8</w:t>
            </w:r>
          </w:p>
        </w:tc>
        <w:tc>
          <w:tcPr>
            <w:tcW w:w="623" w:type="pct"/>
            <w:tcBorders>
              <w:top w:val="nil"/>
              <w:bottom w:val="single" w:sz="4" w:space="0" w:color="auto"/>
            </w:tcBorders>
            <w:vAlign w:val="center"/>
          </w:tcPr>
          <w:p w14:paraId="3E00B9C1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22 (21-23), n=8</w:t>
            </w:r>
          </w:p>
        </w:tc>
        <w:tc>
          <w:tcPr>
            <w:tcW w:w="34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CE2F64F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141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vAlign w:val="center"/>
          </w:tcPr>
          <w:p w14:paraId="6A0FFC54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</w:rPr>
              <w:t>0.613</w:t>
            </w:r>
          </w:p>
        </w:tc>
        <w:tc>
          <w:tcPr>
            <w:tcW w:w="60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250153C" w14:textId="77777777" w:rsidR="00F67677" w:rsidRPr="001D7BD4" w:rsidRDefault="00F67677" w:rsidP="00AC5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</w:pPr>
            <w:r w:rsidRPr="001D7BD4">
              <w:rPr>
                <w:rFonts w:ascii="Arial" w:hAnsi="Arial" w:cs="Arial"/>
                <w:bCs/>
                <w:color w:val="auto"/>
                <w:sz w:val="16"/>
                <w:szCs w:val="16"/>
                <w:lang w:val="en-US"/>
              </w:rPr>
              <w:t>0.151</w:t>
            </w:r>
          </w:p>
        </w:tc>
      </w:tr>
    </w:tbl>
    <w:p w14:paraId="123D215F" w14:textId="77777777" w:rsidR="004D25ED" w:rsidRPr="001D7BD4" w:rsidRDefault="004D25ED" w:rsidP="004D25ED">
      <w:pPr>
        <w:jc w:val="both"/>
        <w:rPr>
          <w:sz w:val="16"/>
          <w:szCs w:val="16"/>
          <w:lang w:val="en-US"/>
        </w:rPr>
      </w:pPr>
      <w:r w:rsidRPr="001D7BD4">
        <w:rPr>
          <w:i/>
          <w:sz w:val="16"/>
          <w:szCs w:val="16"/>
          <w:lang w:val="en-US"/>
        </w:rPr>
        <w:t xml:space="preserve">PSM, Propensity score matching; SGLT2, Sodium glucose cotransporter; BMI, body mass index; NYHA class, New York Hear Association class; COPD¸ Chronic obstructive pulmonary disease; CIED, Cardiac implantable electronic device; PCI, Percutaneous coronary intervention; </w:t>
      </w:r>
      <w:r w:rsidRPr="001D7BD4">
        <w:rPr>
          <w:i/>
          <w:iCs/>
          <w:sz w:val="16"/>
          <w:szCs w:val="16"/>
          <w:lang w:val="en-US"/>
        </w:rPr>
        <w:t>ACE-I, Angiotensin converting enzyme inhibitors; ARB, Angiotensin II type 1 receptor blocker; ARNI, Angiotensin receptor-neprilysin inhibitor; MRA, Mineralocorticoid receptor antagonists; FD, Fabry disease; IQR, Interquartile range; BL, Baseline; FUP, Follow-up; NT-proBNP, N-terminal pro-B-type natriuretic peptide; SD, standard deviation; LVEF, Left ventricular ejection fraction; GLS avg, Global longitudinal strain average; IVSd, Interventricular septum thickness at end-diastole; LAVI, Left atrial volume index; TAPSE, Tricuspid annular plane systolic excursion.</w:t>
      </w:r>
    </w:p>
    <w:p w14:paraId="65DD601F" w14:textId="1EEE6F5F" w:rsidR="00AC26BD" w:rsidRPr="001D7BD4" w:rsidRDefault="00AC26BD" w:rsidP="00E95ACA">
      <w:pPr>
        <w:spacing w:line="480" w:lineRule="auto"/>
        <w:ind w:left="426" w:hanging="426"/>
        <w:jc w:val="both"/>
        <w:rPr>
          <w:rFonts w:ascii="Arial" w:hAnsi="Arial" w:cs="Arial"/>
          <w:lang w:val="en-US"/>
        </w:rPr>
      </w:pPr>
      <w:bookmarkStart w:id="0" w:name="_GoBack"/>
      <w:bookmarkEnd w:id="0"/>
    </w:p>
    <w:sectPr w:rsidR="00AC26BD" w:rsidRPr="001D7BD4" w:rsidSect="00E53C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17A725" w14:textId="77777777" w:rsidR="00082AED" w:rsidRDefault="00082AED" w:rsidP="00A23739">
      <w:pPr>
        <w:spacing w:after="0" w:line="240" w:lineRule="auto"/>
      </w:pPr>
      <w:r>
        <w:separator/>
      </w:r>
    </w:p>
  </w:endnote>
  <w:endnote w:type="continuationSeparator" w:id="0">
    <w:p w14:paraId="436714DD" w14:textId="77777777" w:rsidR="00082AED" w:rsidRDefault="00082AED" w:rsidP="00A237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884EC4" w14:textId="77777777" w:rsidR="00082AED" w:rsidRDefault="00082AED" w:rsidP="00A23739">
      <w:pPr>
        <w:spacing w:after="0" w:line="240" w:lineRule="auto"/>
      </w:pPr>
      <w:r>
        <w:separator/>
      </w:r>
    </w:p>
  </w:footnote>
  <w:footnote w:type="continuationSeparator" w:id="0">
    <w:p w14:paraId="067D867F" w14:textId="77777777" w:rsidR="00082AED" w:rsidRDefault="00082AED" w:rsidP="00A237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2F3F40"/>
    <w:multiLevelType w:val="hybridMultilevel"/>
    <w:tmpl w:val="CBE6D94C"/>
    <w:lvl w:ilvl="0" w:tplc="689EF7C4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9037E4"/>
    <w:multiLevelType w:val="hybridMultilevel"/>
    <w:tmpl w:val="ED627E98"/>
    <w:lvl w:ilvl="0" w:tplc="13D2E2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93A7B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1E483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BAE49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76846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F2A82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5548A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C9A4E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F36A5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35B47C0D"/>
    <w:multiLevelType w:val="multilevel"/>
    <w:tmpl w:val="C87E0E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7C934A8"/>
    <w:multiLevelType w:val="hybridMultilevel"/>
    <w:tmpl w:val="A1CEED1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195C53E8">
      <w:start w:val="47"/>
      <w:numFmt w:val="bullet"/>
      <w:lvlText w:val="-"/>
      <w:lvlJc w:val="left"/>
      <w:pPr>
        <w:ind w:left="2340" w:hanging="360"/>
      </w:pPr>
      <w:rPr>
        <w:rFonts w:ascii="Arial" w:eastAsia="Times New Roman" w:hAnsi="Arial" w:cs="Arial" w:hint="default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302FB0"/>
    <w:multiLevelType w:val="hybridMultilevel"/>
    <w:tmpl w:val="765E5D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dd5dxpeapetveepewvxwvyrea2a2sespx5&quot;&gt;My EndNote Library&lt;record-ids&gt;&lt;item&gt;252&lt;/item&gt;&lt;item&gt;1198&lt;/item&gt;&lt;item&gt;3872&lt;/item&gt;&lt;item&gt;4062&lt;/item&gt;&lt;item&gt;4064&lt;/item&gt;&lt;item&gt;4066&lt;/item&gt;&lt;/record-ids&gt;&lt;/item&gt;&lt;/Libraries&gt;"/>
  </w:docVars>
  <w:rsids>
    <w:rsidRoot w:val="00BD20F4"/>
    <w:rsid w:val="00002405"/>
    <w:rsid w:val="00002501"/>
    <w:rsid w:val="00003407"/>
    <w:rsid w:val="0000356A"/>
    <w:rsid w:val="00003D51"/>
    <w:rsid w:val="000048DF"/>
    <w:rsid w:val="00005967"/>
    <w:rsid w:val="0000787D"/>
    <w:rsid w:val="00007924"/>
    <w:rsid w:val="00021D48"/>
    <w:rsid w:val="00022B9B"/>
    <w:rsid w:val="00023CEC"/>
    <w:rsid w:val="00024179"/>
    <w:rsid w:val="00024286"/>
    <w:rsid w:val="000259B2"/>
    <w:rsid w:val="00025DBD"/>
    <w:rsid w:val="00026019"/>
    <w:rsid w:val="000271D2"/>
    <w:rsid w:val="00030408"/>
    <w:rsid w:val="00031384"/>
    <w:rsid w:val="0003270D"/>
    <w:rsid w:val="00032E45"/>
    <w:rsid w:val="000333F7"/>
    <w:rsid w:val="00033E7F"/>
    <w:rsid w:val="000354BE"/>
    <w:rsid w:val="00035821"/>
    <w:rsid w:val="00040E3E"/>
    <w:rsid w:val="000472B1"/>
    <w:rsid w:val="00047C9E"/>
    <w:rsid w:val="00050A56"/>
    <w:rsid w:val="00051139"/>
    <w:rsid w:val="00053EA6"/>
    <w:rsid w:val="00055728"/>
    <w:rsid w:val="000567CE"/>
    <w:rsid w:val="00060373"/>
    <w:rsid w:val="00063BB0"/>
    <w:rsid w:val="00064311"/>
    <w:rsid w:val="000651DF"/>
    <w:rsid w:val="00066267"/>
    <w:rsid w:val="00074B5B"/>
    <w:rsid w:val="000756F9"/>
    <w:rsid w:val="0007643D"/>
    <w:rsid w:val="00077407"/>
    <w:rsid w:val="00077670"/>
    <w:rsid w:val="00077E75"/>
    <w:rsid w:val="00082AED"/>
    <w:rsid w:val="00082B0B"/>
    <w:rsid w:val="00083382"/>
    <w:rsid w:val="00083B3C"/>
    <w:rsid w:val="00087191"/>
    <w:rsid w:val="000872DB"/>
    <w:rsid w:val="00087752"/>
    <w:rsid w:val="00087CC5"/>
    <w:rsid w:val="00090F6E"/>
    <w:rsid w:val="000913A4"/>
    <w:rsid w:val="000936EA"/>
    <w:rsid w:val="00093917"/>
    <w:rsid w:val="000942D8"/>
    <w:rsid w:val="000965B5"/>
    <w:rsid w:val="00096D0B"/>
    <w:rsid w:val="000A0EBC"/>
    <w:rsid w:val="000A2559"/>
    <w:rsid w:val="000A3B82"/>
    <w:rsid w:val="000A54BA"/>
    <w:rsid w:val="000A6A28"/>
    <w:rsid w:val="000A705A"/>
    <w:rsid w:val="000B01B5"/>
    <w:rsid w:val="000B02AF"/>
    <w:rsid w:val="000B1358"/>
    <w:rsid w:val="000B1F65"/>
    <w:rsid w:val="000B4627"/>
    <w:rsid w:val="000B48B2"/>
    <w:rsid w:val="000B731B"/>
    <w:rsid w:val="000C08EA"/>
    <w:rsid w:val="000C1055"/>
    <w:rsid w:val="000C2272"/>
    <w:rsid w:val="000C26A7"/>
    <w:rsid w:val="000C2D88"/>
    <w:rsid w:val="000C5FAC"/>
    <w:rsid w:val="000D0A9C"/>
    <w:rsid w:val="000D1EC8"/>
    <w:rsid w:val="000D5954"/>
    <w:rsid w:val="000D5C48"/>
    <w:rsid w:val="000E378A"/>
    <w:rsid w:val="000E45B8"/>
    <w:rsid w:val="000E6BD8"/>
    <w:rsid w:val="000E742E"/>
    <w:rsid w:val="000F00FF"/>
    <w:rsid w:val="000F410F"/>
    <w:rsid w:val="000F563F"/>
    <w:rsid w:val="000F58E5"/>
    <w:rsid w:val="000F6D1B"/>
    <w:rsid w:val="001002C5"/>
    <w:rsid w:val="001036B8"/>
    <w:rsid w:val="001041EF"/>
    <w:rsid w:val="00104EAF"/>
    <w:rsid w:val="00105EDA"/>
    <w:rsid w:val="00107DED"/>
    <w:rsid w:val="00113027"/>
    <w:rsid w:val="00113AEB"/>
    <w:rsid w:val="001146A8"/>
    <w:rsid w:val="001149F1"/>
    <w:rsid w:val="001172B8"/>
    <w:rsid w:val="001212AC"/>
    <w:rsid w:val="00121892"/>
    <w:rsid w:val="00122DA2"/>
    <w:rsid w:val="00124819"/>
    <w:rsid w:val="00127036"/>
    <w:rsid w:val="00130D68"/>
    <w:rsid w:val="001332D3"/>
    <w:rsid w:val="00133AB8"/>
    <w:rsid w:val="00133CC5"/>
    <w:rsid w:val="001365FA"/>
    <w:rsid w:val="00137BFF"/>
    <w:rsid w:val="00142605"/>
    <w:rsid w:val="00143788"/>
    <w:rsid w:val="001443D8"/>
    <w:rsid w:val="00145CF3"/>
    <w:rsid w:val="0014767F"/>
    <w:rsid w:val="001476F0"/>
    <w:rsid w:val="00152B36"/>
    <w:rsid w:val="0015364B"/>
    <w:rsid w:val="00155899"/>
    <w:rsid w:val="00156FD1"/>
    <w:rsid w:val="0016109F"/>
    <w:rsid w:val="00165080"/>
    <w:rsid w:val="0016569C"/>
    <w:rsid w:val="00166D38"/>
    <w:rsid w:val="00167F0D"/>
    <w:rsid w:val="00170345"/>
    <w:rsid w:val="001728EE"/>
    <w:rsid w:val="00172B5E"/>
    <w:rsid w:val="00173A4C"/>
    <w:rsid w:val="0017500E"/>
    <w:rsid w:val="00176544"/>
    <w:rsid w:val="00182332"/>
    <w:rsid w:val="00182A44"/>
    <w:rsid w:val="00182DBF"/>
    <w:rsid w:val="0018547A"/>
    <w:rsid w:val="00185CF5"/>
    <w:rsid w:val="00191470"/>
    <w:rsid w:val="00193616"/>
    <w:rsid w:val="0019501F"/>
    <w:rsid w:val="0019778F"/>
    <w:rsid w:val="001A1FE6"/>
    <w:rsid w:val="001A26EF"/>
    <w:rsid w:val="001A5890"/>
    <w:rsid w:val="001A6647"/>
    <w:rsid w:val="001A695D"/>
    <w:rsid w:val="001A6F2F"/>
    <w:rsid w:val="001A7187"/>
    <w:rsid w:val="001B5B8D"/>
    <w:rsid w:val="001B62C5"/>
    <w:rsid w:val="001B6C32"/>
    <w:rsid w:val="001C2388"/>
    <w:rsid w:val="001C3130"/>
    <w:rsid w:val="001C4621"/>
    <w:rsid w:val="001C5804"/>
    <w:rsid w:val="001C7336"/>
    <w:rsid w:val="001C73F1"/>
    <w:rsid w:val="001D0779"/>
    <w:rsid w:val="001D7BD4"/>
    <w:rsid w:val="001E0182"/>
    <w:rsid w:val="001E0D89"/>
    <w:rsid w:val="001E1EE4"/>
    <w:rsid w:val="001E24BF"/>
    <w:rsid w:val="001E2C38"/>
    <w:rsid w:val="001E51F8"/>
    <w:rsid w:val="001E5B94"/>
    <w:rsid w:val="001E5D95"/>
    <w:rsid w:val="001E5FBD"/>
    <w:rsid w:val="001E7C58"/>
    <w:rsid w:val="001F189D"/>
    <w:rsid w:val="001F3C94"/>
    <w:rsid w:val="001F4E8B"/>
    <w:rsid w:val="001F7E2E"/>
    <w:rsid w:val="00203A4C"/>
    <w:rsid w:val="00205B59"/>
    <w:rsid w:val="00207639"/>
    <w:rsid w:val="002108EE"/>
    <w:rsid w:val="00211110"/>
    <w:rsid w:val="00214B0C"/>
    <w:rsid w:val="00220519"/>
    <w:rsid w:val="002213D3"/>
    <w:rsid w:val="00224457"/>
    <w:rsid w:val="00225DEA"/>
    <w:rsid w:val="00226BF0"/>
    <w:rsid w:val="00231184"/>
    <w:rsid w:val="002329F7"/>
    <w:rsid w:val="00233FC8"/>
    <w:rsid w:val="00234647"/>
    <w:rsid w:val="00235635"/>
    <w:rsid w:val="00235996"/>
    <w:rsid w:val="0023602F"/>
    <w:rsid w:val="00240AB4"/>
    <w:rsid w:val="00240D9F"/>
    <w:rsid w:val="0024108B"/>
    <w:rsid w:val="00241535"/>
    <w:rsid w:val="00243DC7"/>
    <w:rsid w:val="00243E8D"/>
    <w:rsid w:val="00245C50"/>
    <w:rsid w:val="00250184"/>
    <w:rsid w:val="00250C30"/>
    <w:rsid w:val="002527A7"/>
    <w:rsid w:val="002556FD"/>
    <w:rsid w:val="00256D5A"/>
    <w:rsid w:val="00256EE2"/>
    <w:rsid w:val="0026023B"/>
    <w:rsid w:val="00260C4C"/>
    <w:rsid w:val="00263642"/>
    <w:rsid w:val="00263D04"/>
    <w:rsid w:val="00264D8E"/>
    <w:rsid w:val="002656D8"/>
    <w:rsid w:val="00266C46"/>
    <w:rsid w:val="00271F66"/>
    <w:rsid w:val="00272B4B"/>
    <w:rsid w:val="002741A1"/>
    <w:rsid w:val="002754B2"/>
    <w:rsid w:val="00276D53"/>
    <w:rsid w:val="002779D1"/>
    <w:rsid w:val="00284AB5"/>
    <w:rsid w:val="002852FB"/>
    <w:rsid w:val="00285CA1"/>
    <w:rsid w:val="00287203"/>
    <w:rsid w:val="00287547"/>
    <w:rsid w:val="00287D45"/>
    <w:rsid w:val="002967B5"/>
    <w:rsid w:val="002975E1"/>
    <w:rsid w:val="002A019E"/>
    <w:rsid w:val="002A1C19"/>
    <w:rsid w:val="002A220B"/>
    <w:rsid w:val="002A23FB"/>
    <w:rsid w:val="002A258E"/>
    <w:rsid w:val="002A3385"/>
    <w:rsid w:val="002A641A"/>
    <w:rsid w:val="002B2D82"/>
    <w:rsid w:val="002B6798"/>
    <w:rsid w:val="002C4E06"/>
    <w:rsid w:val="002C5AB3"/>
    <w:rsid w:val="002C7CDB"/>
    <w:rsid w:val="002D07E5"/>
    <w:rsid w:val="002D15B2"/>
    <w:rsid w:val="002D1FEB"/>
    <w:rsid w:val="002D25DF"/>
    <w:rsid w:val="002D26C8"/>
    <w:rsid w:val="002D2D3F"/>
    <w:rsid w:val="002D327F"/>
    <w:rsid w:val="002D381A"/>
    <w:rsid w:val="002D3A91"/>
    <w:rsid w:val="002D55AA"/>
    <w:rsid w:val="002D5F00"/>
    <w:rsid w:val="002E187A"/>
    <w:rsid w:val="002E33DA"/>
    <w:rsid w:val="002E43B1"/>
    <w:rsid w:val="002E4D3C"/>
    <w:rsid w:val="002F03B9"/>
    <w:rsid w:val="002F172E"/>
    <w:rsid w:val="002F21B1"/>
    <w:rsid w:val="002F230E"/>
    <w:rsid w:val="002F4C6C"/>
    <w:rsid w:val="002F4CE3"/>
    <w:rsid w:val="002F5090"/>
    <w:rsid w:val="002F5A85"/>
    <w:rsid w:val="002F5FC7"/>
    <w:rsid w:val="002F612C"/>
    <w:rsid w:val="002F778D"/>
    <w:rsid w:val="003001BA"/>
    <w:rsid w:val="00303AD2"/>
    <w:rsid w:val="00304047"/>
    <w:rsid w:val="003040AD"/>
    <w:rsid w:val="00304C23"/>
    <w:rsid w:val="00305BC2"/>
    <w:rsid w:val="00306686"/>
    <w:rsid w:val="0031004A"/>
    <w:rsid w:val="00310208"/>
    <w:rsid w:val="003103BF"/>
    <w:rsid w:val="00313C9A"/>
    <w:rsid w:val="00316419"/>
    <w:rsid w:val="00317473"/>
    <w:rsid w:val="00320B0B"/>
    <w:rsid w:val="0032191E"/>
    <w:rsid w:val="003238CB"/>
    <w:rsid w:val="003239F0"/>
    <w:rsid w:val="00323F6D"/>
    <w:rsid w:val="00331124"/>
    <w:rsid w:val="00331A3B"/>
    <w:rsid w:val="00334508"/>
    <w:rsid w:val="00336162"/>
    <w:rsid w:val="003416F1"/>
    <w:rsid w:val="0034170D"/>
    <w:rsid w:val="00350BEB"/>
    <w:rsid w:val="00351C02"/>
    <w:rsid w:val="00351CFB"/>
    <w:rsid w:val="003526EF"/>
    <w:rsid w:val="0035393E"/>
    <w:rsid w:val="00354951"/>
    <w:rsid w:val="00354D44"/>
    <w:rsid w:val="003627AA"/>
    <w:rsid w:val="00363B20"/>
    <w:rsid w:val="00365656"/>
    <w:rsid w:val="00367264"/>
    <w:rsid w:val="00374431"/>
    <w:rsid w:val="00375E68"/>
    <w:rsid w:val="00380DC6"/>
    <w:rsid w:val="00383AA6"/>
    <w:rsid w:val="00383EAB"/>
    <w:rsid w:val="003866D3"/>
    <w:rsid w:val="00387F41"/>
    <w:rsid w:val="003925BE"/>
    <w:rsid w:val="003925D5"/>
    <w:rsid w:val="00393601"/>
    <w:rsid w:val="00397245"/>
    <w:rsid w:val="003A09B7"/>
    <w:rsid w:val="003A165E"/>
    <w:rsid w:val="003A4B7F"/>
    <w:rsid w:val="003B0CDA"/>
    <w:rsid w:val="003B1194"/>
    <w:rsid w:val="003B40DA"/>
    <w:rsid w:val="003B5487"/>
    <w:rsid w:val="003B5EC6"/>
    <w:rsid w:val="003B6226"/>
    <w:rsid w:val="003B7D95"/>
    <w:rsid w:val="003C11AC"/>
    <w:rsid w:val="003C1E29"/>
    <w:rsid w:val="003C558D"/>
    <w:rsid w:val="003C5822"/>
    <w:rsid w:val="003C7A4A"/>
    <w:rsid w:val="003D145F"/>
    <w:rsid w:val="003D1848"/>
    <w:rsid w:val="003D3A5C"/>
    <w:rsid w:val="003D3A5F"/>
    <w:rsid w:val="003D4FBE"/>
    <w:rsid w:val="003D524F"/>
    <w:rsid w:val="003D6B30"/>
    <w:rsid w:val="003D79B2"/>
    <w:rsid w:val="003E0685"/>
    <w:rsid w:val="003E4344"/>
    <w:rsid w:val="003E588A"/>
    <w:rsid w:val="003E6139"/>
    <w:rsid w:val="003F00B1"/>
    <w:rsid w:val="003F04A2"/>
    <w:rsid w:val="003F19D7"/>
    <w:rsid w:val="003F3E81"/>
    <w:rsid w:val="003F53DF"/>
    <w:rsid w:val="003F5D17"/>
    <w:rsid w:val="003F7B5C"/>
    <w:rsid w:val="00400018"/>
    <w:rsid w:val="00401F4D"/>
    <w:rsid w:val="004052CC"/>
    <w:rsid w:val="00405530"/>
    <w:rsid w:val="004064D8"/>
    <w:rsid w:val="00406810"/>
    <w:rsid w:val="00407FAA"/>
    <w:rsid w:val="00410D05"/>
    <w:rsid w:val="00411052"/>
    <w:rsid w:val="00411F36"/>
    <w:rsid w:val="00411F93"/>
    <w:rsid w:val="0041572F"/>
    <w:rsid w:val="00415C0F"/>
    <w:rsid w:val="00420080"/>
    <w:rsid w:val="004213E1"/>
    <w:rsid w:val="00421D4E"/>
    <w:rsid w:val="00423003"/>
    <w:rsid w:val="00423BE1"/>
    <w:rsid w:val="0042513A"/>
    <w:rsid w:val="0043112A"/>
    <w:rsid w:val="0043134A"/>
    <w:rsid w:val="00431680"/>
    <w:rsid w:val="00433E23"/>
    <w:rsid w:val="0043491C"/>
    <w:rsid w:val="00437800"/>
    <w:rsid w:val="00440188"/>
    <w:rsid w:val="004445A8"/>
    <w:rsid w:val="004445FF"/>
    <w:rsid w:val="00447422"/>
    <w:rsid w:val="00451382"/>
    <w:rsid w:val="00451E99"/>
    <w:rsid w:val="00453534"/>
    <w:rsid w:val="00453CBB"/>
    <w:rsid w:val="004548B5"/>
    <w:rsid w:val="004563C4"/>
    <w:rsid w:val="0045674E"/>
    <w:rsid w:val="0046220B"/>
    <w:rsid w:val="00463BD2"/>
    <w:rsid w:val="004645A8"/>
    <w:rsid w:val="00465E0F"/>
    <w:rsid w:val="0046761F"/>
    <w:rsid w:val="004717E3"/>
    <w:rsid w:val="004748CC"/>
    <w:rsid w:val="004800B5"/>
    <w:rsid w:val="00484632"/>
    <w:rsid w:val="00485341"/>
    <w:rsid w:val="004879FF"/>
    <w:rsid w:val="0049140D"/>
    <w:rsid w:val="0049202B"/>
    <w:rsid w:val="004931AC"/>
    <w:rsid w:val="00494077"/>
    <w:rsid w:val="00494583"/>
    <w:rsid w:val="00494CD3"/>
    <w:rsid w:val="0049609B"/>
    <w:rsid w:val="0049662E"/>
    <w:rsid w:val="0049669F"/>
    <w:rsid w:val="00496F58"/>
    <w:rsid w:val="0049769D"/>
    <w:rsid w:val="004A35DB"/>
    <w:rsid w:val="004A4017"/>
    <w:rsid w:val="004A48C8"/>
    <w:rsid w:val="004A6444"/>
    <w:rsid w:val="004B0228"/>
    <w:rsid w:val="004B02DB"/>
    <w:rsid w:val="004B044A"/>
    <w:rsid w:val="004B0971"/>
    <w:rsid w:val="004B290C"/>
    <w:rsid w:val="004B5239"/>
    <w:rsid w:val="004B7D1E"/>
    <w:rsid w:val="004C08F3"/>
    <w:rsid w:val="004C5F10"/>
    <w:rsid w:val="004C6BF2"/>
    <w:rsid w:val="004C7C93"/>
    <w:rsid w:val="004D0EA0"/>
    <w:rsid w:val="004D1575"/>
    <w:rsid w:val="004D25ED"/>
    <w:rsid w:val="004D30EB"/>
    <w:rsid w:val="004D34DF"/>
    <w:rsid w:val="004D3B95"/>
    <w:rsid w:val="004D3C61"/>
    <w:rsid w:val="004D4D6E"/>
    <w:rsid w:val="004E0092"/>
    <w:rsid w:val="004E0667"/>
    <w:rsid w:val="004E2FB9"/>
    <w:rsid w:val="004E3D89"/>
    <w:rsid w:val="004E6314"/>
    <w:rsid w:val="004E642D"/>
    <w:rsid w:val="004E7311"/>
    <w:rsid w:val="004F57BF"/>
    <w:rsid w:val="004F6F04"/>
    <w:rsid w:val="004F714E"/>
    <w:rsid w:val="00500C98"/>
    <w:rsid w:val="00501078"/>
    <w:rsid w:val="00502B84"/>
    <w:rsid w:val="005047BB"/>
    <w:rsid w:val="0050706F"/>
    <w:rsid w:val="00511AD8"/>
    <w:rsid w:val="00512301"/>
    <w:rsid w:val="00514349"/>
    <w:rsid w:val="005152FC"/>
    <w:rsid w:val="00516352"/>
    <w:rsid w:val="00520488"/>
    <w:rsid w:val="00520C50"/>
    <w:rsid w:val="0052111A"/>
    <w:rsid w:val="00521E13"/>
    <w:rsid w:val="005227A4"/>
    <w:rsid w:val="00525012"/>
    <w:rsid w:val="00526BB9"/>
    <w:rsid w:val="005276DF"/>
    <w:rsid w:val="00527E45"/>
    <w:rsid w:val="005305A3"/>
    <w:rsid w:val="00530B0A"/>
    <w:rsid w:val="005341A2"/>
    <w:rsid w:val="005401D4"/>
    <w:rsid w:val="005405D0"/>
    <w:rsid w:val="005407A2"/>
    <w:rsid w:val="00540BB9"/>
    <w:rsid w:val="00541622"/>
    <w:rsid w:val="00541F9B"/>
    <w:rsid w:val="005428E8"/>
    <w:rsid w:val="00542BF1"/>
    <w:rsid w:val="0054451F"/>
    <w:rsid w:val="00544DCB"/>
    <w:rsid w:val="00546310"/>
    <w:rsid w:val="00552371"/>
    <w:rsid w:val="00553990"/>
    <w:rsid w:val="0055626F"/>
    <w:rsid w:val="00560147"/>
    <w:rsid w:val="0056061B"/>
    <w:rsid w:val="00562E9E"/>
    <w:rsid w:val="0056572D"/>
    <w:rsid w:val="00565EFF"/>
    <w:rsid w:val="00566470"/>
    <w:rsid w:val="00566A71"/>
    <w:rsid w:val="00570F9F"/>
    <w:rsid w:val="005746CC"/>
    <w:rsid w:val="005748C6"/>
    <w:rsid w:val="005757A0"/>
    <w:rsid w:val="005776FC"/>
    <w:rsid w:val="00577A4D"/>
    <w:rsid w:val="0058104E"/>
    <w:rsid w:val="005835C1"/>
    <w:rsid w:val="00583F36"/>
    <w:rsid w:val="0058582C"/>
    <w:rsid w:val="005863EA"/>
    <w:rsid w:val="00587180"/>
    <w:rsid w:val="00587550"/>
    <w:rsid w:val="00590F48"/>
    <w:rsid w:val="00591770"/>
    <w:rsid w:val="005958DB"/>
    <w:rsid w:val="00596256"/>
    <w:rsid w:val="00597869"/>
    <w:rsid w:val="005A1AB9"/>
    <w:rsid w:val="005A1BD5"/>
    <w:rsid w:val="005A27AC"/>
    <w:rsid w:val="005A6A9F"/>
    <w:rsid w:val="005B1CE7"/>
    <w:rsid w:val="005B4EDC"/>
    <w:rsid w:val="005B506B"/>
    <w:rsid w:val="005B5129"/>
    <w:rsid w:val="005B5FD5"/>
    <w:rsid w:val="005B61C8"/>
    <w:rsid w:val="005C0DE4"/>
    <w:rsid w:val="005C0E1C"/>
    <w:rsid w:val="005C12C9"/>
    <w:rsid w:val="005D3F6C"/>
    <w:rsid w:val="005D415D"/>
    <w:rsid w:val="005D4543"/>
    <w:rsid w:val="005D5F99"/>
    <w:rsid w:val="005D75BC"/>
    <w:rsid w:val="005E091A"/>
    <w:rsid w:val="005E10F2"/>
    <w:rsid w:val="005E211F"/>
    <w:rsid w:val="005E253D"/>
    <w:rsid w:val="005E520D"/>
    <w:rsid w:val="005E661F"/>
    <w:rsid w:val="005E67C6"/>
    <w:rsid w:val="005E6812"/>
    <w:rsid w:val="005E7A5C"/>
    <w:rsid w:val="005F1EC1"/>
    <w:rsid w:val="005F7656"/>
    <w:rsid w:val="006020E0"/>
    <w:rsid w:val="00603222"/>
    <w:rsid w:val="00603D04"/>
    <w:rsid w:val="0060449C"/>
    <w:rsid w:val="00605C90"/>
    <w:rsid w:val="00606EAA"/>
    <w:rsid w:val="006070CF"/>
    <w:rsid w:val="00610F47"/>
    <w:rsid w:val="00613786"/>
    <w:rsid w:val="00617752"/>
    <w:rsid w:val="00621C28"/>
    <w:rsid w:val="006228C8"/>
    <w:rsid w:val="0062577D"/>
    <w:rsid w:val="0062600F"/>
    <w:rsid w:val="006318EA"/>
    <w:rsid w:val="00633819"/>
    <w:rsid w:val="0063550A"/>
    <w:rsid w:val="00642E7A"/>
    <w:rsid w:val="006437CB"/>
    <w:rsid w:val="00644E97"/>
    <w:rsid w:val="00645CEE"/>
    <w:rsid w:val="00652EB0"/>
    <w:rsid w:val="00654982"/>
    <w:rsid w:val="00654CA9"/>
    <w:rsid w:val="00657567"/>
    <w:rsid w:val="0066030F"/>
    <w:rsid w:val="006606C3"/>
    <w:rsid w:val="006615F9"/>
    <w:rsid w:val="006617D1"/>
    <w:rsid w:val="00661FB5"/>
    <w:rsid w:val="0066249D"/>
    <w:rsid w:val="006626C4"/>
    <w:rsid w:val="00662C52"/>
    <w:rsid w:val="00663DC3"/>
    <w:rsid w:val="0066473F"/>
    <w:rsid w:val="00666215"/>
    <w:rsid w:val="006676ED"/>
    <w:rsid w:val="006727CF"/>
    <w:rsid w:val="00674630"/>
    <w:rsid w:val="0067535F"/>
    <w:rsid w:val="00675AF3"/>
    <w:rsid w:val="006845AC"/>
    <w:rsid w:val="00685D38"/>
    <w:rsid w:val="00686143"/>
    <w:rsid w:val="006862BB"/>
    <w:rsid w:val="00687775"/>
    <w:rsid w:val="00690492"/>
    <w:rsid w:val="00690589"/>
    <w:rsid w:val="00693094"/>
    <w:rsid w:val="006937FA"/>
    <w:rsid w:val="00695FAD"/>
    <w:rsid w:val="006A03E9"/>
    <w:rsid w:val="006A2155"/>
    <w:rsid w:val="006A23DA"/>
    <w:rsid w:val="006A26B8"/>
    <w:rsid w:val="006A32B8"/>
    <w:rsid w:val="006A395C"/>
    <w:rsid w:val="006A54D1"/>
    <w:rsid w:val="006A60A4"/>
    <w:rsid w:val="006A70C0"/>
    <w:rsid w:val="006B087D"/>
    <w:rsid w:val="006B1490"/>
    <w:rsid w:val="006B2384"/>
    <w:rsid w:val="006B2D6A"/>
    <w:rsid w:val="006B3E51"/>
    <w:rsid w:val="006B42AC"/>
    <w:rsid w:val="006B4BA9"/>
    <w:rsid w:val="006B4CAC"/>
    <w:rsid w:val="006C0B6D"/>
    <w:rsid w:val="006C2401"/>
    <w:rsid w:val="006C2847"/>
    <w:rsid w:val="006C2935"/>
    <w:rsid w:val="006C2EE5"/>
    <w:rsid w:val="006C361A"/>
    <w:rsid w:val="006C3666"/>
    <w:rsid w:val="006C7C53"/>
    <w:rsid w:val="006D0774"/>
    <w:rsid w:val="006D0A79"/>
    <w:rsid w:val="006D0E4C"/>
    <w:rsid w:val="006D408F"/>
    <w:rsid w:val="006D5CB8"/>
    <w:rsid w:val="006D5CDB"/>
    <w:rsid w:val="006D659F"/>
    <w:rsid w:val="006D6A49"/>
    <w:rsid w:val="006D6F37"/>
    <w:rsid w:val="006E0370"/>
    <w:rsid w:val="006E2504"/>
    <w:rsid w:val="006E64AA"/>
    <w:rsid w:val="006E6D0B"/>
    <w:rsid w:val="006E6F8E"/>
    <w:rsid w:val="006E7496"/>
    <w:rsid w:val="006E74E4"/>
    <w:rsid w:val="006F0325"/>
    <w:rsid w:val="006F2532"/>
    <w:rsid w:val="006F3E02"/>
    <w:rsid w:val="006F5C65"/>
    <w:rsid w:val="006F6CC8"/>
    <w:rsid w:val="007014D8"/>
    <w:rsid w:val="00701F6E"/>
    <w:rsid w:val="00702C31"/>
    <w:rsid w:val="00702E52"/>
    <w:rsid w:val="007031A0"/>
    <w:rsid w:val="00703925"/>
    <w:rsid w:val="00706180"/>
    <w:rsid w:val="00706680"/>
    <w:rsid w:val="007066BD"/>
    <w:rsid w:val="007067C9"/>
    <w:rsid w:val="00707E6F"/>
    <w:rsid w:val="007100E8"/>
    <w:rsid w:val="007111A8"/>
    <w:rsid w:val="0071284D"/>
    <w:rsid w:val="007137DC"/>
    <w:rsid w:val="00713843"/>
    <w:rsid w:val="00715068"/>
    <w:rsid w:val="00715EEE"/>
    <w:rsid w:val="0071687C"/>
    <w:rsid w:val="0071768C"/>
    <w:rsid w:val="0072138C"/>
    <w:rsid w:val="0072192E"/>
    <w:rsid w:val="007227C8"/>
    <w:rsid w:val="00722C2B"/>
    <w:rsid w:val="007255F1"/>
    <w:rsid w:val="00726738"/>
    <w:rsid w:val="0072701A"/>
    <w:rsid w:val="007306C4"/>
    <w:rsid w:val="00731E54"/>
    <w:rsid w:val="00731F88"/>
    <w:rsid w:val="0073200B"/>
    <w:rsid w:val="007351B3"/>
    <w:rsid w:val="00736F38"/>
    <w:rsid w:val="00737154"/>
    <w:rsid w:val="00740F80"/>
    <w:rsid w:val="00742F27"/>
    <w:rsid w:val="00743A6D"/>
    <w:rsid w:val="007471BA"/>
    <w:rsid w:val="00747562"/>
    <w:rsid w:val="00755B62"/>
    <w:rsid w:val="00760386"/>
    <w:rsid w:val="00760AFB"/>
    <w:rsid w:val="00761A72"/>
    <w:rsid w:val="00762444"/>
    <w:rsid w:val="007638AF"/>
    <w:rsid w:val="00763C3D"/>
    <w:rsid w:val="0076660A"/>
    <w:rsid w:val="00767034"/>
    <w:rsid w:val="00773C40"/>
    <w:rsid w:val="0077432A"/>
    <w:rsid w:val="00775D8E"/>
    <w:rsid w:val="007770FD"/>
    <w:rsid w:val="00780041"/>
    <w:rsid w:val="00781B4B"/>
    <w:rsid w:val="00781CD0"/>
    <w:rsid w:val="00782F7F"/>
    <w:rsid w:val="00782FC4"/>
    <w:rsid w:val="0078394E"/>
    <w:rsid w:val="00784CDD"/>
    <w:rsid w:val="00785597"/>
    <w:rsid w:val="00786BF1"/>
    <w:rsid w:val="0078707D"/>
    <w:rsid w:val="00787B3C"/>
    <w:rsid w:val="007A06BC"/>
    <w:rsid w:val="007A085B"/>
    <w:rsid w:val="007A0B90"/>
    <w:rsid w:val="007A3B11"/>
    <w:rsid w:val="007A505E"/>
    <w:rsid w:val="007A5B19"/>
    <w:rsid w:val="007A67F0"/>
    <w:rsid w:val="007A7B49"/>
    <w:rsid w:val="007B0EC1"/>
    <w:rsid w:val="007B1E46"/>
    <w:rsid w:val="007B2765"/>
    <w:rsid w:val="007B2A94"/>
    <w:rsid w:val="007B3185"/>
    <w:rsid w:val="007B49F7"/>
    <w:rsid w:val="007B63AF"/>
    <w:rsid w:val="007B69D9"/>
    <w:rsid w:val="007C0787"/>
    <w:rsid w:val="007C265D"/>
    <w:rsid w:val="007C324F"/>
    <w:rsid w:val="007D42EC"/>
    <w:rsid w:val="007D4A01"/>
    <w:rsid w:val="007E32B5"/>
    <w:rsid w:val="007F051A"/>
    <w:rsid w:val="008056FC"/>
    <w:rsid w:val="00807C94"/>
    <w:rsid w:val="0081732D"/>
    <w:rsid w:val="008176E7"/>
    <w:rsid w:val="008177FA"/>
    <w:rsid w:val="00823545"/>
    <w:rsid w:val="008237B1"/>
    <w:rsid w:val="0082486A"/>
    <w:rsid w:val="00825CC1"/>
    <w:rsid w:val="00827E2F"/>
    <w:rsid w:val="00830FA8"/>
    <w:rsid w:val="008315DB"/>
    <w:rsid w:val="00832143"/>
    <w:rsid w:val="00832694"/>
    <w:rsid w:val="00833780"/>
    <w:rsid w:val="008378D1"/>
    <w:rsid w:val="00843A2A"/>
    <w:rsid w:val="00845A00"/>
    <w:rsid w:val="00846395"/>
    <w:rsid w:val="00847D43"/>
    <w:rsid w:val="0085045E"/>
    <w:rsid w:val="008506D7"/>
    <w:rsid w:val="00860992"/>
    <w:rsid w:val="00860B19"/>
    <w:rsid w:val="0086332D"/>
    <w:rsid w:val="00864B49"/>
    <w:rsid w:val="00866143"/>
    <w:rsid w:val="00866A4D"/>
    <w:rsid w:val="008711F7"/>
    <w:rsid w:val="0087244C"/>
    <w:rsid w:val="00874878"/>
    <w:rsid w:val="00876FED"/>
    <w:rsid w:val="00877CA6"/>
    <w:rsid w:val="00877D6A"/>
    <w:rsid w:val="00880A14"/>
    <w:rsid w:val="00882C4B"/>
    <w:rsid w:val="00887EE6"/>
    <w:rsid w:val="00887FDF"/>
    <w:rsid w:val="00890012"/>
    <w:rsid w:val="00893DC9"/>
    <w:rsid w:val="0089474C"/>
    <w:rsid w:val="008954BA"/>
    <w:rsid w:val="0089781A"/>
    <w:rsid w:val="008A3FEE"/>
    <w:rsid w:val="008A5352"/>
    <w:rsid w:val="008A5C01"/>
    <w:rsid w:val="008A60CA"/>
    <w:rsid w:val="008A78DF"/>
    <w:rsid w:val="008B1987"/>
    <w:rsid w:val="008B1F3E"/>
    <w:rsid w:val="008B2475"/>
    <w:rsid w:val="008B35DC"/>
    <w:rsid w:val="008B46A4"/>
    <w:rsid w:val="008B54B5"/>
    <w:rsid w:val="008C1047"/>
    <w:rsid w:val="008C2FD4"/>
    <w:rsid w:val="008C306F"/>
    <w:rsid w:val="008C3862"/>
    <w:rsid w:val="008C3FEF"/>
    <w:rsid w:val="008C5CEE"/>
    <w:rsid w:val="008C6598"/>
    <w:rsid w:val="008C706E"/>
    <w:rsid w:val="008D0928"/>
    <w:rsid w:val="008D2E36"/>
    <w:rsid w:val="008D33F2"/>
    <w:rsid w:val="008D3C88"/>
    <w:rsid w:val="008E1207"/>
    <w:rsid w:val="008E1BDD"/>
    <w:rsid w:val="008E2378"/>
    <w:rsid w:val="008E3F65"/>
    <w:rsid w:val="008E43B6"/>
    <w:rsid w:val="008E4D85"/>
    <w:rsid w:val="008E5330"/>
    <w:rsid w:val="008E56BB"/>
    <w:rsid w:val="008E66CD"/>
    <w:rsid w:val="008F1C9D"/>
    <w:rsid w:val="008F5183"/>
    <w:rsid w:val="008F5525"/>
    <w:rsid w:val="008F5566"/>
    <w:rsid w:val="008F6DCA"/>
    <w:rsid w:val="0090011B"/>
    <w:rsid w:val="0090105C"/>
    <w:rsid w:val="0090269E"/>
    <w:rsid w:val="00903830"/>
    <w:rsid w:val="009038BB"/>
    <w:rsid w:val="00907607"/>
    <w:rsid w:val="00912FD2"/>
    <w:rsid w:val="00917711"/>
    <w:rsid w:val="009178D6"/>
    <w:rsid w:val="009206E6"/>
    <w:rsid w:val="00920801"/>
    <w:rsid w:val="009215EB"/>
    <w:rsid w:val="00922ECA"/>
    <w:rsid w:val="0092497B"/>
    <w:rsid w:val="00924BD1"/>
    <w:rsid w:val="00927EE1"/>
    <w:rsid w:val="0093013F"/>
    <w:rsid w:val="00932AEC"/>
    <w:rsid w:val="00932B32"/>
    <w:rsid w:val="00934512"/>
    <w:rsid w:val="009350D6"/>
    <w:rsid w:val="009357EC"/>
    <w:rsid w:val="009360B6"/>
    <w:rsid w:val="0094083A"/>
    <w:rsid w:val="00944A85"/>
    <w:rsid w:val="00945D33"/>
    <w:rsid w:val="00947087"/>
    <w:rsid w:val="0094760F"/>
    <w:rsid w:val="009479DE"/>
    <w:rsid w:val="00947FBE"/>
    <w:rsid w:val="00950215"/>
    <w:rsid w:val="00954B2F"/>
    <w:rsid w:val="0096013A"/>
    <w:rsid w:val="00960D8F"/>
    <w:rsid w:val="00960EB8"/>
    <w:rsid w:val="00962ABD"/>
    <w:rsid w:val="00963330"/>
    <w:rsid w:val="00963BA1"/>
    <w:rsid w:val="0096467C"/>
    <w:rsid w:val="009647D0"/>
    <w:rsid w:val="00964F7E"/>
    <w:rsid w:val="009667AB"/>
    <w:rsid w:val="009668FF"/>
    <w:rsid w:val="00967D79"/>
    <w:rsid w:val="009747C0"/>
    <w:rsid w:val="0097506E"/>
    <w:rsid w:val="00975C72"/>
    <w:rsid w:val="0097760F"/>
    <w:rsid w:val="009804CC"/>
    <w:rsid w:val="0098152F"/>
    <w:rsid w:val="00982305"/>
    <w:rsid w:val="00985762"/>
    <w:rsid w:val="00985B58"/>
    <w:rsid w:val="00985CE7"/>
    <w:rsid w:val="009864DF"/>
    <w:rsid w:val="009929D3"/>
    <w:rsid w:val="00993A13"/>
    <w:rsid w:val="0099744C"/>
    <w:rsid w:val="00997BBB"/>
    <w:rsid w:val="00997BBF"/>
    <w:rsid w:val="009A0050"/>
    <w:rsid w:val="009A054C"/>
    <w:rsid w:val="009A1D37"/>
    <w:rsid w:val="009A6BE6"/>
    <w:rsid w:val="009A7532"/>
    <w:rsid w:val="009A75CC"/>
    <w:rsid w:val="009B176D"/>
    <w:rsid w:val="009B1DDD"/>
    <w:rsid w:val="009B1E04"/>
    <w:rsid w:val="009B4593"/>
    <w:rsid w:val="009B4ECE"/>
    <w:rsid w:val="009B5AFE"/>
    <w:rsid w:val="009B790E"/>
    <w:rsid w:val="009C0290"/>
    <w:rsid w:val="009C2850"/>
    <w:rsid w:val="009C28E9"/>
    <w:rsid w:val="009C33CC"/>
    <w:rsid w:val="009C3920"/>
    <w:rsid w:val="009D0FA7"/>
    <w:rsid w:val="009D28DB"/>
    <w:rsid w:val="009D32DF"/>
    <w:rsid w:val="009D4883"/>
    <w:rsid w:val="009D4B9B"/>
    <w:rsid w:val="009D4FA5"/>
    <w:rsid w:val="009D5851"/>
    <w:rsid w:val="009D5B58"/>
    <w:rsid w:val="009D5BC5"/>
    <w:rsid w:val="009E1780"/>
    <w:rsid w:val="009E1D2A"/>
    <w:rsid w:val="009E21F8"/>
    <w:rsid w:val="009E3659"/>
    <w:rsid w:val="009E3924"/>
    <w:rsid w:val="009E6A03"/>
    <w:rsid w:val="009E7BAE"/>
    <w:rsid w:val="009E7BED"/>
    <w:rsid w:val="009F4850"/>
    <w:rsid w:val="009F56EA"/>
    <w:rsid w:val="009F6478"/>
    <w:rsid w:val="009F7997"/>
    <w:rsid w:val="009F7C63"/>
    <w:rsid w:val="00A03F8E"/>
    <w:rsid w:val="00A0454A"/>
    <w:rsid w:val="00A06BBB"/>
    <w:rsid w:val="00A07397"/>
    <w:rsid w:val="00A11E02"/>
    <w:rsid w:val="00A12680"/>
    <w:rsid w:val="00A14B9A"/>
    <w:rsid w:val="00A1762B"/>
    <w:rsid w:val="00A22C16"/>
    <w:rsid w:val="00A23739"/>
    <w:rsid w:val="00A24469"/>
    <w:rsid w:val="00A277FC"/>
    <w:rsid w:val="00A30FE9"/>
    <w:rsid w:val="00A3133A"/>
    <w:rsid w:val="00A32112"/>
    <w:rsid w:val="00A415E8"/>
    <w:rsid w:val="00A42DBD"/>
    <w:rsid w:val="00A46B39"/>
    <w:rsid w:val="00A47ED7"/>
    <w:rsid w:val="00A5039D"/>
    <w:rsid w:val="00A50E2C"/>
    <w:rsid w:val="00A51A13"/>
    <w:rsid w:val="00A527FE"/>
    <w:rsid w:val="00A52CDA"/>
    <w:rsid w:val="00A543E3"/>
    <w:rsid w:val="00A55EDF"/>
    <w:rsid w:val="00A5784B"/>
    <w:rsid w:val="00A578E5"/>
    <w:rsid w:val="00A6099F"/>
    <w:rsid w:val="00A62E0E"/>
    <w:rsid w:val="00A63307"/>
    <w:rsid w:val="00A645B8"/>
    <w:rsid w:val="00A6465D"/>
    <w:rsid w:val="00A64963"/>
    <w:rsid w:val="00A64AB0"/>
    <w:rsid w:val="00A64FFC"/>
    <w:rsid w:val="00A66DA0"/>
    <w:rsid w:val="00A66EB1"/>
    <w:rsid w:val="00A7251B"/>
    <w:rsid w:val="00A75036"/>
    <w:rsid w:val="00A75EBD"/>
    <w:rsid w:val="00A762AD"/>
    <w:rsid w:val="00A80910"/>
    <w:rsid w:val="00A80A7E"/>
    <w:rsid w:val="00A824E4"/>
    <w:rsid w:val="00A903C7"/>
    <w:rsid w:val="00A9078B"/>
    <w:rsid w:val="00A92178"/>
    <w:rsid w:val="00A93BDC"/>
    <w:rsid w:val="00A93FB3"/>
    <w:rsid w:val="00A945AC"/>
    <w:rsid w:val="00A965DF"/>
    <w:rsid w:val="00A96A37"/>
    <w:rsid w:val="00AA10C7"/>
    <w:rsid w:val="00AA1978"/>
    <w:rsid w:val="00AA5D2A"/>
    <w:rsid w:val="00AA6434"/>
    <w:rsid w:val="00AA6928"/>
    <w:rsid w:val="00AB2868"/>
    <w:rsid w:val="00AB3FD6"/>
    <w:rsid w:val="00AB4E5B"/>
    <w:rsid w:val="00AB78D2"/>
    <w:rsid w:val="00AB7BB8"/>
    <w:rsid w:val="00AB7C9D"/>
    <w:rsid w:val="00AC0116"/>
    <w:rsid w:val="00AC140D"/>
    <w:rsid w:val="00AC26BD"/>
    <w:rsid w:val="00AC4885"/>
    <w:rsid w:val="00AC5241"/>
    <w:rsid w:val="00AC5850"/>
    <w:rsid w:val="00AD0225"/>
    <w:rsid w:val="00AD1461"/>
    <w:rsid w:val="00AD2F46"/>
    <w:rsid w:val="00AD720E"/>
    <w:rsid w:val="00AE0D9D"/>
    <w:rsid w:val="00AE36CA"/>
    <w:rsid w:val="00AF06D2"/>
    <w:rsid w:val="00AF2A6F"/>
    <w:rsid w:val="00AF3361"/>
    <w:rsid w:val="00AF7531"/>
    <w:rsid w:val="00B010FB"/>
    <w:rsid w:val="00B03334"/>
    <w:rsid w:val="00B04AE8"/>
    <w:rsid w:val="00B04F44"/>
    <w:rsid w:val="00B07A2B"/>
    <w:rsid w:val="00B11A98"/>
    <w:rsid w:val="00B11CE4"/>
    <w:rsid w:val="00B12E91"/>
    <w:rsid w:val="00B16C06"/>
    <w:rsid w:val="00B2131D"/>
    <w:rsid w:val="00B219E7"/>
    <w:rsid w:val="00B21D44"/>
    <w:rsid w:val="00B22774"/>
    <w:rsid w:val="00B2331D"/>
    <w:rsid w:val="00B23D87"/>
    <w:rsid w:val="00B2402F"/>
    <w:rsid w:val="00B258C1"/>
    <w:rsid w:val="00B25F31"/>
    <w:rsid w:val="00B26072"/>
    <w:rsid w:val="00B260B8"/>
    <w:rsid w:val="00B35720"/>
    <w:rsid w:val="00B35AAD"/>
    <w:rsid w:val="00B36CE9"/>
    <w:rsid w:val="00B4044F"/>
    <w:rsid w:val="00B40614"/>
    <w:rsid w:val="00B40E50"/>
    <w:rsid w:val="00B4128F"/>
    <w:rsid w:val="00B41A12"/>
    <w:rsid w:val="00B424E1"/>
    <w:rsid w:val="00B44E5E"/>
    <w:rsid w:val="00B45C7C"/>
    <w:rsid w:val="00B4659B"/>
    <w:rsid w:val="00B47461"/>
    <w:rsid w:val="00B5168B"/>
    <w:rsid w:val="00B53217"/>
    <w:rsid w:val="00B54AD1"/>
    <w:rsid w:val="00B55ECB"/>
    <w:rsid w:val="00B56F59"/>
    <w:rsid w:val="00B61B98"/>
    <w:rsid w:val="00B62B43"/>
    <w:rsid w:val="00B653EE"/>
    <w:rsid w:val="00B66F13"/>
    <w:rsid w:val="00B71CD4"/>
    <w:rsid w:val="00B72487"/>
    <w:rsid w:val="00B726B4"/>
    <w:rsid w:val="00B73BE2"/>
    <w:rsid w:val="00B75A30"/>
    <w:rsid w:val="00B7697C"/>
    <w:rsid w:val="00B80588"/>
    <w:rsid w:val="00B80CCE"/>
    <w:rsid w:val="00B83AE3"/>
    <w:rsid w:val="00B84CE2"/>
    <w:rsid w:val="00B85CA2"/>
    <w:rsid w:val="00B86E2D"/>
    <w:rsid w:val="00B8768A"/>
    <w:rsid w:val="00B87762"/>
    <w:rsid w:val="00B87F87"/>
    <w:rsid w:val="00B90536"/>
    <w:rsid w:val="00B92074"/>
    <w:rsid w:val="00B93C17"/>
    <w:rsid w:val="00B941C6"/>
    <w:rsid w:val="00B942AA"/>
    <w:rsid w:val="00B948B2"/>
    <w:rsid w:val="00B948BD"/>
    <w:rsid w:val="00B95204"/>
    <w:rsid w:val="00BA09A7"/>
    <w:rsid w:val="00BA0D08"/>
    <w:rsid w:val="00BA0D1C"/>
    <w:rsid w:val="00BA17E0"/>
    <w:rsid w:val="00BA3208"/>
    <w:rsid w:val="00BA3432"/>
    <w:rsid w:val="00BA373A"/>
    <w:rsid w:val="00BA4911"/>
    <w:rsid w:val="00BA78E1"/>
    <w:rsid w:val="00BB092B"/>
    <w:rsid w:val="00BB0E72"/>
    <w:rsid w:val="00BB11E5"/>
    <w:rsid w:val="00BB22C9"/>
    <w:rsid w:val="00BB2BF6"/>
    <w:rsid w:val="00BB3693"/>
    <w:rsid w:val="00BB461E"/>
    <w:rsid w:val="00BB6F6A"/>
    <w:rsid w:val="00BB7A07"/>
    <w:rsid w:val="00BC1DA3"/>
    <w:rsid w:val="00BC3342"/>
    <w:rsid w:val="00BC422E"/>
    <w:rsid w:val="00BC4B17"/>
    <w:rsid w:val="00BC530E"/>
    <w:rsid w:val="00BC777D"/>
    <w:rsid w:val="00BD16D0"/>
    <w:rsid w:val="00BD20F4"/>
    <w:rsid w:val="00BD216A"/>
    <w:rsid w:val="00BD5FC2"/>
    <w:rsid w:val="00BD6CA0"/>
    <w:rsid w:val="00BD791B"/>
    <w:rsid w:val="00BD7C04"/>
    <w:rsid w:val="00BE0633"/>
    <w:rsid w:val="00BE1459"/>
    <w:rsid w:val="00BE14D4"/>
    <w:rsid w:val="00BE7791"/>
    <w:rsid w:val="00BE78B7"/>
    <w:rsid w:val="00BF37AE"/>
    <w:rsid w:val="00BF5A9D"/>
    <w:rsid w:val="00BF5D1E"/>
    <w:rsid w:val="00C019AE"/>
    <w:rsid w:val="00C025E3"/>
    <w:rsid w:val="00C06AB5"/>
    <w:rsid w:val="00C10260"/>
    <w:rsid w:val="00C10641"/>
    <w:rsid w:val="00C1105C"/>
    <w:rsid w:val="00C11E97"/>
    <w:rsid w:val="00C13408"/>
    <w:rsid w:val="00C15140"/>
    <w:rsid w:val="00C2020E"/>
    <w:rsid w:val="00C2040D"/>
    <w:rsid w:val="00C206E9"/>
    <w:rsid w:val="00C20CCC"/>
    <w:rsid w:val="00C227D4"/>
    <w:rsid w:val="00C23DBA"/>
    <w:rsid w:val="00C246B9"/>
    <w:rsid w:val="00C26A5D"/>
    <w:rsid w:val="00C27738"/>
    <w:rsid w:val="00C27B19"/>
    <w:rsid w:val="00C27E33"/>
    <w:rsid w:val="00C31197"/>
    <w:rsid w:val="00C32BE0"/>
    <w:rsid w:val="00C35B59"/>
    <w:rsid w:val="00C36D6E"/>
    <w:rsid w:val="00C37C33"/>
    <w:rsid w:val="00C40F61"/>
    <w:rsid w:val="00C411CC"/>
    <w:rsid w:val="00C4290B"/>
    <w:rsid w:val="00C46433"/>
    <w:rsid w:val="00C51349"/>
    <w:rsid w:val="00C51D2E"/>
    <w:rsid w:val="00C52630"/>
    <w:rsid w:val="00C56DA2"/>
    <w:rsid w:val="00C571E3"/>
    <w:rsid w:val="00C575DC"/>
    <w:rsid w:val="00C60E0B"/>
    <w:rsid w:val="00C66755"/>
    <w:rsid w:val="00C71244"/>
    <w:rsid w:val="00C71276"/>
    <w:rsid w:val="00C729D4"/>
    <w:rsid w:val="00C72D2F"/>
    <w:rsid w:val="00C75111"/>
    <w:rsid w:val="00C752A6"/>
    <w:rsid w:val="00C77A58"/>
    <w:rsid w:val="00C77ABE"/>
    <w:rsid w:val="00C802A2"/>
    <w:rsid w:val="00C825E7"/>
    <w:rsid w:val="00C84342"/>
    <w:rsid w:val="00C84541"/>
    <w:rsid w:val="00C86505"/>
    <w:rsid w:val="00C87284"/>
    <w:rsid w:val="00C92F3B"/>
    <w:rsid w:val="00C94284"/>
    <w:rsid w:val="00C9556D"/>
    <w:rsid w:val="00C9623F"/>
    <w:rsid w:val="00CA08CC"/>
    <w:rsid w:val="00CA2463"/>
    <w:rsid w:val="00CA290C"/>
    <w:rsid w:val="00CA3C66"/>
    <w:rsid w:val="00CA5135"/>
    <w:rsid w:val="00CA6784"/>
    <w:rsid w:val="00CA6E7E"/>
    <w:rsid w:val="00CB080D"/>
    <w:rsid w:val="00CB0B19"/>
    <w:rsid w:val="00CB1A63"/>
    <w:rsid w:val="00CB1EB6"/>
    <w:rsid w:val="00CB3BD1"/>
    <w:rsid w:val="00CB6A76"/>
    <w:rsid w:val="00CB704C"/>
    <w:rsid w:val="00CB7886"/>
    <w:rsid w:val="00CB7E60"/>
    <w:rsid w:val="00CC01AA"/>
    <w:rsid w:val="00CC269A"/>
    <w:rsid w:val="00CC2A7A"/>
    <w:rsid w:val="00CC7264"/>
    <w:rsid w:val="00CD59B5"/>
    <w:rsid w:val="00CD6B82"/>
    <w:rsid w:val="00CE0447"/>
    <w:rsid w:val="00CE057B"/>
    <w:rsid w:val="00CE1BC9"/>
    <w:rsid w:val="00CE4152"/>
    <w:rsid w:val="00CE46A1"/>
    <w:rsid w:val="00CE4B9E"/>
    <w:rsid w:val="00CE6DA6"/>
    <w:rsid w:val="00CE6FFA"/>
    <w:rsid w:val="00CF2172"/>
    <w:rsid w:val="00CF798A"/>
    <w:rsid w:val="00D01F87"/>
    <w:rsid w:val="00D02195"/>
    <w:rsid w:val="00D032E7"/>
    <w:rsid w:val="00D03687"/>
    <w:rsid w:val="00D042D7"/>
    <w:rsid w:val="00D04C15"/>
    <w:rsid w:val="00D07882"/>
    <w:rsid w:val="00D10AA8"/>
    <w:rsid w:val="00D13C02"/>
    <w:rsid w:val="00D14FE0"/>
    <w:rsid w:val="00D158FD"/>
    <w:rsid w:val="00D163A0"/>
    <w:rsid w:val="00D1667C"/>
    <w:rsid w:val="00D23257"/>
    <w:rsid w:val="00D2614E"/>
    <w:rsid w:val="00D315B3"/>
    <w:rsid w:val="00D32FE0"/>
    <w:rsid w:val="00D333E3"/>
    <w:rsid w:val="00D33665"/>
    <w:rsid w:val="00D34DF1"/>
    <w:rsid w:val="00D34FE1"/>
    <w:rsid w:val="00D35CBC"/>
    <w:rsid w:val="00D41C8C"/>
    <w:rsid w:val="00D44322"/>
    <w:rsid w:val="00D45A17"/>
    <w:rsid w:val="00D47ABF"/>
    <w:rsid w:val="00D522D0"/>
    <w:rsid w:val="00D52607"/>
    <w:rsid w:val="00D530DC"/>
    <w:rsid w:val="00D535A7"/>
    <w:rsid w:val="00D53B60"/>
    <w:rsid w:val="00D54280"/>
    <w:rsid w:val="00D5719C"/>
    <w:rsid w:val="00D60ABC"/>
    <w:rsid w:val="00D61405"/>
    <w:rsid w:val="00D61456"/>
    <w:rsid w:val="00D61FC7"/>
    <w:rsid w:val="00D62C20"/>
    <w:rsid w:val="00D656A2"/>
    <w:rsid w:val="00D65845"/>
    <w:rsid w:val="00D65B72"/>
    <w:rsid w:val="00D6711C"/>
    <w:rsid w:val="00D70AEB"/>
    <w:rsid w:val="00D70F76"/>
    <w:rsid w:val="00D71192"/>
    <w:rsid w:val="00D72B4D"/>
    <w:rsid w:val="00D738CD"/>
    <w:rsid w:val="00D73A37"/>
    <w:rsid w:val="00D80961"/>
    <w:rsid w:val="00D823CE"/>
    <w:rsid w:val="00D826D4"/>
    <w:rsid w:val="00D84AF4"/>
    <w:rsid w:val="00D856D9"/>
    <w:rsid w:val="00D86C4E"/>
    <w:rsid w:val="00D87E0F"/>
    <w:rsid w:val="00D95848"/>
    <w:rsid w:val="00DA4AA4"/>
    <w:rsid w:val="00DA63DA"/>
    <w:rsid w:val="00DA6C07"/>
    <w:rsid w:val="00DA71E6"/>
    <w:rsid w:val="00DA7617"/>
    <w:rsid w:val="00DB359F"/>
    <w:rsid w:val="00DB5B53"/>
    <w:rsid w:val="00DB6A6C"/>
    <w:rsid w:val="00DB6DB7"/>
    <w:rsid w:val="00DB6F57"/>
    <w:rsid w:val="00DC052B"/>
    <w:rsid w:val="00DC227B"/>
    <w:rsid w:val="00DC460B"/>
    <w:rsid w:val="00DD00B4"/>
    <w:rsid w:val="00DD1CBC"/>
    <w:rsid w:val="00DD269F"/>
    <w:rsid w:val="00DD595C"/>
    <w:rsid w:val="00DD7277"/>
    <w:rsid w:val="00DE1179"/>
    <w:rsid w:val="00DE30DE"/>
    <w:rsid w:val="00DE33EB"/>
    <w:rsid w:val="00DE6054"/>
    <w:rsid w:val="00DE67DB"/>
    <w:rsid w:val="00DF2319"/>
    <w:rsid w:val="00DF2720"/>
    <w:rsid w:val="00DF27FD"/>
    <w:rsid w:val="00DF2C5F"/>
    <w:rsid w:val="00DF33D8"/>
    <w:rsid w:val="00DF423A"/>
    <w:rsid w:val="00DF50F3"/>
    <w:rsid w:val="00DF669A"/>
    <w:rsid w:val="00DF6960"/>
    <w:rsid w:val="00E01E5E"/>
    <w:rsid w:val="00E02163"/>
    <w:rsid w:val="00E03862"/>
    <w:rsid w:val="00E04599"/>
    <w:rsid w:val="00E105D6"/>
    <w:rsid w:val="00E1113E"/>
    <w:rsid w:val="00E13DC3"/>
    <w:rsid w:val="00E149BB"/>
    <w:rsid w:val="00E151BD"/>
    <w:rsid w:val="00E153E6"/>
    <w:rsid w:val="00E17D96"/>
    <w:rsid w:val="00E20D8B"/>
    <w:rsid w:val="00E21690"/>
    <w:rsid w:val="00E22EBE"/>
    <w:rsid w:val="00E27B41"/>
    <w:rsid w:val="00E27F12"/>
    <w:rsid w:val="00E3065A"/>
    <w:rsid w:val="00E3073C"/>
    <w:rsid w:val="00E31B4D"/>
    <w:rsid w:val="00E34E05"/>
    <w:rsid w:val="00E35809"/>
    <w:rsid w:val="00E35CA5"/>
    <w:rsid w:val="00E36BE6"/>
    <w:rsid w:val="00E4058E"/>
    <w:rsid w:val="00E42B1B"/>
    <w:rsid w:val="00E43F3A"/>
    <w:rsid w:val="00E4403C"/>
    <w:rsid w:val="00E52306"/>
    <w:rsid w:val="00E52AE9"/>
    <w:rsid w:val="00E52E0A"/>
    <w:rsid w:val="00E532F5"/>
    <w:rsid w:val="00E53C3A"/>
    <w:rsid w:val="00E543F9"/>
    <w:rsid w:val="00E54489"/>
    <w:rsid w:val="00E5676E"/>
    <w:rsid w:val="00E568E3"/>
    <w:rsid w:val="00E56F1A"/>
    <w:rsid w:val="00E57EF1"/>
    <w:rsid w:val="00E60CB2"/>
    <w:rsid w:val="00E61314"/>
    <w:rsid w:val="00E614FA"/>
    <w:rsid w:val="00E63584"/>
    <w:rsid w:val="00E63EAE"/>
    <w:rsid w:val="00E63F4A"/>
    <w:rsid w:val="00E64EE3"/>
    <w:rsid w:val="00E65A58"/>
    <w:rsid w:val="00E65AD4"/>
    <w:rsid w:val="00E66AD4"/>
    <w:rsid w:val="00E67E0F"/>
    <w:rsid w:val="00E70F91"/>
    <w:rsid w:val="00E71469"/>
    <w:rsid w:val="00E73F49"/>
    <w:rsid w:val="00E77C39"/>
    <w:rsid w:val="00E80C72"/>
    <w:rsid w:val="00E81A56"/>
    <w:rsid w:val="00E82C93"/>
    <w:rsid w:val="00E874BB"/>
    <w:rsid w:val="00E8784D"/>
    <w:rsid w:val="00E904A5"/>
    <w:rsid w:val="00E906A9"/>
    <w:rsid w:val="00E93130"/>
    <w:rsid w:val="00E9393C"/>
    <w:rsid w:val="00E94CC2"/>
    <w:rsid w:val="00E953C2"/>
    <w:rsid w:val="00E95ACA"/>
    <w:rsid w:val="00E97FB2"/>
    <w:rsid w:val="00EA1A5C"/>
    <w:rsid w:val="00EA2B31"/>
    <w:rsid w:val="00EA3A80"/>
    <w:rsid w:val="00EA49C7"/>
    <w:rsid w:val="00EA5C93"/>
    <w:rsid w:val="00EA6A42"/>
    <w:rsid w:val="00EA6BB8"/>
    <w:rsid w:val="00EA6C90"/>
    <w:rsid w:val="00EB151C"/>
    <w:rsid w:val="00EB28F4"/>
    <w:rsid w:val="00EB55B9"/>
    <w:rsid w:val="00EB5721"/>
    <w:rsid w:val="00EB655D"/>
    <w:rsid w:val="00EC165F"/>
    <w:rsid w:val="00EC1809"/>
    <w:rsid w:val="00EC3C11"/>
    <w:rsid w:val="00EC4750"/>
    <w:rsid w:val="00EC53DA"/>
    <w:rsid w:val="00EC6BE1"/>
    <w:rsid w:val="00EC7E90"/>
    <w:rsid w:val="00ED43D4"/>
    <w:rsid w:val="00ED4BD0"/>
    <w:rsid w:val="00ED6EAB"/>
    <w:rsid w:val="00ED794F"/>
    <w:rsid w:val="00EE03BA"/>
    <w:rsid w:val="00EE0556"/>
    <w:rsid w:val="00EE118F"/>
    <w:rsid w:val="00EE259B"/>
    <w:rsid w:val="00EE58E0"/>
    <w:rsid w:val="00EE6181"/>
    <w:rsid w:val="00EF220A"/>
    <w:rsid w:val="00EF59E5"/>
    <w:rsid w:val="00EF7C8E"/>
    <w:rsid w:val="00F02052"/>
    <w:rsid w:val="00F034F6"/>
    <w:rsid w:val="00F035F7"/>
    <w:rsid w:val="00F03DE0"/>
    <w:rsid w:val="00F046E8"/>
    <w:rsid w:val="00F0500B"/>
    <w:rsid w:val="00F0739C"/>
    <w:rsid w:val="00F1002C"/>
    <w:rsid w:val="00F11E6B"/>
    <w:rsid w:val="00F16AF8"/>
    <w:rsid w:val="00F20781"/>
    <w:rsid w:val="00F2165E"/>
    <w:rsid w:val="00F21863"/>
    <w:rsid w:val="00F219B3"/>
    <w:rsid w:val="00F21AE6"/>
    <w:rsid w:val="00F225CB"/>
    <w:rsid w:val="00F2282D"/>
    <w:rsid w:val="00F22AAD"/>
    <w:rsid w:val="00F2458D"/>
    <w:rsid w:val="00F279BF"/>
    <w:rsid w:val="00F324D7"/>
    <w:rsid w:val="00F3340A"/>
    <w:rsid w:val="00F358E9"/>
    <w:rsid w:val="00F361B4"/>
    <w:rsid w:val="00F373D7"/>
    <w:rsid w:val="00F409FB"/>
    <w:rsid w:val="00F42100"/>
    <w:rsid w:val="00F42F65"/>
    <w:rsid w:val="00F52E72"/>
    <w:rsid w:val="00F55603"/>
    <w:rsid w:val="00F56B58"/>
    <w:rsid w:val="00F610C6"/>
    <w:rsid w:val="00F634A7"/>
    <w:rsid w:val="00F64F51"/>
    <w:rsid w:val="00F6525C"/>
    <w:rsid w:val="00F67677"/>
    <w:rsid w:val="00F7044B"/>
    <w:rsid w:val="00F72FDB"/>
    <w:rsid w:val="00F7450C"/>
    <w:rsid w:val="00F74AF0"/>
    <w:rsid w:val="00F75561"/>
    <w:rsid w:val="00F7622D"/>
    <w:rsid w:val="00F771B8"/>
    <w:rsid w:val="00F80D67"/>
    <w:rsid w:val="00F83AA2"/>
    <w:rsid w:val="00F8565C"/>
    <w:rsid w:val="00F857CA"/>
    <w:rsid w:val="00F85C29"/>
    <w:rsid w:val="00F92D09"/>
    <w:rsid w:val="00F932E0"/>
    <w:rsid w:val="00FA040B"/>
    <w:rsid w:val="00FA28BE"/>
    <w:rsid w:val="00FA2D8A"/>
    <w:rsid w:val="00FA329E"/>
    <w:rsid w:val="00FA363B"/>
    <w:rsid w:val="00FA4186"/>
    <w:rsid w:val="00FA4DF7"/>
    <w:rsid w:val="00FA6505"/>
    <w:rsid w:val="00FA6A28"/>
    <w:rsid w:val="00FA7EF9"/>
    <w:rsid w:val="00FB013C"/>
    <w:rsid w:val="00FB1827"/>
    <w:rsid w:val="00FB3493"/>
    <w:rsid w:val="00FB3CF3"/>
    <w:rsid w:val="00FB6125"/>
    <w:rsid w:val="00FB617E"/>
    <w:rsid w:val="00FB71C3"/>
    <w:rsid w:val="00FB7F6B"/>
    <w:rsid w:val="00FC111C"/>
    <w:rsid w:val="00FC29B9"/>
    <w:rsid w:val="00FC29CE"/>
    <w:rsid w:val="00FC405D"/>
    <w:rsid w:val="00FC520D"/>
    <w:rsid w:val="00FC6511"/>
    <w:rsid w:val="00FC6BBF"/>
    <w:rsid w:val="00FC7C78"/>
    <w:rsid w:val="00FC7F2B"/>
    <w:rsid w:val="00FD195B"/>
    <w:rsid w:val="00FD1B47"/>
    <w:rsid w:val="00FD3412"/>
    <w:rsid w:val="00FD4822"/>
    <w:rsid w:val="00FD7662"/>
    <w:rsid w:val="00FD7E8C"/>
    <w:rsid w:val="00FE23D4"/>
    <w:rsid w:val="00FE2ACE"/>
    <w:rsid w:val="00FE3B1F"/>
    <w:rsid w:val="00FE3E20"/>
    <w:rsid w:val="00FE52AA"/>
    <w:rsid w:val="00FE55CF"/>
    <w:rsid w:val="00FE6B9B"/>
    <w:rsid w:val="00FE795A"/>
    <w:rsid w:val="00FE7FBD"/>
    <w:rsid w:val="00FF0C92"/>
    <w:rsid w:val="00FF0E26"/>
    <w:rsid w:val="00FF1290"/>
    <w:rsid w:val="00FF1DD9"/>
    <w:rsid w:val="00FF2443"/>
    <w:rsid w:val="00FF34EE"/>
    <w:rsid w:val="00FF4241"/>
    <w:rsid w:val="00FF59F7"/>
    <w:rsid w:val="00FF78F0"/>
    <w:rsid w:val="00FF7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25BC5A"/>
  <w15:chartTrackingRefBased/>
  <w15:docId w15:val="{D3C6E2FA-C962-42CB-9D6D-F3AB97DF2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306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06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06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6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65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237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3739"/>
  </w:style>
  <w:style w:type="paragraph" w:styleId="Footer">
    <w:name w:val="footer"/>
    <w:basedOn w:val="Normal"/>
    <w:link w:val="FooterChar"/>
    <w:uiPriority w:val="99"/>
    <w:unhideWhenUsed/>
    <w:rsid w:val="00A237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3739"/>
  </w:style>
  <w:style w:type="paragraph" w:styleId="ListParagraph">
    <w:name w:val="List Paragraph"/>
    <w:basedOn w:val="Normal"/>
    <w:uiPriority w:val="34"/>
    <w:qFormat/>
    <w:rsid w:val="00B73BE2"/>
    <w:pPr>
      <w:ind w:left="720"/>
      <w:contextualSpacing/>
    </w:pPr>
  </w:style>
  <w:style w:type="paragraph" w:styleId="Revision">
    <w:name w:val="Revision"/>
    <w:hidden/>
    <w:uiPriority w:val="99"/>
    <w:semiHidden/>
    <w:rsid w:val="007351B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C4E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E0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0D595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0D595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0D5954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0D5954"/>
    <w:rPr>
      <w:rFonts w:ascii="Calibri" w:hAnsi="Calibri" w:cs="Calibri"/>
      <w:noProof/>
      <w:lang w:val="en-US"/>
    </w:rPr>
  </w:style>
  <w:style w:type="table" w:customStyle="1" w:styleId="Listentabelle6farbig1">
    <w:name w:val="Listentabelle 6 farbig1"/>
    <w:basedOn w:val="TableNormal"/>
    <w:next w:val="ListTable6Colorful"/>
    <w:uiPriority w:val="51"/>
    <w:rsid w:val="00EB5721"/>
    <w:pPr>
      <w:spacing w:after="0" w:line="240" w:lineRule="auto"/>
    </w:pPr>
    <w:rPr>
      <w:color w:val="000000"/>
      <w:kern w:val="0"/>
      <w14:ligatures w14:val="non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EB57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KeineListe1">
    <w:name w:val="Keine Liste1"/>
    <w:next w:val="NoList"/>
    <w:uiPriority w:val="99"/>
    <w:semiHidden/>
    <w:unhideWhenUsed/>
    <w:rsid w:val="00207639"/>
  </w:style>
  <w:style w:type="table" w:customStyle="1" w:styleId="EinfacheTabelle31">
    <w:name w:val="Einfache Tabelle 31"/>
    <w:basedOn w:val="TableNormal"/>
    <w:next w:val="PlainTable3"/>
    <w:uiPriority w:val="43"/>
    <w:rsid w:val="002076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51">
    <w:name w:val="Einfache Tabelle 51"/>
    <w:basedOn w:val="TableNormal"/>
    <w:next w:val="PlainTable5"/>
    <w:uiPriority w:val="45"/>
    <w:rsid w:val="002076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itternetztabelle1hell1">
    <w:name w:val="Gitternetztabelle 1 hell1"/>
    <w:basedOn w:val="TableNormal"/>
    <w:next w:val="GridTable1Light"/>
    <w:uiPriority w:val="46"/>
    <w:rsid w:val="002076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entabelle21">
    <w:name w:val="Listentabelle 21"/>
    <w:basedOn w:val="TableNormal"/>
    <w:next w:val="ListTable2"/>
    <w:uiPriority w:val="47"/>
    <w:rsid w:val="002076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entabelle2Akzent31">
    <w:name w:val="Listentabelle 2 – Akzent 31"/>
    <w:basedOn w:val="TableNormal"/>
    <w:next w:val="ListTable2-Accent3"/>
    <w:uiPriority w:val="47"/>
    <w:rsid w:val="002076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Listentabelle6farbigAkzent31">
    <w:name w:val="Listentabelle 6 farbig – Akzent 31"/>
    <w:basedOn w:val="TableNormal"/>
    <w:next w:val="ListTable6Colorful-Accent3"/>
    <w:uiPriority w:val="51"/>
    <w:rsid w:val="00207639"/>
    <w:pPr>
      <w:spacing w:after="0" w:line="240" w:lineRule="auto"/>
    </w:pPr>
    <w:rPr>
      <w:color w:val="7B7B7B"/>
      <w:kern w:val="0"/>
      <w14:ligatures w14:val="none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ellenraster1">
    <w:name w:val="Tabellenraster1"/>
    <w:basedOn w:val="TableNormal"/>
    <w:next w:val="TableGrid"/>
    <w:uiPriority w:val="39"/>
    <w:rsid w:val="0020763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2Akzent31">
    <w:name w:val="Gitternetztabelle 2 – Akzent 31"/>
    <w:basedOn w:val="TableNormal"/>
    <w:next w:val="GridTable2-Accent3"/>
    <w:uiPriority w:val="47"/>
    <w:rsid w:val="002076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itternetztabelle6farbigAkzent31">
    <w:name w:val="Gitternetztabelle 6 farbig – Akzent 31"/>
    <w:basedOn w:val="TableNormal"/>
    <w:next w:val="GridTable6Colorful-Accent3"/>
    <w:uiPriority w:val="51"/>
    <w:rsid w:val="00207639"/>
    <w:pPr>
      <w:spacing w:after="0" w:line="240" w:lineRule="auto"/>
    </w:pPr>
    <w:rPr>
      <w:color w:val="7B7B7B"/>
      <w:kern w:val="0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Listentabelle1hellAkzent31">
    <w:name w:val="Listentabelle 1 hell  – Akzent 31"/>
    <w:basedOn w:val="TableNormal"/>
    <w:next w:val="ListTable1Light-Accent3"/>
    <w:uiPriority w:val="46"/>
    <w:rsid w:val="002076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Listentabelle6farbig2">
    <w:name w:val="Listentabelle 6 farbig2"/>
    <w:basedOn w:val="TableNormal"/>
    <w:next w:val="ListTable6Colorful"/>
    <w:uiPriority w:val="51"/>
    <w:rsid w:val="00207639"/>
    <w:pPr>
      <w:spacing w:after="0" w:line="240" w:lineRule="auto"/>
    </w:pPr>
    <w:rPr>
      <w:color w:val="000000"/>
      <w:kern w:val="0"/>
      <w14:ligatures w14:val="non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Strong">
    <w:name w:val="Strong"/>
    <w:basedOn w:val="DefaultParagraphFont"/>
    <w:uiPriority w:val="22"/>
    <w:qFormat/>
    <w:rsid w:val="00207639"/>
    <w:rPr>
      <w:b/>
      <w:bCs/>
    </w:rPr>
  </w:style>
  <w:style w:type="table" w:customStyle="1" w:styleId="Gitternetztabelle6farbig1">
    <w:name w:val="Gitternetztabelle 6 farbig1"/>
    <w:basedOn w:val="TableNormal"/>
    <w:next w:val="GridTable6Colorful"/>
    <w:uiPriority w:val="51"/>
    <w:rsid w:val="00207639"/>
    <w:pPr>
      <w:spacing w:after="0" w:line="240" w:lineRule="auto"/>
    </w:pPr>
    <w:rPr>
      <w:color w:val="000000"/>
      <w:kern w:val="0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entabelle1hell1">
    <w:name w:val="Listentabelle 1 hell1"/>
    <w:basedOn w:val="TableNormal"/>
    <w:next w:val="ListTable1Light"/>
    <w:uiPriority w:val="46"/>
    <w:rsid w:val="002076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PlainTable3">
    <w:name w:val="Plain Table 3"/>
    <w:basedOn w:val="TableNormal"/>
    <w:uiPriority w:val="43"/>
    <w:rsid w:val="002076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20763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20763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">
    <w:name w:val="List Table 2"/>
    <w:basedOn w:val="TableNormal"/>
    <w:uiPriority w:val="47"/>
    <w:rsid w:val="0020763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3">
    <w:name w:val="List Table 2 Accent 3"/>
    <w:basedOn w:val="TableNormal"/>
    <w:uiPriority w:val="47"/>
    <w:rsid w:val="0020763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20763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2076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3">
    <w:name w:val="Grid Table 2 Accent 3"/>
    <w:basedOn w:val="TableNormal"/>
    <w:uiPriority w:val="47"/>
    <w:rsid w:val="00207639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20763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rsid w:val="002076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">
    <w:name w:val="Grid Table 6 Colorful"/>
    <w:basedOn w:val="TableNormal"/>
    <w:uiPriority w:val="51"/>
    <w:rsid w:val="002076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2076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90105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010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794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8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7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9BC91B-95A5-47F9-9DEB-2F4A719A71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49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Mattig</dc:creator>
  <cp:keywords/>
  <dc:description/>
  <cp:lastModifiedBy>Arden Marie Badon</cp:lastModifiedBy>
  <cp:revision>4</cp:revision>
  <dcterms:created xsi:type="dcterms:W3CDTF">2026-04-27T06:49:00Z</dcterms:created>
  <dcterms:modified xsi:type="dcterms:W3CDTF">2026-05-09T07:04:00Z</dcterms:modified>
</cp:coreProperties>
</file>